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EA9C6E" w14:textId="1A44E3C9" w:rsidR="006B154E" w:rsidRDefault="006B154E" w:rsidP="006B154E">
      <w:pPr>
        <w:spacing w:line="480" w:lineRule="auto"/>
        <w:jc w:val="center"/>
        <w:rPr>
          <w:b/>
        </w:rPr>
      </w:pPr>
      <w:r>
        <w:rPr>
          <w:b/>
        </w:rPr>
        <w:t>Epigenetic gestational a</w:t>
      </w:r>
      <w:r w:rsidRPr="003915DD">
        <w:rPr>
          <w:b/>
        </w:rPr>
        <w:t>ge</w:t>
      </w:r>
      <w:r>
        <w:rPr>
          <w:b/>
        </w:rPr>
        <w:t xml:space="preserve"> and trajectories of weight and height during c</w:t>
      </w:r>
      <w:r w:rsidRPr="003915DD">
        <w:rPr>
          <w:b/>
        </w:rPr>
        <w:t>hildhood</w:t>
      </w:r>
      <w:r>
        <w:rPr>
          <w:b/>
        </w:rPr>
        <w:t>: a prospective cohort study</w:t>
      </w:r>
    </w:p>
    <w:p w14:paraId="52D462D3" w14:textId="38E0217A" w:rsidR="006B154E" w:rsidRDefault="006B154E" w:rsidP="006B154E">
      <w:pPr>
        <w:spacing w:line="480" w:lineRule="auto"/>
        <w:jc w:val="center"/>
        <w:rPr>
          <w:b/>
        </w:rPr>
      </w:pPr>
    </w:p>
    <w:p w14:paraId="09712395" w14:textId="5DE1EA28" w:rsidR="006B154E" w:rsidRDefault="00406FE0" w:rsidP="006B154E">
      <w:pPr>
        <w:spacing w:line="480" w:lineRule="auto"/>
        <w:jc w:val="center"/>
        <w:rPr>
          <w:b/>
        </w:rPr>
      </w:pPr>
      <w:r>
        <w:rPr>
          <w:b/>
        </w:rPr>
        <w:t>Additional file</w:t>
      </w:r>
    </w:p>
    <w:p w14:paraId="4D0AB5BB" w14:textId="77777777" w:rsidR="006B154E" w:rsidRDefault="006B154E" w:rsidP="3033FABD">
      <w:pPr>
        <w:spacing w:line="480" w:lineRule="auto"/>
        <w:jc w:val="center"/>
        <w:outlineLvl w:val="0"/>
        <w:rPr>
          <w:b/>
          <w:bCs/>
        </w:rPr>
      </w:pPr>
    </w:p>
    <w:p w14:paraId="0EEF3F8E" w14:textId="77777777" w:rsidR="00E11629" w:rsidRDefault="00E11629" w:rsidP="00675A5D">
      <w:pPr>
        <w:spacing w:line="480" w:lineRule="auto"/>
        <w:jc w:val="both"/>
        <w:outlineLvl w:val="0"/>
        <w:rPr>
          <w:b/>
        </w:rPr>
      </w:pPr>
    </w:p>
    <w:p w14:paraId="6B2060A1" w14:textId="77777777" w:rsidR="00CC58DF" w:rsidRDefault="00CC58DF">
      <w:pPr>
        <w:rPr>
          <w:b/>
        </w:rPr>
      </w:pPr>
      <w:r>
        <w:rPr>
          <w:b/>
        </w:rPr>
        <w:br w:type="page"/>
      </w:r>
    </w:p>
    <w:p w14:paraId="5E82CBE9" w14:textId="6EF94030" w:rsidR="00D70927" w:rsidRDefault="3033FABD" w:rsidP="3033FABD">
      <w:pPr>
        <w:spacing w:line="480" w:lineRule="auto"/>
        <w:jc w:val="both"/>
        <w:outlineLvl w:val="0"/>
        <w:rPr>
          <w:b/>
          <w:bCs/>
        </w:rPr>
      </w:pPr>
      <w:r w:rsidRPr="3033FABD">
        <w:rPr>
          <w:b/>
          <w:bCs/>
        </w:rPr>
        <w:lastRenderedPageBreak/>
        <w:t>Details of measurement of height and weight at research clinics</w:t>
      </w:r>
    </w:p>
    <w:p w14:paraId="11DA3B73" w14:textId="209DCC1E" w:rsidR="00267FD9" w:rsidRDefault="3033FABD" w:rsidP="3033FABD">
      <w:pPr>
        <w:spacing w:line="480" w:lineRule="auto"/>
        <w:jc w:val="both"/>
        <w:rPr>
          <w:rFonts w:eastAsiaTheme="minorEastAsia"/>
        </w:rPr>
      </w:pPr>
      <w:r>
        <w:rPr>
          <w:rFonts w:eastAsiaTheme="minorEastAsia"/>
        </w:rPr>
        <w:t>Birth length and weight were available for most children. Birth length (crown-heel) was measured by Avon Longitudinal Study of Parents and Children (ALSPAC</w:t>
      </w:r>
      <w:r w:rsidRPr="3033FABD">
        <w:rPr>
          <w:rFonts w:eastAsiaTheme="minorEastAsia"/>
        </w:rPr>
        <w:t>)</w:t>
      </w:r>
      <w:r>
        <w:rPr>
          <w:rFonts w:eastAsiaTheme="minorEastAsia"/>
        </w:rPr>
        <w:t xml:space="preserve"> staff soon after birth (median 1 day, range 1-14 days) using a Harpenden Neonatometer (Holtain Ltd). Birthweight was extracted from medical records. Between birth and age 5 years, measures were available from routine child health clinics for most children, and from research clinic measurements on a random 10% subsample of the cohort. All cohort members were invited to research clinics from age 7 onwards. Across all ages parent-reported measures were available from questionnaires. Length and weight measurements were extracted from health visitor records, which form part of standard child care in the UK</w:t>
      </w:r>
      <w:r w:rsidRPr="3033FABD">
        <w:rPr>
          <w:rFonts w:eastAsiaTheme="minorEastAsia"/>
        </w:rPr>
        <w:t xml:space="preserve">. </w:t>
      </w:r>
      <w:r>
        <w:rPr>
          <w:rFonts w:eastAsiaTheme="minorEastAsia"/>
        </w:rPr>
        <w:t xml:space="preserve">At the clinics between 4 months and 5 years, crown-heel length for children aged 4 to 25 months was measured using a Harpenden Neonatometer and from 25 months onwards standing height was measured using a Leicester Height Measure; weight was measured using </w:t>
      </w:r>
      <w:proofErr w:type="spellStart"/>
      <w:r>
        <w:rPr>
          <w:rFonts w:eastAsiaTheme="minorEastAsia"/>
        </w:rPr>
        <w:t>Fereday</w:t>
      </w:r>
      <w:proofErr w:type="spellEnd"/>
      <w:r>
        <w:rPr>
          <w:rFonts w:eastAsiaTheme="minorEastAsia"/>
        </w:rPr>
        <w:t xml:space="preserve"> 100kg combined scale (4-month clinic), </w:t>
      </w:r>
      <w:proofErr w:type="spellStart"/>
      <w:r>
        <w:rPr>
          <w:rFonts w:eastAsiaTheme="minorEastAsia"/>
        </w:rPr>
        <w:t>Soenhle</w:t>
      </w:r>
      <w:proofErr w:type="spellEnd"/>
      <w:r>
        <w:rPr>
          <w:rFonts w:eastAsiaTheme="minorEastAsia"/>
        </w:rPr>
        <w:t xml:space="preserve"> scale or Seca scale model 724 (8-month cl</w:t>
      </w:r>
      <w:r w:rsidR="00F44A3D">
        <w:rPr>
          <w:rFonts w:eastAsiaTheme="minorEastAsia"/>
        </w:rPr>
        <w:t>inic), Seca 724 or Seca 835 (12-</w:t>
      </w:r>
      <w:r>
        <w:rPr>
          <w:rFonts w:eastAsiaTheme="minorEastAsia"/>
        </w:rPr>
        <w:t>month clinic), Seca 835 (18 months onwards).</w:t>
      </w:r>
      <w:r w:rsidRPr="3033FABD">
        <w:rPr>
          <w:rFonts w:eastAsiaTheme="minorEastAsia"/>
        </w:rPr>
        <w:t xml:space="preserve"> </w:t>
      </w:r>
      <w:r>
        <w:rPr>
          <w:rFonts w:eastAsiaTheme="minorEastAsia"/>
        </w:rPr>
        <w:t>At annual clinics from age 7 onwards, standing height was measured to the last complete mm using the Harpenden Stadiometer and weight was measured to the nearest 0.1kg using the Tanita Body Fat Analyser (Model TBF 305).</w:t>
      </w:r>
    </w:p>
    <w:p w14:paraId="16543450" w14:textId="77777777" w:rsidR="00675A5D" w:rsidRDefault="00675A5D" w:rsidP="00675A5D">
      <w:pPr>
        <w:spacing w:line="480" w:lineRule="auto"/>
        <w:jc w:val="both"/>
        <w:outlineLvl w:val="0"/>
        <w:rPr>
          <w:b/>
        </w:rPr>
      </w:pPr>
    </w:p>
    <w:p w14:paraId="32A1B7F3" w14:textId="5279663E" w:rsidR="00D70927" w:rsidRDefault="3033FABD" w:rsidP="3033FABD">
      <w:pPr>
        <w:spacing w:line="480" w:lineRule="auto"/>
        <w:jc w:val="both"/>
        <w:outlineLvl w:val="0"/>
        <w:rPr>
          <w:b/>
          <w:bCs/>
        </w:rPr>
      </w:pPr>
      <w:r w:rsidRPr="3033FABD">
        <w:rPr>
          <w:b/>
          <w:bCs/>
        </w:rPr>
        <w:t>Details of measurement of confounding variables</w:t>
      </w:r>
    </w:p>
    <w:p w14:paraId="284420CA" w14:textId="11BED298" w:rsidR="00D52334" w:rsidRDefault="3033FABD" w:rsidP="3033FABD">
      <w:pPr>
        <w:spacing w:line="480" w:lineRule="auto"/>
        <w:jc w:val="both"/>
        <w:rPr>
          <w:b/>
          <w:bCs/>
        </w:rPr>
      </w:pPr>
      <w:r>
        <w:t xml:space="preserve">A questionnaire at 32 weeks gestation asked mothers to report their educational attainment, which was categorised as below O-Level (Ordinary Level; exams taken in different subjects usually at age 15-16 at the completion of legally required school attendance, equivalent to today’s UK General Certificate of Secondary Education), </w:t>
      </w:r>
      <w:r w:rsidR="00EE288A">
        <w:t xml:space="preserve">O-Level </w:t>
      </w:r>
      <w:r w:rsidR="00EE288A">
        <w:lastRenderedPageBreak/>
        <w:t xml:space="preserve">only, A-Level (Advanced </w:t>
      </w:r>
      <w:r>
        <w:t xml:space="preserve">Level; exams taken in different subjects usually at age 18), or university degree or above. Smoking data were self-reported by mothers during questionnaires at 18 weeks gestation; responses to having ever smoked, as well as having stopped now, were used to categorise maternal smoking status </w:t>
      </w:r>
      <w:r w:rsidR="002F1BC0">
        <w:t xml:space="preserve">as </w:t>
      </w:r>
      <w:r>
        <w:t>never smoked</w:t>
      </w:r>
      <w:r w:rsidR="00F44A3D">
        <w:t xml:space="preserve"> or ever smoked</w:t>
      </w:r>
      <w:r w:rsidR="00331C9F">
        <w:t xml:space="preserve"> during pregnancy</w:t>
      </w:r>
      <w:r>
        <w:t xml:space="preserve">. Maternal height and </w:t>
      </w:r>
      <w:r w:rsidR="00F44A3D">
        <w:t xml:space="preserve">pre-pregnancy </w:t>
      </w:r>
      <w:r>
        <w:t xml:space="preserve">weight were self-reported from a questionnaire administered at 12 weeks gestation; these were used to calculate maternal </w:t>
      </w:r>
      <w:r w:rsidR="003D3611">
        <w:t xml:space="preserve">pre-pregnancy </w:t>
      </w:r>
      <w:r>
        <w:t>BMI. Maternal age was reported in the mother’s antenatal questionnaires.</w:t>
      </w:r>
    </w:p>
    <w:p w14:paraId="5F273CE6" w14:textId="77777777" w:rsidR="00291828" w:rsidRDefault="00291828" w:rsidP="00291828">
      <w:pPr>
        <w:spacing w:line="480" w:lineRule="auto"/>
        <w:jc w:val="both"/>
        <w:rPr>
          <w:b/>
        </w:rPr>
      </w:pPr>
    </w:p>
    <w:p w14:paraId="39EC9B1E" w14:textId="5A8D5A9F" w:rsidR="00E11629" w:rsidRDefault="3033FABD" w:rsidP="3033FABD">
      <w:pPr>
        <w:spacing w:line="480" w:lineRule="auto"/>
        <w:jc w:val="both"/>
        <w:outlineLvl w:val="0"/>
        <w:rPr>
          <w:b/>
          <w:bCs/>
        </w:rPr>
      </w:pPr>
      <w:r w:rsidRPr="3033FABD">
        <w:rPr>
          <w:b/>
          <w:bCs/>
        </w:rPr>
        <w:t>Details of previously published work on model selection</w:t>
      </w:r>
      <w:r>
        <w:t xml:space="preserve"> </w:t>
      </w:r>
    </w:p>
    <w:p w14:paraId="34E73930" w14:textId="7BDE485E" w:rsidR="00114328" w:rsidRPr="00FB5AAA" w:rsidRDefault="00291828" w:rsidP="73E306E8">
      <w:pPr>
        <w:spacing w:line="480" w:lineRule="auto"/>
        <w:jc w:val="both"/>
        <w:rPr>
          <w:rFonts w:eastAsiaTheme="minorEastAsia"/>
        </w:rPr>
      </w:pPr>
      <w:r>
        <w:rPr>
          <w:rFonts w:eastAsiaTheme="minorEastAsia"/>
        </w:rPr>
        <w:t>Trajectories of height and weight have been modelled previously and are described elsewhere in detail</w:t>
      </w:r>
      <w:r w:rsidR="009650FA">
        <w:rPr>
          <w:rFonts w:eastAsiaTheme="minorEastAsia"/>
        </w:rPr>
        <w:t xml:space="preserve"> </w:t>
      </w:r>
      <w:r w:rsidR="00AB74B1" w:rsidRPr="73E306E8">
        <w:fldChar w:fldCharType="begin">
          <w:fldData xml:space="preserve">PEVuZE5vdGU+PENpdGU+PEF1dGhvcj5Ib3dlPC9BdXRob3I+PFllYXI+MjAxMzwvWWVhcj48UmVj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</w:fldData>
        </w:fldChar>
      </w:r>
      <w:r w:rsidR="00AB74B1">
        <w:rPr>
          <w:rFonts w:cstheme="minorHAnsi"/>
        </w:rPr>
        <w:instrText xml:space="preserve"> ADDIN EN.CITE </w:instrText>
      </w:r>
      <w:r w:rsidR="00AB74B1">
        <w:rPr>
          <w:rFonts w:cstheme="minorHAnsi"/>
        </w:rPr>
        <w:fldChar w:fldCharType="begin">
          <w:fldData xml:space="preserve">PEVuZE5vdGU+PENpdGU+PEF1dGhvcj5Ib3dlPC9BdXRob3I+PFllYXI+MjAxMzwvWWVhcj48UmVj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</w:fldData>
        </w:fldChar>
      </w:r>
      <w:r w:rsidR="00AB74B1">
        <w:rPr>
          <w:rFonts w:cstheme="minorHAnsi"/>
        </w:rPr>
        <w:instrText xml:space="preserve"> ADDIN EN.CITE.DATA </w:instrText>
      </w:r>
      <w:r w:rsidR="00AB74B1">
        <w:rPr>
          <w:rFonts w:cstheme="minorHAnsi"/>
        </w:rPr>
      </w:r>
      <w:r w:rsidR="00AB74B1">
        <w:rPr>
          <w:rFonts w:cstheme="minorHAnsi"/>
        </w:rPr>
        <w:fldChar w:fldCharType="end"/>
      </w:r>
      <w:r w:rsidR="00AB74B1" w:rsidRPr="73E306E8">
        <w:rPr>
          <w:rFonts w:cstheme="minorHAnsi"/>
        </w:rPr>
      </w:r>
      <w:r w:rsidR="00AB74B1" w:rsidRPr="73E306E8">
        <w:rPr>
          <w:rFonts w:cstheme="minorHAnsi"/>
        </w:rPr>
        <w:fldChar w:fldCharType="separate"/>
      </w:r>
      <w:r w:rsidR="00AB74B1">
        <w:rPr>
          <w:rFonts w:eastAsiaTheme="minorEastAsia"/>
          <w:noProof/>
        </w:rPr>
        <w:t>(1-3)</w:t>
      </w:r>
      <w:r w:rsidR="00AB74B1" w:rsidRPr="73E306E8">
        <w:fldChar w:fldCharType="end"/>
      </w:r>
      <w:r w:rsidR="009650FA">
        <w:t>.</w:t>
      </w:r>
      <w:r w:rsidR="00AB74B1" w:rsidRPr="73E306E8">
        <w:rPr>
          <w:rFonts w:eastAsiaTheme="minorEastAsia"/>
        </w:rPr>
        <w:t xml:space="preserve"> </w:t>
      </w:r>
      <w:r>
        <w:rPr>
          <w:rFonts w:eastAsiaTheme="minorEastAsia"/>
        </w:rPr>
        <w:t>In brief, t</w:t>
      </w:r>
      <w:r w:rsidR="00114328">
        <w:rPr>
          <w:rFonts w:eastAsiaTheme="minorEastAsia"/>
        </w:rPr>
        <w:t xml:space="preserve">he </w:t>
      </w:r>
      <w:r w:rsidR="00114328" w:rsidRPr="00FB5AAA">
        <w:rPr>
          <w:rFonts w:eastAsiaTheme="minorEastAsia"/>
        </w:rPr>
        <w:t>standard way of mode</w:t>
      </w:r>
      <w:r w:rsidR="00114328">
        <w:rPr>
          <w:rFonts w:eastAsiaTheme="minorEastAsia"/>
        </w:rPr>
        <w:t>l</w:t>
      </w:r>
      <w:r w:rsidR="00114328" w:rsidRPr="00FB5AAA">
        <w:rPr>
          <w:rFonts w:eastAsiaTheme="minorEastAsia"/>
        </w:rPr>
        <w:t>ling the relationship between a continuous outcome (in our example height and weight</w:t>
      </w:r>
      <w:r w:rsidR="00114328" w:rsidRPr="73E306E8">
        <w:rPr>
          <w:rFonts w:eastAsiaTheme="minorEastAsia"/>
        </w:rPr>
        <w:t>)</w:t>
      </w:r>
      <w:r w:rsidR="00114328" w:rsidRPr="00FB5AAA">
        <w:rPr>
          <w:rFonts w:eastAsiaTheme="minorEastAsia"/>
        </w:rPr>
        <w:t xml:space="preserve"> and a continuous exposure (in our example age) would be to fit a polynomial curve (i.e. age rai</w:t>
      </w:r>
      <w:r w:rsidR="00114328">
        <w:rPr>
          <w:rFonts w:eastAsiaTheme="minorEastAsia"/>
        </w:rPr>
        <w:t xml:space="preserve">sed to the appropriate power). </w:t>
      </w:r>
      <w:r w:rsidR="00114328" w:rsidRPr="00FB5AAA">
        <w:rPr>
          <w:rFonts w:eastAsiaTheme="minorEastAsia"/>
        </w:rPr>
        <w:t>The patterns of growth across childhood, however, follow a complex pattern and may not be accurately represented</w:t>
      </w:r>
      <w:r w:rsidR="00114328">
        <w:rPr>
          <w:rFonts w:eastAsiaTheme="minorEastAsia"/>
        </w:rPr>
        <w:t xml:space="preserve"> by a simple polynomial curve. </w:t>
      </w:r>
      <w:r w:rsidR="00114328" w:rsidRPr="00FB5AAA">
        <w:rPr>
          <w:rFonts w:eastAsiaTheme="minorEastAsia"/>
        </w:rPr>
        <w:t xml:space="preserve">For this reason, we used fractional polynomials to find the best-fitting average height and weight trajectory for each of our models from birth to ten years. Fractional polynomials </w:t>
      </w:r>
      <w:r w:rsidR="009650FA">
        <w:rPr>
          <w:rFonts w:eastAsiaTheme="minorEastAsia"/>
        </w:rPr>
        <w:t>provide greater modelling flexibility than polynomials by allowing non-integer powers and multiples of logarithms.</w:t>
      </w:r>
      <w:r w:rsidR="00114328" w:rsidRPr="00FB5AAA">
        <w:rPr>
          <w:rFonts w:eastAsiaTheme="minorEastAsia"/>
        </w:rPr>
        <w:t xml:space="preserve"> In our example, age was raised to various combinations of powers (each of the following single powers, plus each combination of two powers: 0.5, 1, 2, 3, -0.5, -1, -2, natural log), from which we selected the best fitting curve (the one with</w:t>
      </w:r>
      <w:r w:rsidR="00114328">
        <w:rPr>
          <w:rFonts w:eastAsiaTheme="minorEastAsia"/>
        </w:rPr>
        <w:t xml:space="preserve"> the lowest likelihood value). </w:t>
      </w:r>
      <w:r w:rsidR="00114328" w:rsidRPr="00FB5AAA">
        <w:rPr>
          <w:rFonts w:eastAsiaTheme="minorEastAsia"/>
        </w:rPr>
        <w:t xml:space="preserve">Although fractional polynomials provide a flexible way to examine such relationships, they do not provide parameters that are clinically relevant, easily interpreted, or readily used to assess </w:t>
      </w:r>
      <w:r w:rsidR="00114328" w:rsidRPr="00FB5AAA">
        <w:rPr>
          <w:rFonts w:eastAsiaTheme="minorEastAsia"/>
        </w:rPr>
        <w:lastRenderedPageBreak/>
        <w:t>the impact of different gro</w:t>
      </w:r>
      <w:r w:rsidR="00114328">
        <w:rPr>
          <w:rFonts w:eastAsiaTheme="minorEastAsia"/>
        </w:rPr>
        <w:t xml:space="preserve">wth periods on later outcomes. </w:t>
      </w:r>
      <w:r w:rsidR="00114328" w:rsidRPr="00FB5AAA">
        <w:rPr>
          <w:rFonts w:eastAsiaTheme="minorEastAsia"/>
        </w:rPr>
        <w:t xml:space="preserve">We therefore used the best-fitting fractional polynomial to derive a </w:t>
      </w:r>
      <w:r w:rsidR="00114328">
        <w:rPr>
          <w:rFonts w:eastAsiaTheme="minorEastAsia"/>
        </w:rPr>
        <w:t xml:space="preserve">piecewise linear spline model. </w:t>
      </w:r>
      <w:r w:rsidR="00114328" w:rsidRPr="00FB5AAA">
        <w:rPr>
          <w:rFonts w:eastAsiaTheme="minorEastAsia"/>
        </w:rPr>
        <w:t xml:space="preserve">From the best fitting curves, we derived approximate knot-points for the linear spline model, i.e. the turning points of the curve between which changes in height and weight were approximately linear. </w:t>
      </w:r>
    </w:p>
    <w:p w14:paraId="2589C898" w14:textId="77777777" w:rsidR="00114328" w:rsidRDefault="00114328" w:rsidP="00675A5D">
      <w:pPr>
        <w:spacing w:line="480" w:lineRule="auto"/>
        <w:jc w:val="both"/>
        <w:rPr>
          <w:rFonts w:cstheme="minorHAnsi"/>
        </w:rPr>
      </w:pPr>
    </w:p>
    <w:p w14:paraId="31E1471C" w14:textId="77777777" w:rsidR="00114328" w:rsidRDefault="3033FABD" w:rsidP="3033FABD">
      <w:pPr>
        <w:spacing w:line="480" w:lineRule="auto"/>
        <w:jc w:val="both"/>
        <w:rPr>
          <w:rFonts w:eastAsiaTheme="minorEastAsia"/>
        </w:rPr>
      </w:pPr>
      <w:r>
        <w:rPr>
          <w:rFonts w:eastAsiaTheme="minorEastAsia"/>
        </w:rPr>
        <w:t>To optimise the knot points, we fitted a series of models with the knot points placed at 1-month intervals around the estimated knot point identified from the shape of the fractional polynomial curve. The model with the lowest likelihood value was selected as the knot point for the final model. This confirmed that there were:</w:t>
      </w:r>
    </w:p>
    <w:p w14:paraId="2A71D97C" w14:textId="77777777" w:rsidR="00114328" w:rsidRPr="00FB5AAA" w:rsidRDefault="00114328" w:rsidP="00675A5D">
      <w:pPr>
        <w:spacing w:line="480" w:lineRule="auto"/>
        <w:jc w:val="both"/>
        <w:rPr>
          <w:rFonts w:cstheme="minorHAnsi"/>
        </w:rPr>
      </w:pPr>
    </w:p>
    <w:p w14:paraId="6CB13B7E" w14:textId="77777777" w:rsidR="00114328" w:rsidRPr="00FB5AAA" w:rsidRDefault="3033FABD" w:rsidP="3033FABD">
      <w:pPr>
        <w:numPr>
          <w:ilvl w:val="0"/>
          <w:numId w:val="5"/>
        </w:numPr>
        <w:spacing w:after="200" w:line="480" w:lineRule="auto"/>
        <w:jc w:val="both"/>
        <w:rPr>
          <w:rFonts w:eastAsiaTheme="minorEastAsia"/>
        </w:rPr>
      </w:pPr>
      <w:r>
        <w:rPr>
          <w:rFonts w:eastAsiaTheme="minorEastAsia"/>
        </w:rPr>
        <w:t>four periods of growth (length/height)</w:t>
      </w:r>
      <w:r w:rsidRPr="3033FABD">
        <w:rPr>
          <w:rFonts w:eastAsiaTheme="minorEastAsia"/>
        </w:rPr>
        <w:t xml:space="preserve">: </w:t>
      </w:r>
      <w:r>
        <w:rPr>
          <w:rFonts w:eastAsiaTheme="minorEastAsia"/>
        </w:rPr>
        <w:t>birth to 3 months, 3 to 12 months, 12 to 36 months, 36 to 120 months.</w:t>
      </w:r>
    </w:p>
    <w:p w14:paraId="04004CBD" w14:textId="3B797683" w:rsidR="008F38C4" w:rsidRDefault="3033FABD" w:rsidP="3033FABD">
      <w:pPr>
        <w:numPr>
          <w:ilvl w:val="0"/>
          <w:numId w:val="5"/>
        </w:numPr>
        <w:spacing w:line="480" w:lineRule="auto"/>
        <w:jc w:val="both"/>
        <w:rPr>
          <w:rFonts w:eastAsiaTheme="minorEastAsia"/>
        </w:rPr>
      </w:pPr>
      <w:r>
        <w:rPr>
          <w:rFonts w:eastAsiaTheme="minorEastAsia"/>
        </w:rPr>
        <w:t>five periods of weight change: birth to three months, 3 to 12 months, 12 to 36 months, 36 to 84 months, 84 to 120 months.</w:t>
      </w:r>
    </w:p>
    <w:p w14:paraId="3DC4632C" w14:textId="77777777" w:rsidR="00114328" w:rsidRPr="00114328" w:rsidRDefault="00114328" w:rsidP="00114328">
      <w:pPr>
        <w:ind w:left="750"/>
        <w:rPr>
          <w:rFonts w:cstheme="minorHAnsi"/>
        </w:rPr>
      </w:pPr>
    </w:p>
    <w:p w14:paraId="4333FA68" w14:textId="017BDFA7" w:rsidR="003A2EB7" w:rsidRPr="00FB70E9" w:rsidRDefault="003A2EB7" w:rsidP="3033FABD">
      <w:pPr>
        <w:spacing w:line="480" w:lineRule="auto"/>
        <w:jc w:val="both"/>
        <w:rPr>
          <w:rFonts w:ascii="Lucida Sans Unicode" w:eastAsia="Lucida Sans Unicode" w:hAnsi="Lucida Sans Unicode" w:cs="Lucida Sans Unicode"/>
          <w:color w:val="000000" w:themeColor="text1"/>
        </w:rPr>
      </w:pPr>
      <w:r w:rsidRPr="00C7333C">
        <w:t>To account for the likely reduced accuracy of parent-reported measurements</w:t>
      </w:r>
      <w:r w:rsidR="00C629DD">
        <w:t xml:space="preserve"> </w:t>
      </w:r>
      <w:r w:rsidR="00C629DD">
        <w:fldChar w:fldCharType="begin"/>
      </w:r>
      <w:r w:rsidR="00C629DD">
        <w:instrText xml:space="preserve"> ADDIN EN.CITE &lt;EndNote&gt;&lt;Cite&gt;&lt;Author&gt;Dubois&lt;/Author&gt;&lt;Year&gt;2007&lt;/Year&gt;&lt;IDText&gt;Accuracy of maternal reports of pre-schoolers&amp;apos; weights and heights as estimates of BMI values&lt;/IDText&gt;&lt;DisplayText&gt;(4)&lt;/DisplayText&gt;&lt;record&gt;&lt;dates&gt;&lt;pub-dates&gt;&lt;date&gt;Feb&lt;/date&gt;&lt;/pub-dates&gt;&lt;year&gt;2007&lt;/year&gt;&lt;/dates&gt;&lt;keywords&gt;&lt;keyword&gt;*Body Height&lt;/keyword&gt;&lt;keyword&gt;*Body Mass Index&lt;/keyword&gt;&lt;keyword&gt;*Body Weight&lt;/keyword&gt;&lt;keyword&gt;Child, Preschool&lt;/keyword&gt;&lt;keyword&gt;Cohort Studies&lt;/keyword&gt;&lt;keyword&gt;Educational Status&lt;/keyword&gt;&lt;keyword&gt;Emigration and Immigration&lt;/keyword&gt;&lt;keyword&gt;Female&lt;/keyword&gt;&lt;keyword&gt;Humans&lt;/keyword&gt;&lt;keyword&gt;Male&lt;/keyword&gt;&lt;keyword&gt;Mothers/psychology&lt;/keyword&gt;&lt;keyword&gt;Obesity/epidemiology&lt;/keyword&gt;&lt;keyword&gt;Overweight&lt;/keyword&gt;&lt;keyword&gt;Population Surveillance/methods&lt;/keyword&gt;&lt;keyword&gt;Quebec/epidemiology&lt;/keyword&gt;&lt;keyword&gt;Rural Health&lt;/keyword&gt;&lt;keyword&gt;Sex Factors&lt;/keyword&gt;&lt;keyword&gt;Socioeconomic Factors&lt;/keyword&gt;&lt;keyword&gt;Urban Health&lt;/keyword&gt;&lt;/keywords&gt;&lt;isbn&gt;0300-5771 (Print)&amp;#xD;0300-5771&lt;/isbn&gt;&lt;titles&gt;&lt;title&gt;Accuracy of maternal reports of pre-schoolers&amp;apos; weights and heights as estimates of BMI values&lt;/title&gt;&lt;secondary-title&gt;Int J Epidemiol&lt;/secondary-title&gt;&lt;alt-title&gt;International journal of epidemiology&lt;/alt-title&gt;&lt;/titles&gt;&lt;pages&gt;132-8&lt;/pages&gt;&lt;number&gt;1&lt;/number&gt;&lt;contributors&gt;&lt;authors&gt;&lt;author&gt;Dubois, L.&lt;/author&gt;&lt;author&gt;Girad, M.&lt;/author&gt;&lt;/authors&gt;&lt;/contributors&gt;&lt;edition&gt;2007/05/19&lt;/edition&gt;&lt;language&gt;eng&lt;/language&gt;&lt;added-date format="utc"&gt;1524152024&lt;/added-date&gt;&lt;ref-type name="Journal Article"&gt;17&lt;/ref-type&gt;&lt;auth-address&gt;Department of Epidemiology and Community Medicine, University of Ottawa, Institute at Population Health, 1 Stewart Street, Office 303, Ottawa, Ontario, Canada. lise.dubois@uottawa.ca&lt;/auth-address&gt;&lt;remote-database-provider&gt;NLM&lt;/remote-database-provider&gt;&lt;rec-number&gt;105&lt;/rec-number&gt;&lt;last-updated-date format="utc"&gt;1524152024&lt;/last-updated-date&gt;&lt;accession-num&gt;17510077&lt;/accession-num&gt;&lt;electronic-resource-num&gt;10.1093/ije/dyl281&lt;/electronic-resource-num&gt;&lt;volume&gt;36&lt;/volume&gt;&lt;/record&gt;&lt;/Cite&gt;&lt;/EndNote&gt;</w:instrText>
      </w:r>
      <w:r w:rsidR="00C629DD">
        <w:fldChar w:fldCharType="separate"/>
      </w:r>
      <w:r w:rsidR="00C629DD">
        <w:rPr>
          <w:noProof/>
        </w:rPr>
        <w:t>(4)</w:t>
      </w:r>
      <w:r w:rsidR="00C629DD">
        <w:fldChar w:fldCharType="end"/>
      </w:r>
      <w:r w:rsidRPr="00C7333C">
        <w:t>, a binary indicator of measure</w:t>
      </w:r>
      <w:r>
        <w:t>ment source (research clinic/</w:t>
      </w:r>
      <w:r w:rsidRPr="00C7333C">
        <w:t>health records versus parent-report) was incl</w:t>
      </w:r>
      <w:r>
        <w:t xml:space="preserve">uded in the multilevel models. </w:t>
      </w:r>
      <w:r w:rsidRPr="0089482D">
        <w:t xml:space="preserve">An age term </w:t>
      </w:r>
      <w:r w:rsidR="00AB74B1">
        <w:t xml:space="preserve">was also </w:t>
      </w:r>
      <w:r w:rsidR="00AB74B1" w:rsidRPr="0089482D">
        <w:t>included</w:t>
      </w:r>
      <w:r w:rsidRPr="0089482D">
        <w:t xml:space="preserve"> as a random effect at </w:t>
      </w:r>
      <w:r w:rsidR="003709B2">
        <w:t>the occasion level, which allowed</w:t>
      </w:r>
      <w:r w:rsidRPr="0089482D">
        <w:t xml:space="preserve"> the measurement error</w:t>
      </w:r>
      <w:r>
        <w:t xml:space="preserve"> to vary with age. </w:t>
      </w:r>
    </w:p>
    <w:p w14:paraId="5AA818E2" w14:textId="77777777" w:rsidR="003B6218" w:rsidRDefault="003B6218" w:rsidP="00C631FF">
      <w:pPr>
        <w:spacing w:line="480" w:lineRule="auto"/>
        <w:rPr>
          <w:b/>
        </w:rPr>
      </w:pPr>
    </w:p>
    <w:p w14:paraId="794EEF4C" w14:textId="77777777" w:rsidR="00DF27C2" w:rsidRDefault="00DF27C2">
      <w:pPr>
        <w:rPr>
          <w:b/>
        </w:rPr>
      </w:pPr>
      <w:r>
        <w:rPr>
          <w:b/>
        </w:rPr>
        <w:br w:type="page"/>
      </w:r>
    </w:p>
    <w:p w14:paraId="631C739D" w14:textId="71396D74" w:rsidR="00234F76" w:rsidRPr="002311B6" w:rsidRDefault="3033FABD" w:rsidP="00234F76">
      <w:pPr>
        <w:spacing w:line="480" w:lineRule="auto"/>
        <w:jc w:val="both"/>
        <w:outlineLvl w:val="0"/>
      </w:pPr>
      <w:r w:rsidRPr="3033FABD">
        <w:rPr>
          <w:b/>
          <w:bCs/>
        </w:rPr>
        <w:lastRenderedPageBreak/>
        <w:t xml:space="preserve">Supplementary Table 1. </w:t>
      </w:r>
      <w:r>
        <w:t>Assessment of multilevel model fit. Comparison of predicted values (from multilevel models) with observed me</w:t>
      </w:r>
      <w:r w:rsidR="00E514DF">
        <w:t>asures at birth, age 3 years and age 10 years</w:t>
      </w:r>
      <w:r>
        <w:t xml:space="preserve">. </w:t>
      </w:r>
    </w:p>
    <w:tbl>
      <w:tblPr>
        <w:tblStyle w:val="ListTable6Colorful1"/>
        <w:tblW w:w="0" w:type="auto"/>
        <w:jc w:val="center"/>
        <w:tblLook w:val="04A0" w:firstRow="1" w:lastRow="0" w:firstColumn="1" w:lastColumn="0" w:noHBand="0" w:noVBand="1"/>
      </w:tblPr>
      <w:tblGrid>
        <w:gridCol w:w="1560"/>
        <w:gridCol w:w="1701"/>
        <w:gridCol w:w="1701"/>
        <w:gridCol w:w="1842"/>
        <w:gridCol w:w="2216"/>
      </w:tblGrid>
      <w:tr w:rsidR="00F955D5" w14:paraId="7271B54F" w14:textId="4C985954" w:rsidTr="00F955D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558C4C97" w14:textId="77777777" w:rsidR="00F955D5" w:rsidRPr="00357C91" w:rsidRDefault="00F955D5" w:rsidP="00FD5AA5">
            <w:pPr>
              <w:rPr>
                <w:b w:val="0"/>
                <w:sz w:val="24"/>
                <w:szCs w:val="24"/>
              </w:rPr>
            </w:pPr>
          </w:p>
        </w:tc>
        <w:tc>
          <w:tcPr>
            <w:tcW w:w="1701" w:type="dxa"/>
            <w:shd w:val="clear" w:color="auto" w:fill="auto"/>
          </w:tcPr>
          <w:p w14:paraId="02630EAE" w14:textId="77777777" w:rsidR="00F955D5" w:rsidRPr="00847867" w:rsidRDefault="00F955D5"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Mean observed</w:t>
            </w:r>
          </w:p>
          <w:p w14:paraId="2D36EA2D" w14:textId="77777777" w:rsidR="00F955D5" w:rsidRPr="00847867" w:rsidRDefault="00F955D5"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SD)</w:t>
            </w:r>
          </w:p>
        </w:tc>
        <w:tc>
          <w:tcPr>
            <w:tcW w:w="1701" w:type="dxa"/>
            <w:shd w:val="clear" w:color="auto" w:fill="auto"/>
          </w:tcPr>
          <w:p w14:paraId="2EC28656" w14:textId="77777777" w:rsidR="00F955D5" w:rsidRPr="00847867" w:rsidRDefault="00F955D5"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 xml:space="preserve">Mean predicted </w:t>
            </w:r>
          </w:p>
          <w:p w14:paraId="77A84E61" w14:textId="77777777" w:rsidR="00F955D5" w:rsidRPr="00847867" w:rsidRDefault="00F955D5"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SD)</w:t>
            </w:r>
          </w:p>
        </w:tc>
        <w:tc>
          <w:tcPr>
            <w:tcW w:w="1842" w:type="dxa"/>
            <w:shd w:val="clear" w:color="auto" w:fill="auto"/>
          </w:tcPr>
          <w:p w14:paraId="0ED3E7D6" w14:textId="5568665E" w:rsidR="00F955D5" w:rsidRPr="00847867" w:rsidRDefault="00F955D5"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 xml:space="preserve">Mean difference (observed – predicted) </w:t>
            </w:r>
          </w:p>
        </w:tc>
        <w:tc>
          <w:tcPr>
            <w:tcW w:w="2216" w:type="dxa"/>
            <w:shd w:val="clear" w:color="auto" w:fill="auto"/>
          </w:tcPr>
          <w:p w14:paraId="0BA7BF70" w14:textId="2850E25A" w:rsidR="00F955D5" w:rsidRPr="00F955D5" w:rsidRDefault="00F955D5"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95% level of agreement between observed and predicted</w:t>
            </w:r>
          </w:p>
        </w:tc>
      </w:tr>
      <w:tr w:rsidR="00F955D5" w14:paraId="0DDD5EA3" w14:textId="3D67EFF3" w:rsidTr="00F955D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F459D3A" w14:textId="77777777" w:rsidR="00F955D5" w:rsidRPr="00847867" w:rsidRDefault="00F955D5" w:rsidP="3033FABD">
            <w:pPr>
              <w:rPr>
                <w:sz w:val="24"/>
                <w:szCs w:val="24"/>
              </w:rPr>
            </w:pPr>
            <w:r w:rsidRPr="3033FABD">
              <w:rPr>
                <w:sz w:val="24"/>
                <w:szCs w:val="24"/>
              </w:rPr>
              <w:t>Weight (kg)</w:t>
            </w:r>
          </w:p>
        </w:tc>
        <w:tc>
          <w:tcPr>
            <w:tcW w:w="1701" w:type="dxa"/>
            <w:shd w:val="clear" w:color="auto" w:fill="auto"/>
          </w:tcPr>
          <w:p w14:paraId="7CAD618E" w14:textId="77777777" w:rsidR="00F955D5" w:rsidRPr="00AB53F6"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01" w:type="dxa"/>
            <w:shd w:val="clear" w:color="auto" w:fill="auto"/>
          </w:tcPr>
          <w:p w14:paraId="22847A3A" w14:textId="77777777" w:rsidR="00F955D5" w:rsidRPr="00AB53F6"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842" w:type="dxa"/>
            <w:shd w:val="clear" w:color="auto" w:fill="auto"/>
          </w:tcPr>
          <w:p w14:paraId="4F51BD70" w14:textId="77777777" w:rsidR="00F955D5" w:rsidRPr="00AB53F6"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216" w:type="dxa"/>
            <w:shd w:val="clear" w:color="auto" w:fill="auto"/>
          </w:tcPr>
          <w:p w14:paraId="576D02F6" w14:textId="77777777" w:rsidR="00F955D5" w:rsidRPr="00F955D5"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F955D5" w14:paraId="730E3614" w14:textId="0C176E5D" w:rsidTr="00F955D5">
        <w:trPr>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0844ABE" w14:textId="77777777" w:rsidR="00F955D5" w:rsidRPr="00357C91" w:rsidRDefault="00F955D5" w:rsidP="3033FABD">
            <w:pPr>
              <w:ind w:left="319"/>
              <w:rPr>
                <w:b w:val="0"/>
                <w:bCs w:val="0"/>
                <w:sz w:val="24"/>
                <w:szCs w:val="24"/>
              </w:rPr>
            </w:pPr>
            <w:r w:rsidRPr="3033FABD">
              <w:rPr>
                <w:b w:val="0"/>
                <w:bCs w:val="0"/>
                <w:sz w:val="24"/>
                <w:szCs w:val="24"/>
              </w:rPr>
              <w:t>Birth</w:t>
            </w:r>
          </w:p>
        </w:tc>
        <w:tc>
          <w:tcPr>
            <w:tcW w:w="1701" w:type="dxa"/>
            <w:shd w:val="clear" w:color="auto" w:fill="auto"/>
          </w:tcPr>
          <w:p w14:paraId="6E33FEFD" w14:textId="124D0B2A" w:rsidR="00F955D5" w:rsidRPr="00AB53F6" w:rsidRDefault="00A11D8F"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48 (0.48</w:t>
            </w:r>
            <w:r w:rsidR="00F955D5" w:rsidRPr="3033FABD">
              <w:rPr>
                <w:sz w:val="24"/>
                <w:szCs w:val="24"/>
              </w:rPr>
              <w:t>)</w:t>
            </w:r>
          </w:p>
        </w:tc>
        <w:tc>
          <w:tcPr>
            <w:tcW w:w="1701" w:type="dxa"/>
            <w:shd w:val="clear" w:color="auto" w:fill="auto"/>
          </w:tcPr>
          <w:p w14:paraId="5BCA10F1" w14:textId="6B7EDC9F" w:rsidR="00F955D5" w:rsidRPr="00AB53F6" w:rsidRDefault="00872769"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38 (0.33</w:t>
            </w:r>
            <w:r w:rsidR="00F955D5" w:rsidRPr="3033FABD">
              <w:rPr>
                <w:sz w:val="24"/>
                <w:szCs w:val="24"/>
              </w:rPr>
              <w:t>)</w:t>
            </w:r>
          </w:p>
        </w:tc>
        <w:tc>
          <w:tcPr>
            <w:tcW w:w="1842" w:type="dxa"/>
            <w:shd w:val="clear" w:color="auto" w:fill="auto"/>
          </w:tcPr>
          <w:p w14:paraId="71F8DB9E" w14:textId="14887D2A" w:rsidR="00872769" w:rsidRPr="00AB53F6" w:rsidRDefault="00872769" w:rsidP="00872769">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1</w:t>
            </w:r>
          </w:p>
        </w:tc>
        <w:tc>
          <w:tcPr>
            <w:tcW w:w="2216" w:type="dxa"/>
            <w:shd w:val="clear" w:color="auto" w:fill="auto"/>
          </w:tcPr>
          <w:p w14:paraId="79F194D6" w14:textId="7E1D03AE" w:rsidR="00F955D5" w:rsidRPr="00F955D5" w:rsidRDefault="00872769"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33, 0.54</w:t>
            </w:r>
          </w:p>
        </w:tc>
      </w:tr>
      <w:tr w:rsidR="00F955D5" w14:paraId="0CB81317" w14:textId="43E7D8A4" w:rsidTr="00F955D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33D9CDF" w14:textId="77777777" w:rsidR="00F955D5" w:rsidRPr="00FB7DA1" w:rsidRDefault="00F955D5" w:rsidP="3033FABD">
            <w:pPr>
              <w:ind w:left="319"/>
              <w:rPr>
                <w:b w:val="0"/>
                <w:bCs w:val="0"/>
                <w:sz w:val="24"/>
                <w:szCs w:val="24"/>
                <w:vertAlign w:val="superscript"/>
              </w:rPr>
            </w:pPr>
            <w:r w:rsidRPr="3033FABD">
              <w:rPr>
                <w:b w:val="0"/>
                <w:bCs w:val="0"/>
                <w:sz w:val="24"/>
                <w:szCs w:val="24"/>
              </w:rPr>
              <w:t>3 years</w:t>
            </w:r>
            <w:r w:rsidRPr="3033FABD">
              <w:rPr>
                <w:b w:val="0"/>
                <w:bCs w:val="0"/>
                <w:sz w:val="24"/>
                <w:szCs w:val="24"/>
                <w:vertAlign w:val="superscript"/>
              </w:rPr>
              <w:t>*</w:t>
            </w:r>
          </w:p>
        </w:tc>
        <w:tc>
          <w:tcPr>
            <w:tcW w:w="1701" w:type="dxa"/>
            <w:shd w:val="clear" w:color="auto" w:fill="auto"/>
          </w:tcPr>
          <w:p w14:paraId="6DB7D75F" w14:textId="7A4C28C3" w:rsidR="00F955D5" w:rsidRPr="00AB53F6" w:rsidRDefault="00AD5F26"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5.31 (1.82</w:t>
            </w:r>
            <w:r w:rsidR="00F955D5" w:rsidRPr="3033FABD">
              <w:rPr>
                <w:sz w:val="24"/>
                <w:szCs w:val="24"/>
              </w:rPr>
              <w:t>)</w:t>
            </w:r>
          </w:p>
        </w:tc>
        <w:tc>
          <w:tcPr>
            <w:tcW w:w="1701" w:type="dxa"/>
            <w:shd w:val="clear" w:color="auto" w:fill="auto"/>
          </w:tcPr>
          <w:p w14:paraId="40CE58D7" w14:textId="1A7FFC1A" w:rsidR="00F955D5" w:rsidRPr="00AB53F6" w:rsidRDefault="00F955D5"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14.9</w:t>
            </w:r>
            <w:r w:rsidR="00AD5F26">
              <w:rPr>
                <w:sz w:val="24"/>
                <w:szCs w:val="24"/>
              </w:rPr>
              <w:t>1</w:t>
            </w:r>
            <w:r w:rsidRPr="3033FABD">
              <w:rPr>
                <w:sz w:val="24"/>
                <w:szCs w:val="24"/>
              </w:rPr>
              <w:t xml:space="preserve"> (1.6</w:t>
            </w:r>
            <w:r w:rsidR="00B27F98">
              <w:rPr>
                <w:sz w:val="24"/>
                <w:szCs w:val="24"/>
              </w:rPr>
              <w:t>8</w:t>
            </w:r>
            <w:r w:rsidRPr="3033FABD">
              <w:rPr>
                <w:sz w:val="24"/>
                <w:szCs w:val="24"/>
              </w:rPr>
              <w:t>)</w:t>
            </w:r>
          </w:p>
        </w:tc>
        <w:tc>
          <w:tcPr>
            <w:tcW w:w="1842" w:type="dxa"/>
            <w:shd w:val="clear" w:color="auto" w:fill="auto"/>
          </w:tcPr>
          <w:p w14:paraId="47330E4A" w14:textId="2ED9D010" w:rsidR="00F955D5" w:rsidRPr="00AB53F6" w:rsidRDefault="00872769"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B27F98">
              <w:rPr>
                <w:sz w:val="24"/>
                <w:szCs w:val="24"/>
              </w:rPr>
              <w:t>40</w:t>
            </w:r>
          </w:p>
        </w:tc>
        <w:tc>
          <w:tcPr>
            <w:tcW w:w="2216" w:type="dxa"/>
            <w:shd w:val="clear" w:color="auto" w:fill="auto"/>
          </w:tcPr>
          <w:p w14:paraId="306EF202" w14:textId="126CEA40" w:rsidR="00F955D5" w:rsidRPr="00F955D5" w:rsidRDefault="00B27F98"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76</w:t>
            </w:r>
            <w:r w:rsidR="00872769">
              <w:rPr>
                <w:sz w:val="24"/>
                <w:szCs w:val="24"/>
              </w:rPr>
              <w:t>, 1.</w:t>
            </w:r>
            <w:r>
              <w:rPr>
                <w:sz w:val="24"/>
                <w:szCs w:val="24"/>
              </w:rPr>
              <w:t>56</w:t>
            </w:r>
          </w:p>
        </w:tc>
      </w:tr>
      <w:tr w:rsidR="00F955D5" w14:paraId="7D5129D5" w14:textId="2B46F5D1" w:rsidTr="00F955D5">
        <w:trPr>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CC1038B" w14:textId="2C01F803" w:rsidR="00F955D5" w:rsidRPr="00FB7DA1" w:rsidRDefault="00F955D5" w:rsidP="3033FABD">
            <w:pPr>
              <w:ind w:left="319"/>
              <w:rPr>
                <w:b w:val="0"/>
                <w:bCs w:val="0"/>
                <w:sz w:val="24"/>
                <w:szCs w:val="24"/>
                <w:vertAlign w:val="superscript"/>
              </w:rPr>
            </w:pPr>
            <w:r w:rsidRPr="3033FABD">
              <w:rPr>
                <w:b w:val="0"/>
                <w:bCs w:val="0"/>
                <w:sz w:val="24"/>
                <w:szCs w:val="24"/>
              </w:rPr>
              <w:t>10 years</w:t>
            </w:r>
            <w:r w:rsidRPr="3033FABD">
              <w:rPr>
                <w:b w:val="0"/>
                <w:bCs w:val="0"/>
                <w:sz w:val="24"/>
                <w:szCs w:val="24"/>
                <w:vertAlign w:val="superscript"/>
              </w:rPr>
              <w:t>**</w:t>
            </w:r>
          </w:p>
        </w:tc>
        <w:tc>
          <w:tcPr>
            <w:tcW w:w="1701" w:type="dxa"/>
            <w:shd w:val="clear" w:color="auto" w:fill="auto"/>
          </w:tcPr>
          <w:p w14:paraId="63B1A916" w14:textId="10587E98"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3</w:t>
            </w:r>
            <w:r w:rsidR="00872769">
              <w:rPr>
                <w:sz w:val="24"/>
                <w:szCs w:val="24"/>
              </w:rPr>
              <w:t>4.18 (6.22)</w:t>
            </w:r>
          </w:p>
        </w:tc>
        <w:tc>
          <w:tcPr>
            <w:tcW w:w="1701" w:type="dxa"/>
            <w:shd w:val="clear" w:color="auto" w:fill="auto"/>
          </w:tcPr>
          <w:p w14:paraId="31B096AC" w14:textId="3B4BDB7B" w:rsidR="00F955D5" w:rsidRPr="00AB53F6" w:rsidRDefault="00872769"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4.32 (5.85</w:t>
            </w:r>
            <w:r w:rsidR="00F955D5" w:rsidRPr="3033FABD">
              <w:rPr>
                <w:sz w:val="24"/>
                <w:szCs w:val="24"/>
              </w:rPr>
              <w:t>)</w:t>
            </w:r>
          </w:p>
        </w:tc>
        <w:tc>
          <w:tcPr>
            <w:tcW w:w="1842" w:type="dxa"/>
            <w:shd w:val="clear" w:color="auto" w:fill="auto"/>
          </w:tcPr>
          <w:p w14:paraId="5E910A9E" w14:textId="5A4ED9BB" w:rsidR="00F955D5" w:rsidRPr="00AB53F6" w:rsidRDefault="00872769"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4</w:t>
            </w:r>
          </w:p>
        </w:tc>
        <w:tc>
          <w:tcPr>
            <w:tcW w:w="2216" w:type="dxa"/>
            <w:shd w:val="clear" w:color="auto" w:fill="auto"/>
          </w:tcPr>
          <w:p w14:paraId="5C512A84" w14:textId="503C7727" w:rsidR="00F955D5" w:rsidRPr="00F955D5" w:rsidRDefault="00872769" w:rsidP="00872769">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66, 1.38</w:t>
            </w:r>
          </w:p>
        </w:tc>
      </w:tr>
      <w:tr w:rsidR="00F955D5" w14:paraId="4A08A622" w14:textId="30D8F0C2" w:rsidTr="00F955D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DBED9CD" w14:textId="77777777" w:rsidR="00F955D5" w:rsidRPr="00847867" w:rsidRDefault="00F955D5" w:rsidP="3033FABD">
            <w:pPr>
              <w:ind w:left="35"/>
              <w:rPr>
                <w:sz w:val="24"/>
                <w:szCs w:val="24"/>
              </w:rPr>
            </w:pPr>
            <w:r w:rsidRPr="3033FABD">
              <w:rPr>
                <w:sz w:val="24"/>
                <w:szCs w:val="24"/>
              </w:rPr>
              <w:t>Height (cm)</w:t>
            </w:r>
          </w:p>
        </w:tc>
        <w:tc>
          <w:tcPr>
            <w:tcW w:w="1701" w:type="dxa"/>
            <w:shd w:val="clear" w:color="auto" w:fill="auto"/>
          </w:tcPr>
          <w:p w14:paraId="0DB6460C" w14:textId="77777777" w:rsidR="00F955D5" w:rsidRPr="00AB53F6"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01" w:type="dxa"/>
            <w:shd w:val="clear" w:color="auto" w:fill="auto"/>
          </w:tcPr>
          <w:p w14:paraId="24A9F328" w14:textId="77777777" w:rsidR="00F955D5" w:rsidRPr="00AB53F6"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842" w:type="dxa"/>
            <w:shd w:val="clear" w:color="auto" w:fill="auto"/>
          </w:tcPr>
          <w:p w14:paraId="26E2133C" w14:textId="77777777" w:rsidR="00F955D5" w:rsidRPr="00AB53F6"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216" w:type="dxa"/>
            <w:shd w:val="clear" w:color="auto" w:fill="auto"/>
          </w:tcPr>
          <w:p w14:paraId="0D98FE0C" w14:textId="77777777" w:rsidR="00F955D5" w:rsidRPr="00F955D5" w:rsidRDefault="00F955D5" w:rsidP="00FD5AA5">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F955D5" w14:paraId="4EA18F5F" w14:textId="4156D558" w:rsidTr="00F955D5">
        <w:trPr>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48DA4F2D" w14:textId="77777777" w:rsidR="00F955D5" w:rsidRPr="00C07995" w:rsidRDefault="00F955D5" w:rsidP="3033FABD">
            <w:pPr>
              <w:ind w:left="319"/>
              <w:rPr>
                <w:b w:val="0"/>
                <w:bCs w:val="0"/>
                <w:sz w:val="24"/>
                <w:szCs w:val="24"/>
              </w:rPr>
            </w:pPr>
            <w:r w:rsidRPr="3033FABD">
              <w:rPr>
                <w:b w:val="0"/>
                <w:bCs w:val="0"/>
                <w:sz w:val="24"/>
                <w:szCs w:val="24"/>
              </w:rPr>
              <w:t>Birth</w:t>
            </w:r>
          </w:p>
        </w:tc>
        <w:tc>
          <w:tcPr>
            <w:tcW w:w="1701" w:type="dxa"/>
            <w:shd w:val="clear" w:color="auto" w:fill="auto"/>
          </w:tcPr>
          <w:p w14:paraId="7A1C4F9B" w14:textId="2D3D1796"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0.79</w:t>
            </w:r>
            <w:r w:rsidRPr="3033FABD">
              <w:rPr>
                <w:sz w:val="24"/>
                <w:szCs w:val="24"/>
              </w:rPr>
              <w:t xml:space="preserve"> </w:t>
            </w:r>
            <w:r>
              <w:rPr>
                <w:sz w:val="24"/>
                <w:szCs w:val="24"/>
              </w:rPr>
              <w:t>(2.04</w:t>
            </w:r>
            <w:r w:rsidRPr="3033FABD">
              <w:rPr>
                <w:sz w:val="24"/>
                <w:szCs w:val="24"/>
              </w:rPr>
              <w:t>)</w:t>
            </w:r>
          </w:p>
        </w:tc>
        <w:tc>
          <w:tcPr>
            <w:tcW w:w="1701" w:type="dxa"/>
            <w:shd w:val="clear" w:color="auto" w:fill="auto"/>
          </w:tcPr>
          <w:p w14:paraId="2B26DA7B" w14:textId="0A319672"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50.1</w:t>
            </w:r>
            <w:r>
              <w:rPr>
                <w:sz w:val="24"/>
                <w:szCs w:val="24"/>
              </w:rPr>
              <w:t>1 (1.39</w:t>
            </w:r>
            <w:r w:rsidRPr="3033FABD">
              <w:rPr>
                <w:sz w:val="24"/>
                <w:szCs w:val="24"/>
              </w:rPr>
              <w:t>)</w:t>
            </w:r>
          </w:p>
        </w:tc>
        <w:tc>
          <w:tcPr>
            <w:tcW w:w="1842" w:type="dxa"/>
            <w:shd w:val="clear" w:color="auto" w:fill="auto"/>
          </w:tcPr>
          <w:p w14:paraId="0C986D30" w14:textId="48D00C3B"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68</w:t>
            </w:r>
          </w:p>
        </w:tc>
        <w:tc>
          <w:tcPr>
            <w:tcW w:w="2216" w:type="dxa"/>
            <w:shd w:val="clear" w:color="auto" w:fill="auto"/>
          </w:tcPr>
          <w:p w14:paraId="3B4379A5" w14:textId="59049FA3" w:rsidR="00F955D5" w:rsidRPr="00F955D5"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60, 2.96</w:t>
            </w:r>
          </w:p>
        </w:tc>
      </w:tr>
      <w:tr w:rsidR="00F955D5" w14:paraId="257443D7" w14:textId="269E7F44" w:rsidTr="00F955D5">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27060D8C" w14:textId="77777777" w:rsidR="00F955D5" w:rsidRPr="00FB7DA1" w:rsidRDefault="00F955D5" w:rsidP="3033FABD">
            <w:pPr>
              <w:ind w:left="319"/>
              <w:rPr>
                <w:b w:val="0"/>
                <w:bCs w:val="0"/>
                <w:sz w:val="24"/>
                <w:szCs w:val="24"/>
                <w:vertAlign w:val="superscript"/>
              </w:rPr>
            </w:pPr>
            <w:r w:rsidRPr="3033FABD">
              <w:rPr>
                <w:b w:val="0"/>
                <w:bCs w:val="0"/>
                <w:sz w:val="24"/>
                <w:szCs w:val="24"/>
              </w:rPr>
              <w:t>3 years</w:t>
            </w:r>
            <w:r w:rsidRPr="3033FABD">
              <w:rPr>
                <w:b w:val="0"/>
                <w:bCs w:val="0"/>
                <w:sz w:val="24"/>
                <w:szCs w:val="24"/>
                <w:vertAlign w:val="superscript"/>
              </w:rPr>
              <w:t>*</w:t>
            </w:r>
          </w:p>
        </w:tc>
        <w:tc>
          <w:tcPr>
            <w:tcW w:w="1701" w:type="dxa"/>
            <w:shd w:val="clear" w:color="auto" w:fill="auto"/>
          </w:tcPr>
          <w:p w14:paraId="2E428C20" w14:textId="3FE1C0FB" w:rsidR="00F955D5" w:rsidRPr="00AB53F6" w:rsidRDefault="00B27F98"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95.95 (3.67</w:t>
            </w:r>
            <w:r w:rsidR="00F955D5">
              <w:rPr>
                <w:sz w:val="24"/>
                <w:szCs w:val="24"/>
              </w:rPr>
              <w:t>)</w:t>
            </w:r>
          </w:p>
        </w:tc>
        <w:tc>
          <w:tcPr>
            <w:tcW w:w="1701" w:type="dxa"/>
            <w:shd w:val="clear" w:color="auto" w:fill="auto"/>
          </w:tcPr>
          <w:p w14:paraId="4A06806A" w14:textId="22876E5A" w:rsidR="00F955D5" w:rsidRPr="00AB53F6" w:rsidRDefault="00B27F98"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95.93 (3.60</w:t>
            </w:r>
            <w:r w:rsidR="00F955D5" w:rsidRPr="3033FABD">
              <w:rPr>
                <w:sz w:val="24"/>
                <w:szCs w:val="24"/>
              </w:rPr>
              <w:t>)</w:t>
            </w:r>
          </w:p>
        </w:tc>
        <w:tc>
          <w:tcPr>
            <w:tcW w:w="1842" w:type="dxa"/>
            <w:shd w:val="clear" w:color="auto" w:fill="auto"/>
          </w:tcPr>
          <w:p w14:paraId="767945B6" w14:textId="5C6519D8" w:rsidR="00F955D5" w:rsidRPr="00AB53F6" w:rsidRDefault="00F955D5"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w:t>
            </w:r>
            <w:r w:rsidR="00B27F98">
              <w:rPr>
                <w:sz w:val="24"/>
                <w:szCs w:val="24"/>
              </w:rPr>
              <w:t>2</w:t>
            </w:r>
          </w:p>
        </w:tc>
        <w:tc>
          <w:tcPr>
            <w:tcW w:w="2216" w:type="dxa"/>
            <w:shd w:val="clear" w:color="auto" w:fill="auto"/>
          </w:tcPr>
          <w:p w14:paraId="298522C1" w14:textId="3F09781F" w:rsidR="00F955D5" w:rsidRPr="00F955D5" w:rsidRDefault="00B27F98"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72</w:t>
            </w:r>
            <w:r w:rsidR="00F955D5">
              <w:rPr>
                <w:sz w:val="24"/>
                <w:szCs w:val="24"/>
              </w:rPr>
              <w:t>, 2.</w:t>
            </w:r>
            <w:r>
              <w:rPr>
                <w:sz w:val="24"/>
                <w:szCs w:val="24"/>
              </w:rPr>
              <w:t>76</w:t>
            </w:r>
          </w:p>
        </w:tc>
      </w:tr>
      <w:tr w:rsidR="00F955D5" w14:paraId="013EBB66" w14:textId="739311CA" w:rsidTr="00F955D5">
        <w:trPr>
          <w:trHeight w:val="387"/>
          <w:jc w:val="center"/>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785B5828" w14:textId="77777777" w:rsidR="00F955D5" w:rsidRPr="00FB7DA1" w:rsidRDefault="00F955D5" w:rsidP="3033FABD">
            <w:pPr>
              <w:ind w:left="319"/>
              <w:rPr>
                <w:b w:val="0"/>
                <w:bCs w:val="0"/>
                <w:sz w:val="24"/>
                <w:szCs w:val="24"/>
                <w:vertAlign w:val="superscript"/>
              </w:rPr>
            </w:pPr>
            <w:r w:rsidRPr="3033FABD">
              <w:rPr>
                <w:b w:val="0"/>
                <w:bCs w:val="0"/>
                <w:sz w:val="24"/>
                <w:szCs w:val="24"/>
              </w:rPr>
              <w:t>10 years</w:t>
            </w:r>
            <w:r w:rsidRPr="3033FABD">
              <w:rPr>
                <w:b w:val="0"/>
                <w:bCs w:val="0"/>
                <w:sz w:val="24"/>
                <w:szCs w:val="24"/>
                <w:vertAlign w:val="superscript"/>
              </w:rPr>
              <w:t>**</w:t>
            </w:r>
          </w:p>
        </w:tc>
        <w:tc>
          <w:tcPr>
            <w:tcW w:w="1701" w:type="dxa"/>
            <w:shd w:val="clear" w:color="auto" w:fill="auto"/>
          </w:tcPr>
          <w:p w14:paraId="6351FA8E" w14:textId="7D195377"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40.15 (5.74</w:t>
            </w:r>
            <w:r w:rsidRPr="3033FABD">
              <w:rPr>
                <w:sz w:val="24"/>
                <w:szCs w:val="24"/>
              </w:rPr>
              <w:t>)</w:t>
            </w:r>
          </w:p>
        </w:tc>
        <w:tc>
          <w:tcPr>
            <w:tcW w:w="1701" w:type="dxa"/>
            <w:shd w:val="clear" w:color="auto" w:fill="auto"/>
          </w:tcPr>
          <w:p w14:paraId="5B05F586" w14:textId="67A134D4"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40.67</w:t>
            </w:r>
            <w:r w:rsidRPr="3033FABD">
              <w:rPr>
                <w:sz w:val="24"/>
                <w:szCs w:val="24"/>
              </w:rPr>
              <w:t xml:space="preserve"> (5.</w:t>
            </w:r>
            <w:r>
              <w:rPr>
                <w:sz w:val="24"/>
                <w:szCs w:val="24"/>
              </w:rPr>
              <w:t>2</w:t>
            </w:r>
            <w:r w:rsidRPr="3033FABD">
              <w:rPr>
                <w:sz w:val="24"/>
                <w:szCs w:val="24"/>
              </w:rPr>
              <w:t>9)</w:t>
            </w:r>
          </w:p>
        </w:tc>
        <w:tc>
          <w:tcPr>
            <w:tcW w:w="1842" w:type="dxa"/>
            <w:shd w:val="clear" w:color="auto" w:fill="auto"/>
          </w:tcPr>
          <w:p w14:paraId="0EA8EAA7" w14:textId="06F16F56" w:rsidR="00F955D5" w:rsidRPr="00AB53F6"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0.</w:t>
            </w:r>
            <w:r>
              <w:rPr>
                <w:sz w:val="24"/>
                <w:szCs w:val="24"/>
              </w:rPr>
              <w:t>5</w:t>
            </w:r>
            <w:r w:rsidRPr="3033FABD">
              <w:rPr>
                <w:sz w:val="24"/>
                <w:szCs w:val="24"/>
              </w:rPr>
              <w:t>2</w:t>
            </w:r>
          </w:p>
        </w:tc>
        <w:tc>
          <w:tcPr>
            <w:tcW w:w="2216" w:type="dxa"/>
            <w:shd w:val="clear" w:color="auto" w:fill="auto"/>
          </w:tcPr>
          <w:p w14:paraId="6C1E5DC1" w14:textId="29F3E709" w:rsidR="00F955D5" w:rsidRPr="00F955D5" w:rsidRDefault="00F955D5"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2.87, 1.83</w:t>
            </w:r>
          </w:p>
        </w:tc>
      </w:tr>
    </w:tbl>
    <w:p w14:paraId="5EA7EA68" w14:textId="40745168" w:rsidR="00234F76" w:rsidRDefault="00B51875" w:rsidP="3033FABD">
      <w:pPr>
        <w:jc w:val="both"/>
        <w:rPr>
          <w:sz w:val="20"/>
          <w:szCs w:val="20"/>
        </w:rPr>
      </w:pPr>
      <w:r>
        <w:rPr>
          <w:sz w:val="20"/>
          <w:szCs w:val="20"/>
        </w:rPr>
        <w:t>* Observed height/weight</w:t>
      </w:r>
      <w:r w:rsidR="3033FABD" w:rsidRPr="3033FABD">
        <w:rPr>
          <w:sz w:val="20"/>
          <w:szCs w:val="20"/>
        </w:rPr>
        <w:t xml:space="preserve"> measures at age 3 years refer to measurements taken </w:t>
      </w:r>
      <w:r w:rsidR="00A91785">
        <w:rPr>
          <w:sz w:val="20"/>
          <w:szCs w:val="20"/>
        </w:rPr>
        <w:t xml:space="preserve">from </w:t>
      </w:r>
      <w:r w:rsidR="00E4616D">
        <w:rPr>
          <w:sz w:val="20"/>
          <w:szCs w:val="20"/>
        </w:rPr>
        <w:t>34-38 months.</w:t>
      </w:r>
    </w:p>
    <w:p w14:paraId="6AD87404" w14:textId="136D0674" w:rsidR="00234F76" w:rsidRDefault="00B51875" w:rsidP="3033FABD">
      <w:pPr>
        <w:jc w:val="both"/>
        <w:rPr>
          <w:sz w:val="20"/>
          <w:szCs w:val="20"/>
        </w:rPr>
      </w:pPr>
      <w:r>
        <w:rPr>
          <w:sz w:val="20"/>
          <w:szCs w:val="20"/>
        </w:rPr>
        <w:t>** Observed height/weight</w:t>
      </w:r>
      <w:r w:rsidR="3033FABD" w:rsidRPr="3033FABD">
        <w:rPr>
          <w:sz w:val="20"/>
          <w:szCs w:val="20"/>
        </w:rPr>
        <w:t xml:space="preserve"> measures at age 10 years refer to measurements taken </w:t>
      </w:r>
      <w:r w:rsidR="00A91785">
        <w:rPr>
          <w:sz w:val="20"/>
          <w:szCs w:val="20"/>
        </w:rPr>
        <w:t>from 118</w:t>
      </w:r>
      <w:r w:rsidR="3033FABD" w:rsidRPr="3033FABD">
        <w:rPr>
          <w:sz w:val="20"/>
          <w:szCs w:val="20"/>
        </w:rPr>
        <w:t>-120 months</w:t>
      </w:r>
      <w:r>
        <w:rPr>
          <w:sz w:val="20"/>
          <w:szCs w:val="20"/>
        </w:rPr>
        <w:t>.</w:t>
      </w:r>
    </w:p>
    <w:p w14:paraId="30CE2E81" w14:textId="12A6F293" w:rsidR="00234F76" w:rsidRDefault="00234F76">
      <w:pPr>
        <w:rPr>
          <w:b/>
        </w:rPr>
      </w:pPr>
      <w:r>
        <w:rPr>
          <w:b/>
        </w:rPr>
        <w:br w:type="page"/>
      </w:r>
    </w:p>
    <w:p w14:paraId="58C0B3B4" w14:textId="163F0676" w:rsidR="006045F2" w:rsidRDefault="3033FABD" w:rsidP="00675A5D">
      <w:pPr>
        <w:spacing w:line="480" w:lineRule="auto"/>
        <w:jc w:val="both"/>
      </w:pPr>
      <w:r w:rsidRPr="3033FABD">
        <w:rPr>
          <w:b/>
          <w:bCs/>
        </w:rPr>
        <w:lastRenderedPageBreak/>
        <w:t>Supplementary Table 2.</w:t>
      </w:r>
      <w:r>
        <w:t xml:space="preserve"> Comparison of participants included in </w:t>
      </w:r>
      <w:r w:rsidR="00304E5A">
        <w:t>the</w:t>
      </w:r>
      <w:r>
        <w:t xml:space="preserve"> analysis compared with those excluded (i.e. the rest of the ALSPAC cohort) due to missing data on exposure, outcome or confounder.</w:t>
      </w:r>
    </w:p>
    <w:tbl>
      <w:tblPr>
        <w:tblStyle w:val="ListTable6Colorful1"/>
        <w:tblW w:w="9072" w:type="dxa"/>
        <w:tblLook w:val="04A0" w:firstRow="1" w:lastRow="0" w:firstColumn="1" w:lastColumn="0" w:noHBand="0" w:noVBand="1"/>
      </w:tblPr>
      <w:tblGrid>
        <w:gridCol w:w="4051"/>
        <w:gridCol w:w="1761"/>
        <w:gridCol w:w="1714"/>
        <w:gridCol w:w="1546"/>
      </w:tblGrid>
      <w:tr w:rsidR="00113ED0" w14:paraId="61BAFEAF" w14:textId="556FCCB2" w:rsidTr="00412B1D">
        <w:trPr>
          <w:cnfStyle w:val="100000000000" w:firstRow="1" w:lastRow="0" w:firstColumn="0" w:lastColumn="0" w:oddVBand="0" w:evenVBand="0" w:oddHBand="0" w:evenHBand="0" w:firstRowFirstColumn="0" w:firstRowLastColumn="0" w:lastRowFirstColumn="0" w:lastRowLastColumn="0"/>
          <w:trHeight w:val="847"/>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73BAF4C0" w14:textId="77777777" w:rsidR="0024656F" w:rsidRPr="006045F2" w:rsidRDefault="0024656F" w:rsidP="00BE5304">
            <w:pPr>
              <w:rPr>
                <w:sz w:val="24"/>
                <w:szCs w:val="24"/>
              </w:rPr>
            </w:pPr>
          </w:p>
        </w:tc>
        <w:tc>
          <w:tcPr>
            <w:tcW w:w="1761" w:type="dxa"/>
            <w:shd w:val="clear" w:color="auto" w:fill="auto"/>
          </w:tcPr>
          <w:p w14:paraId="664C6D52" w14:textId="77777777" w:rsidR="0024656F" w:rsidRPr="00847867" w:rsidRDefault="0024656F"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Participants included</w:t>
            </w:r>
          </w:p>
          <w:p w14:paraId="1D0AE17F" w14:textId="78DB371C" w:rsidR="0024656F" w:rsidRPr="00847867" w:rsidRDefault="0024656F" w:rsidP="3033FABD">
            <w:pPr>
              <w:jc w:val="center"/>
              <w:cnfStyle w:val="100000000000" w:firstRow="1" w:lastRow="0" w:firstColumn="0" w:lastColumn="0" w:oddVBand="0" w:evenVBand="0" w:oddHBand="0" w:evenHBand="0" w:firstRowFirstColumn="0" w:firstRowLastColumn="0" w:lastRowFirstColumn="0" w:lastRowLastColumn="0"/>
              <w:rPr>
                <w:sz w:val="24"/>
                <w:szCs w:val="24"/>
                <w:vertAlign w:val="superscript"/>
              </w:rPr>
            </w:pPr>
            <w:r w:rsidRPr="3033FABD">
              <w:rPr>
                <w:sz w:val="24"/>
                <w:szCs w:val="24"/>
              </w:rPr>
              <w:t>n = 785</w:t>
            </w:r>
          </w:p>
        </w:tc>
        <w:tc>
          <w:tcPr>
            <w:tcW w:w="1714" w:type="dxa"/>
            <w:shd w:val="clear" w:color="auto" w:fill="auto"/>
          </w:tcPr>
          <w:p w14:paraId="45797E88" w14:textId="77777777" w:rsidR="0024656F" w:rsidRPr="00847867" w:rsidRDefault="0024656F" w:rsidP="3033FABD">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Participants excluded</w:t>
            </w:r>
          </w:p>
          <w:p w14:paraId="60F8067D" w14:textId="0F867A1D" w:rsidR="0024656F" w:rsidRPr="00847867" w:rsidRDefault="0024656F" w:rsidP="3033FABD">
            <w:pPr>
              <w:jc w:val="center"/>
              <w:cnfStyle w:val="100000000000" w:firstRow="1" w:lastRow="0" w:firstColumn="0" w:lastColumn="0" w:oddVBand="0" w:evenVBand="0" w:oddHBand="0" w:evenHBand="0" w:firstRowFirstColumn="0" w:firstRowLastColumn="0" w:lastRowFirstColumn="0" w:lastRowLastColumn="0"/>
              <w:rPr>
                <w:sz w:val="24"/>
                <w:szCs w:val="24"/>
                <w:vertAlign w:val="superscript"/>
              </w:rPr>
            </w:pPr>
            <w:r w:rsidRPr="3033FABD">
              <w:rPr>
                <w:sz w:val="24"/>
                <w:szCs w:val="24"/>
              </w:rPr>
              <w:t>n = 13,446</w:t>
            </w:r>
          </w:p>
        </w:tc>
        <w:tc>
          <w:tcPr>
            <w:tcW w:w="1546" w:type="dxa"/>
            <w:shd w:val="clear" w:color="auto" w:fill="auto"/>
          </w:tcPr>
          <w:p w14:paraId="3D0C9F35" w14:textId="786E88FE" w:rsidR="0024656F" w:rsidRPr="00113ED0" w:rsidRDefault="0024656F" w:rsidP="3033FABD">
            <w:pPr>
              <w:jc w:val="center"/>
              <w:cnfStyle w:val="100000000000" w:firstRow="1" w:lastRow="0" w:firstColumn="0" w:lastColumn="0" w:oddVBand="0" w:evenVBand="0" w:oddHBand="0" w:evenHBand="0" w:firstRowFirstColumn="0" w:firstRowLastColumn="0" w:lastRowFirstColumn="0" w:lastRowLastColumn="0"/>
              <w:rPr>
                <w:sz w:val="24"/>
                <w:szCs w:val="24"/>
                <w:vertAlign w:val="superscript"/>
              </w:rPr>
            </w:pPr>
            <w:r w:rsidRPr="0024656F">
              <w:rPr>
                <w:sz w:val="24"/>
                <w:szCs w:val="24"/>
              </w:rPr>
              <w:t>P value</w:t>
            </w:r>
            <w:r w:rsidR="00113ED0">
              <w:rPr>
                <w:sz w:val="24"/>
                <w:szCs w:val="24"/>
              </w:rPr>
              <w:t xml:space="preserve"> for comparison</w:t>
            </w:r>
            <w:r w:rsidR="00113ED0" w:rsidRPr="00113ED0">
              <w:rPr>
                <w:b w:val="0"/>
                <w:sz w:val="24"/>
                <w:szCs w:val="24"/>
                <w:vertAlign w:val="superscript"/>
              </w:rPr>
              <w:t>**</w:t>
            </w:r>
          </w:p>
        </w:tc>
      </w:tr>
      <w:tr w:rsidR="00113ED0" w14:paraId="13740132" w14:textId="2844863A"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tcBorders>
              <w:bottom w:val="single" w:sz="4" w:space="0" w:color="auto"/>
            </w:tcBorders>
            <w:shd w:val="clear" w:color="auto" w:fill="auto"/>
          </w:tcPr>
          <w:p w14:paraId="5DC96806" w14:textId="77777777" w:rsidR="0024656F" w:rsidRPr="006045F2" w:rsidRDefault="0024656F" w:rsidP="00BE5304">
            <w:pPr>
              <w:rPr>
                <w:sz w:val="24"/>
                <w:szCs w:val="24"/>
              </w:rPr>
            </w:pPr>
          </w:p>
        </w:tc>
        <w:tc>
          <w:tcPr>
            <w:tcW w:w="1761" w:type="dxa"/>
            <w:tcBorders>
              <w:bottom w:val="single" w:sz="4" w:space="0" w:color="auto"/>
            </w:tcBorders>
            <w:shd w:val="clear" w:color="auto" w:fill="auto"/>
          </w:tcPr>
          <w:p w14:paraId="12A88FF7" w14:textId="404924A5" w:rsidR="0024656F" w:rsidRPr="006045F2" w:rsidRDefault="0024656F"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w:t>
            </w:r>
            <w:r>
              <w:rPr>
                <w:sz w:val="24"/>
                <w:szCs w:val="24"/>
                <w:vertAlign w:val="superscript"/>
              </w:rPr>
              <w:t>*</w:t>
            </w:r>
            <w:r w:rsidRPr="3033FABD">
              <w:rPr>
                <w:sz w:val="24"/>
                <w:szCs w:val="24"/>
              </w:rPr>
              <w:t xml:space="preserve"> (%)</w:t>
            </w:r>
          </w:p>
        </w:tc>
        <w:tc>
          <w:tcPr>
            <w:tcW w:w="1714" w:type="dxa"/>
            <w:tcBorders>
              <w:bottom w:val="single" w:sz="4" w:space="0" w:color="auto"/>
            </w:tcBorders>
            <w:shd w:val="clear" w:color="auto" w:fill="auto"/>
          </w:tcPr>
          <w:p w14:paraId="67A7ABC7" w14:textId="2B94A90C" w:rsidR="0024656F" w:rsidRPr="003672AE" w:rsidRDefault="0024656F"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n</w:t>
            </w:r>
            <w:r>
              <w:rPr>
                <w:sz w:val="24"/>
                <w:szCs w:val="24"/>
                <w:vertAlign w:val="superscript"/>
              </w:rPr>
              <w:t>*</w:t>
            </w:r>
            <w:r w:rsidRPr="3033FABD">
              <w:rPr>
                <w:sz w:val="24"/>
                <w:szCs w:val="24"/>
              </w:rPr>
              <w:t xml:space="preserve"> (%)</w:t>
            </w:r>
          </w:p>
        </w:tc>
        <w:tc>
          <w:tcPr>
            <w:tcW w:w="1546" w:type="dxa"/>
            <w:tcBorders>
              <w:bottom w:val="single" w:sz="4" w:space="0" w:color="auto"/>
            </w:tcBorders>
            <w:shd w:val="clear" w:color="auto" w:fill="auto"/>
          </w:tcPr>
          <w:p w14:paraId="67DE2DF8" w14:textId="77777777" w:rsidR="0024656F" w:rsidRPr="0024656F" w:rsidRDefault="0024656F"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5800AE23" w14:textId="51966732"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tcBorders>
              <w:top w:val="single" w:sz="4" w:space="0" w:color="auto"/>
            </w:tcBorders>
            <w:shd w:val="clear" w:color="auto" w:fill="auto"/>
          </w:tcPr>
          <w:p w14:paraId="645E8AE4" w14:textId="77777777" w:rsidR="0024656F" w:rsidRPr="00847867" w:rsidRDefault="0024656F" w:rsidP="3033FABD">
            <w:pPr>
              <w:rPr>
                <w:sz w:val="24"/>
                <w:szCs w:val="24"/>
              </w:rPr>
            </w:pPr>
            <w:r w:rsidRPr="3033FABD">
              <w:rPr>
                <w:sz w:val="24"/>
                <w:szCs w:val="24"/>
              </w:rPr>
              <w:t>Sex of child</w:t>
            </w:r>
          </w:p>
        </w:tc>
        <w:tc>
          <w:tcPr>
            <w:tcW w:w="1761" w:type="dxa"/>
            <w:tcBorders>
              <w:top w:val="single" w:sz="4" w:space="0" w:color="auto"/>
            </w:tcBorders>
            <w:shd w:val="clear" w:color="auto" w:fill="auto"/>
          </w:tcPr>
          <w:p w14:paraId="1A0341B8" w14:textId="77777777" w:rsidR="0024656F" w:rsidRPr="00D02391" w:rsidRDefault="0024656F" w:rsidP="00D02391">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714" w:type="dxa"/>
            <w:tcBorders>
              <w:top w:val="single" w:sz="4" w:space="0" w:color="auto"/>
            </w:tcBorders>
            <w:shd w:val="clear" w:color="auto" w:fill="auto"/>
          </w:tcPr>
          <w:p w14:paraId="09FCF11C" w14:textId="77777777" w:rsidR="0024656F" w:rsidRPr="00D02391" w:rsidRDefault="0024656F" w:rsidP="00D02391">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546" w:type="dxa"/>
            <w:tcBorders>
              <w:top w:val="single" w:sz="4" w:space="0" w:color="auto"/>
            </w:tcBorders>
            <w:shd w:val="clear" w:color="auto" w:fill="auto"/>
          </w:tcPr>
          <w:p w14:paraId="1201DCC8" w14:textId="77777777" w:rsidR="0024656F" w:rsidRPr="0024656F" w:rsidRDefault="0024656F" w:rsidP="00D02391">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74196AFB" w14:textId="6C7FA28B"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2D256183" w14:textId="77777777" w:rsidR="00113ED0" w:rsidRPr="006045F2" w:rsidRDefault="00113ED0" w:rsidP="3033FABD">
            <w:pPr>
              <w:ind w:left="319"/>
              <w:rPr>
                <w:b w:val="0"/>
                <w:bCs w:val="0"/>
                <w:sz w:val="24"/>
                <w:szCs w:val="24"/>
              </w:rPr>
            </w:pPr>
            <w:r w:rsidRPr="3033FABD">
              <w:rPr>
                <w:b w:val="0"/>
                <w:bCs w:val="0"/>
                <w:sz w:val="24"/>
                <w:szCs w:val="24"/>
              </w:rPr>
              <w:t>Male</w:t>
            </w:r>
          </w:p>
        </w:tc>
        <w:tc>
          <w:tcPr>
            <w:tcW w:w="1761" w:type="dxa"/>
            <w:shd w:val="clear" w:color="auto" w:fill="auto"/>
          </w:tcPr>
          <w:p w14:paraId="0E1AAE8B" w14:textId="28C57A58"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387 (49.30)</w:t>
            </w:r>
          </w:p>
        </w:tc>
        <w:tc>
          <w:tcPr>
            <w:tcW w:w="1714" w:type="dxa"/>
            <w:shd w:val="clear" w:color="auto" w:fill="auto"/>
          </w:tcPr>
          <w:p w14:paraId="30A6B6B4" w14:textId="40B80C02"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6934 (51.57)</w:t>
            </w:r>
          </w:p>
        </w:tc>
        <w:tc>
          <w:tcPr>
            <w:tcW w:w="1546" w:type="dxa"/>
            <w:vMerge w:val="restart"/>
            <w:shd w:val="clear" w:color="auto" w:fill="auto"/>
          </w:tcPr>
          <w:p w14:paraId="778BB00B" w14:textId="2813A306" w:rsidR="00113ED0" w:rsidRPr="0024656F" w:rsidRDefault="005B3932"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w:t>
            </w:r>
            <w:r w:rsidR="00215142">
              <w:rPr>
                <w:sz w:val="24"/>
                <w:szCs w:val="24"/>
              </w:rPr>
              <w:t>22</w:t>
            </w:r>
          </w:p>
        </w:tc>
      </w:tr>
      <w:tr w:rsidR="00113ED0" w14:paraId="3C1F243C" w14:textId="44ED9872"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0E2A15CC" w14:textId="77777777" w:rsidR="00113ED0" w:rsidRPr="006045F2" w:rsidRDefault="00113ED0" w:rsidP="3033FABD">
            <w:pPr>
              <w:ind w:left="319"/>
              <w:rPr>
                <w:b w:val="0"/>
                <w:bCs w:val="0"/>
                <w:sz w:val="24"/>
                <w:szCs w:val="24"/>
              </w:rPr>
            </w:pPr>
            <w:r w:rsidRPr="3033FABD">
              <w:rPr>
                <w:b w:val="0"/>
                <w:bCs w:val="0"/>
                <w:sz w:val="24"/>
                <w:szCs w:val="24"/>
              </w:rPr>
              <w:t>Female</w:t>
            </w:r>
          </w:p>
        </w:tc>
        <w:tc>
          <w:tcPr>
            <w:tcW w:w="1761" w:type="dxa"/>
            <w:shd w:val="clear" w:color="auto" w:fill="auto"/>
          </w:tcPr>
          <w:p w14:paraId="7F92FB43" w14:textId="3A41674C"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398 (50.70)</w:t>
            </w:r>
          </w:p>
        </w:tc>
        <w:tc>
          <w:tcPr>
            <w:tcW w:w="1714" w:type="dxa"/>
            <w:shd w:val="clear" w:color="auto" w:fill="auto"/>
          </w:tcPr>
          <w:p w14:paraId="44BE3678" w14:textId="5EFFF83C"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6512 (48.43)</w:t>
            </w:r>
          </w:p>
        </w:tc>
        <w:tc>
          <w:tcPr>
            <w:tcW w:w="1546" w:type="dxa"/>
            <w:vMerge/>
            <w:shd w:val="clear" w:color="auto" w:fill="auto"/>
          </w:tcPr>
          <w:p w14:paraId="69FE3064"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2A739946" w14:textId="57936A82"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1BDEEC9" w14:textId="28A41026" w:rsidR="0024656F" w:rsidRPr="00847867" w:rsidRDefault="0024656F" w:rsidP="3033FABD">
            <w:pPr>
              <w:rPr>
                <w:sz w:val="24"/>
                <w:szCs w:val="24"/>
              </w:rPr>
            </w:pPr>
            <w:r w:rsidRPr="3033FABD">
              <w:rPr>
                <w:sz w:val="24"/>
                <w:szCs w:val="24"/>
              </w:rPr>
              <w:t>Maternal age (years)</w:t>
            </w:r>
          </w:p>
        </w:tc>
        <w:tc>
          <w:tcPr>
            <w:tcW w:w="1761" w:type="dxa"/>
            <w:shd w:val="clear" w:color="auto" w:fill="auto"/>
          </w:tcPr>
          <w:p w14:paraId="3E7E5875"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14" w:type="dxa"/>
            <w:shd w:val="clear" w:color="auto" w:fill="auto"/>
          </w:tcPr>
          <w:p w14:paraId="10144644"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546" w:type="dxa"/>
            <w:shd w:val="clear" w:color="auto" w:fill="auto"/>
          </w:tcPr>
          <w:p w14:paraId="4D69D292" w14:textId="77777777" w:rsidR="0024656F" w:rsidRPr="0024656F"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29B48E9B" w14:textId="6FC0009B"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2FCBC90E" w14:textId="41B3E417" w:rsidR="00113ED0" w:rsidRPr="006045F2" w:rsidRDefault="00113ED0" w:rsidP="3033FABD">
            <w:pPr>
              <w:ind w:left="319"/>
              <w:rPr>
                <w:b w:val="0"/>
                <w:bCs w:val="0"/>
                <w:sz w:val="24"/>
                <w:szCs w:val="24"/>
              </w:rPr>
            </w:pPr>
            <w:r w:rsidRPr="3033FABD">
              <w:rPr>
                <w:b w:val="0"/>
                <w:bCs w:val="0"/>
                <w:sz w:val="24"/>
                <w:szCs w:val="24"/>
              </w:rPr>
              <w:t>35+</w:t>
            </w:r>
          </w:p>
        </w:tc>
        <w:tc>
          <w:tcPr>
            <w:tcW w:w="1761" w:type="dxa"/>
            <w:shd w:val="clear" w:color="auto" w:fill="auto"/>
          </w:tcPr>
          <w:p w14:paraId="37ECE186" w14:textId="6150A20B"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107 (13.63)</w:t>
            </w:r>
          </w:p>
        </w:tc>
        <w:tc>
          <w:tcPr>
            <w:tcW w:w="1714" w:type="dxa"/>
            <w:shd w:val="clear" w:color="auto" w:fill="auto"/>
          </w:tcPr>
          <w:p w14:paraId="15949771" w14:textId="4644E3E1"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1756 (13.06)</w:t>
            </w:r>
          </w:p>
        </w:tc>
        <w:tc>
          <w:tcPr>
            <w:tcW w:w="1546" w:type="dxa"/>
            <w:vMerge w:val="restart"/>
            <w:shd w:val="clear" w:color="auto" w:fill="auto"/>
          </w:tcPr>
          <w:p w14:paraId="33E424C8" w14:textId="4FFF5CF5" w:rsidR="00113ED0" w:rsidRPr="0024656F" w:rsidRDefault="00215142"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t;0.001</w:t>
            </w:r>
          </w:p>
        </w:tc>
      </w:tr>
      <w:tr w:rsidR="00113ED0" w14:paraId="3567EA1D" w14:textId="5263EAD7"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0ECF86DC" w14:textId="0F31B56D" w:rsidR="00113ED0" w:rsidRPr="006045F2" w:rsidRDefault="00113ED0" w:rsidP="3033FABD">
            <w:pPr>
              <w:ind w:left="319"/>
              <w:rPr>
                <w:b w:val="0"/>
                <w:bCs w:val="0"/>
                <w:sz w:val="24"/>
                <w:szCs w:val="24"/>
              </w:rPr>
            </w:pPr>
            <w:r w:rsidRPr="3033FABD">
              <w:rPr>
                <w:b w:val="0"/>
                <w:bCs w:val="0"/>
                <w:sz w:val="24"/>
                <w:szCs w:val="24"/>
              </w:rPr>
              <w:t>25-34</w:t>
            </w:r>
          </w:p>
        </w:tc>
        <w:tc>
          <w:tcPr>
            <w:tcW w:w="1761" w:type="dxa"/>
            <w:shd w:val="clear" w:color="auto" w:fill="auto"/>
          </w:tcPr>
          <w:p w14:paraId="4A756DE4" w14:textId="66E3A196"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586 (74.65)</w:t>
            </w:r>
          </w:p>
        </w:tc>
        <w:tc>
          <w:tcPr>
            <w:tcW w:w="1714" w:type="dxa"/>
            <w:shd w:val="clear" w:color="auto" w:fill="auto"/>
          </w:tcPr>
          <w:p w14:paraId="16059C5C" w14:textId="7523F259"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8485 (63.10)</w:t>
            </w:r>
          </w:p>
        </w:tc>
        <w:tc>
          <w:tcPr>
            <w:tcW w:w="1546" w:type="dxa"/>
            <w:vMerge/>
            <w:shd w:val="clear" w:color="auto" w:fill="auto"/>
          </w:tcPr>
          <w:p w14:paraId="5E35204E" w14:textId="77777777" w:rsidR="00113ED0" w:rsidRPr="0024656F"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041206B9" w14:textId="3725473F"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6E8D3785" w14:textId="29BB645E" w:rsidR="00113ED0" w:rsidRPr="006045F2" w:rsidRDefault="00113ED0" w:rsidP="3033FABD">
            <w:pPr>
              <w:ind w:left="319"/>
              <w:rPr>
                <w:b w:val="0"/>
                <w:bCs w:val="0"/>
                <w:sz w:val="24"/>
                <w:szCs w:val="24"/>
              </w:rPr>
            </w:pPr>
            <w:r w:rsidRPr="3033FABD">
              <w:rPr>
                <w:b w:val="0"/>
                <w:bCs w:val="0"/>
                <w:sz w:val="24"/>
                <w:szCs w:val="24"/>
              </w:rPr>
              <w:t>15-24</w:t>
            </w:r>
          </w:p>
        </w:tc>
        <w:tc>
          <w:tcPr>
            <w:tcW w:w="1761" w:type="dxa"/>
            <w:shd w:val="clear" w:color="auto" w:fill="auto"/>
          </w:tcPr>
          <w:p w14:paraId="3A97D31E" w14:textId="189589AD"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92 (11.72)</w:t>
            </w:r>
          </w:p>
        </w:tc>
        <w:tc>
          <w:tcPr>
            <w:tcW w:w="1714" w:type="dxa"/>
            <w:shd w:val="clear" w:color="auto" w:fill="auto"/>
          </w:tcPr>
          <w:p w14:paraId="6D8AEBA7" w14:textId="659F1AF8"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3205 (23.84)</w:t>
            </w:r>
          </w:p>
        </w:tc>
        <w:tc>
          <w:tcPr>
            <w:tcW w:w="1546" w:type="dxa"/>
            <w:vMerge/>
            <w:shd w:val="clear" w:color="auto" w:fill="auto"/>
          </w:tcPr>
          <w:p w14:paraId="2C2B1FD8"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6AE6B0AF" w14:textId="0D7160C9"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7CF8C769" w14:textId="116EC741" w:rsidR="0024656F" w:rsidRPr="00847867" w:rsidRDefault="0024656F" w:rsidP="3033FABD">
            <w:pPr>
              <w:rPr>
                <w:sz w:val="24"/>
                <w:szCs w:val="24"/>
                <w:vertAlign w:val="superscript"/>
              </w:rPr>
            </w:pPr>
            <w:r w:rsidRPr="3033FABD">
              <w:rPr>
                <w:sz w:val="24"/>
                <w:szCs w:val="24"/>
              </w:rPr>
              <w:t>Maternal education</w:t>
            </w:r>
            <w:r w:rsidRPr="00F66F10">
              <w:rPr>
                <w:b w:val="0"/>
                <w:sz w:val="24"/>
                <w:szCs w:val="24"/>
                <w:vertAlign w:val="superscript"/>
              </w:rPr>
              <w:t>**</w:t>
            </w:r>
            <w:r w:rsidR="00AE63FC">
              <w:rPr>
                <w:b w:val="0"/>
                <w:sz w:val="24"/>
                <w:szCs w:val="24"/>
                <w:vertAlign w:val="superscript"/>
              </w:rPr>
              <w:t>*</w:t>
            </w:r>
          </w:p>
        </w:tc>
        <w:tc>
          <w:tcPr>
            <w:tcW w:w="1761" w:type="dxa"/>
            <w:shd w:val="clear" w:color="auto" w:fill="auto"/>
          </w:tcPr>
          <w:p w14:paraId="6F070B94" w14:textId="09E76C75"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14" w:type="dxa"/>
            <w:shd w:val="clear" w:color="auto" w:fill="auto"/>
          </w:tcPr>
          <w:p w14:paraId="7C541BBB"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546" w:type="dxa"/>
            <w:shd w:val="clear" w:color="auto" w:fill="auto"/>
          </w:tcPr>
          <w:p w14:paraId="519AC527" w14:textId="77777777" w:rsidR="0024656F" w:rsidRPr="0024656F"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0E1E0C80" w14:textId="398A439B" w:rsidTr="00412B1D">
        <w:trPr>
          <w:trHeight w:val="297"/>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2F151792" w14:textId="07AA61CD" w:rsidR="00113ED0" w:rsidRPr="006045F2" w:rsidRDefault="00113ED0" w:rsidP="3033FABD">
            <w:pPr>
              <w:ind w:left="319"/>
              <w:rPr>
                <w:b w:val="0"/>
                <w:bCs w:val="0"/>
                <w:sz w:val="24"/>
                <w:szCs w:val="24"/>
              </w:rPr>
            </w:pPr>
            <w:r w:rsidRPr="3033FABD">
              <w:rPr>
                <w:b w:val="0"/>
                <w:bCs w:val="0"/>
                <w:sz w:val="24"/>
                <w:szCs w:val="24"/>
              </w:rPr>
              <w:t>Degree or above</w:t>
            </w:r>
          </w:p>
        </w:tc>
        <w:tc>
          <w:tcPr>
            <w:tcW w:w="1761" w:type="dxa"/>
            <w:shd w:val="clear" w:color="auto" w:fill="auto"/>
          </w:tcPr>
          <w:p w14:paraId="57360864" w14:textId="3C9CA6F2"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160 (20.38)</w:t>
            </w:r>
          </w:p>
        </w:tc>
        <w:tc>
          <w:tcPr>
            <w:tcW w:w="1714" w:type="dxa"/>
            <w:shd w:val="clear" w:color="auto" w:fill="auto"/>
          </w:tcPr>
          <w:p w14:paraId="4EECC1B0" w14:textId="23129288"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1413 (12.36)</w:t>
            </w:r>
          </w:p>
        </w:tc>
        <w:tc>
          <w:tcPr>
            <w:tcW w:w="1546" w:type="dxa"/>
            <w:vMerge w:val="restart"/>
            <w:shd w:val="clear" w:color="auto" w:fill="auto"/>
          </w:tcPr>
          <w:p w14:paraId="0850745E" w14:textId="05FAFF96" w:rsidR="00113ED0" w:rsidRPr="0024656F" w:rsidRDefault="00215142"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t;0.001</w:t>
            </w:r>
          </w:p>
        </w:tc>
      </w:tr>
      <w:tr w:rsidR="00113ED0" w14:paraId="226BCB52" w14:textId="118CF293"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31D243F9" w14:textId="2E532259" w:rsidR="00113ED0" w:rsidRPr="006045F2" w:rsidRDefault="00113ED0" w:rsidP="3033FABD">
            <w:pPr>
              <w:ind w:left="319"/>
              <w:rPr>
                <w:b w:val="0"/>
                <w:bCs w:val="0"/>
                <w:sz w:val="24"/>
                <w:szCs w:val="24"/>
              </w:rPr>
            </w:pPr>
            <w:r w:rsidRPr="3033FABD">
              <w:rPr>
                <w:b w:val="0"/>
                <w:bCs w:val="0"/>
                <w:sz w:val="24"/>
                <w:szCs w:val="24"/>
              </w:rPr>
              <w:t>A level</w:t>
            </w:r>
          </w:p>
        </w:tc>
        <w:tc>
          <w:tcPr>
            <w:tcW w:w="1761" w:type="dxa"/>
            <w:shd w:val="clear" w:color="auto" w:fill="auto"/>
          </w:tcPr>
          <w:p w14:paraId="6A866725" w14:textId="350D8D5F"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242 (30.83)</w:t>
            </w:r>
          </w:p>
        </w:tc>
        <w:tc>
          <w:tcPr>
            <w:tcW w:w="1714" w:type="dxa"/>
            <w:shd w:val="clear" w:color="auto" w:fill="auto"/>
          </w:tcPr>
          <w:p w14:paraId="412FDF6B" w14:textId="0E989E24"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2494 (21.82)</w:t>
            </w:r>
          </w:p>
        </w:tc>
        <w:tc>
          <w:tcPr>
            <w:tcW w:w="1546" w:type="dxa"/>
            <w:vMerge/>
            <w:shd w:val="clear" w:color="auto" w:fill="auto"/>
          </w:tcPr>
          <w:p w14:paraId="67429C42" w14:textId="77777777" w:rsidR="00113ED0" w:rsidRPr="0024656F"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5A80EDC7" w14:textId="01718C49"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C63D5F8" w14:textId="38A097CA" w:rsidR="00113ED0" w:rsidRPr="006045F2" w:rsidRDefault="00113ED0" w:rsidP="3033FABD">
            <w:pPr>
              <w:ind w:left="319"/>
              <w:rPr>
                <w:b w:val="0"/>
                <w:bCs w:val="0"/>
                <w:sz w:val="24"/>
                <w:szCs w:val="24"/>
              </w:rPr>
            </w:pPr>
            <w:r w:rsidRPr="3033FABD">
              <w:rPr>
                <w:b w:val="0"/>
                <w:bCs w:val="0"/>
                <w:sz w:val="24"/>
                <w:szCs w:val="24"/>
              </w:rPr>
              <w:t>O level</w:t>
            </w:r>
          </w:p>
        </w:tc>
        <w:tc>
          <w:tcPr>
            <w:tcW w:w="1761" w:type="dxa"/>
            <w:shd w:val="clear" w:color="auto" w:fill="auto"/>
          </w:tcPr>
          <w:p w14:paraId="3D144204" w14:textId="79F69361"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258 (32.87)</w:t>
            </w:r>
          </w:p>
        </w:tc>
        <w:tc>
          <w:tcPr>
            <w:tcW w:w="1714" w:type="dxa"/>
            <w:shd w:val="clear" w:color="auto" w:fill="auto"/>
          </w:tcPr>
          <w:p w14:paraId="4D3572C3" w14:textId="293AD21C"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3977 (34.80)</w:t>
            </w:r>
          </w:p>
        </w:tc>
        <w:tc>
          <w:tcPr>
            <w:tcW w:w="1546" w:type="dxa"/>
            <w:vMerge/>
            <w:shd w:val="clear" w:color="auto" w:fill="auto"/>
          </w:tcPr>
          <w:p w14:paraId="7C1F8D1B"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3C0498F2" w14:textId="617534AD"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F2ED4DF" w14:textId="11F66491" w:rsidR="00113ED0" w:rsidRPr="006045F2" w:rsidRDefault="00113ED0" w:rsidP="3033FABD">
            <w:pPr>
              <w:ind w:left="319"/>
              <w:rPr>
                <w:b w:val="0"/>
                <w:bCs w:val="0"/>
                <w:sz w:val="24"/>
                <w:szCs w:val="24"/>
              </w:rPr>
            </w:pPr>
            <w:r w:rsidRPr="3033FABD">
              <w:rPr>
                <w:b w:val="0"/>
                <w:bCs w:val="0"/>
                <w:sz w:val="24"/>
                <w:szCs w:val="24"/>
              </w:rPr>
              <w:t>Less than O level</w:t>
            </w:r>
          </w:p>
        </w:tc>
        <w:tc>
          <w:tcPr>
            <w:tcW w:w="1761" w:type="dxa"/>
            <w:shd w:val="clear" w:color="auto" w:fill="auto"/>
          </w:tcPr>
          <w:p w14:paraId="62A91FDD" w14:textId="26101620"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125 (15.92)</w:t>
            </w:r>
          </w:p>
        </w:tc>
        <w:tc>
          <w:tcPr>
            <w:tcW w:w="1714" w:type="dxa"/>
            <w:shd w:val="clear" w:color="auto" w:fill="auto"/>
          </w:tcPr>
          <w:p w14:paraId="0D384B9D" w14:textId="7CB93D6F"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3545 (31.02)</w:t>
            </w:r>
          </w:p>
        </w:tc>
        <w:tc>
          <w:tcPr>
            <w:tcW w:w="1546" w:type="dxa"/>
            <w:vMerge/>
            <w:shd w:val="clear" w:color="auto" w:fill="auto"/>
          </w:tcPr>
          <w:p w14:paraId="6872BD91" w14:textId="77777777" w:rsidR="00113ED0" w:rsidRPr="0024656F"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218BF544" w14:textId="14DF5306"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0E434EF2" w14:textId="2D2BDC92" w:rsidR="0024656F" w:rsidRPr="00847867" w:rsidRDefault="0024656F" w:rsidP="3033FABD">
            <w:pPr>
              <w:rPr>
                <w:sz w:val="24"/>
                <w:szCs w:val="24"/>
              </w:rPr>
            </w:pPr>
            <w:r w:rsidRPr="3033FABD">
              <w:rPr>
                <w:sz w:val="24"/>
                <w:szCs w:val="24"/>
              </w:rPr>
              <w:t>Maternal smoking during pregnancy</w:t>
            </w:r>
          </w:p>
        </w:tc>
        <w:tc>
          <w:tcPr>
            <w:tcW w:w="1761" w:type="dxa"/>
            <w:shd w:val="clear" w:color="auto" w:fill="auto"/>
          </w:tcPr>
          <w:p w14:paraId="473855C8" w14:textId="77777777" w:rsidR="0024656F" w:rsidRPr="00D02391" w:rsidRDefault="0024656F" w:rsidP="00D02391">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714" w:type="dxa"/>
            <w:shd w:val="clear" w:color="auto" w:fill="auto"/>
          </w:tcPr>
          <w:p w14:paraId="573FB884" w14:textId="77777777" w:rsidR="0024656F" w:rsidRPr="00D02391" w:rsidRDefault="0024656F" w:rsidP="00D02391">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546" w:type="dxa"/>
            <w:shd w:val="clear" w:color="auto" w:fill="auto"/>
          </w:tcPr>
          <w:p w14:paraId="5680BD82" w14:textId="77777777" w:rsidR="0024656F" w:rsidRPr="0024656F" w:rsidRDefault="0024656F" w:rsidP="00D02391">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662859AB" w14:textId="23F30423"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14CF2AB" w14:textId="3F3D8A12" w:rsidR="00113ED0" w:rsidRPr="006045F2" w:rsidRDefault="00113ED0" w:rsidP="3033FABD">
            <w:pPr>
              <w:ind w:left="319"/>
              <w:rPr>
                <w:b w:val="0"/>
                <w:bCs w:val="0"/>
                <w:sz w:val="24"/>
                <w:szCs w:val="24"/>
              </w:rPr>
            </w:pPr>
            <w:r w:rsidRPr="3033FABD">
              <w:rPr>
                <w:b w:val="0"/>
                <w:bCs w:val="0"/>
                <w:sz w:val="24"/>
                <w:szCs w:val="24"/>
              </w:rPr>
              <w:t>Never</w:t>
            </w:r>
          </w:p>
        </w:tc>
        <w:tc>
          <w:tcPr>
            <w:tcW w:w="1761" w:type="dxa"/>
            <w:shd w:val="clear" w:color="auto" w:fill="auto"/>
          </w:tcPr>
          <w:p w14:paraId="5006501A" w14:textId="71410E13"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477 (60.76)</w:t>
            </w:r>
          </w:p>
        </w:tc>
        <w:tc>
          <w:tcPr>
            <w:tcW w:w="1714" w:type="dxa"/>
            <w:shd w:val="clear" w:color="auto" w:fill="auto"/>
          </w:tcPr>
          <w:p w14:paraId="1D3BE850" w14:textId="79FCEC41"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843 (48.51</w:t>
            </w:r>
            <w:r w:rsidRPr="3033FABD">
              <w:rPr>
                <w:sz w:val="24"/>
                <w:szCs w:val="24"/>
              </w:rPr>
              <w:t>)</w:t>
            </w:r>
          </w:p>
        </w:tc>
        <w:tc>
          <w:tcPr>
            <w:tcW w:w="1546" w:type="dxa"/>
            <w:vMerge w:val="restart"/>
            <w:shd w:val="clear" w:color="auto" w:fill="auto"/>
          </w:tcPr>
          <w:p w14:paraId="3CF2795F" w14:textId="071D39C8" w:rsidR="00113ED0" w:rsidRPr="0024656F" w:rsidRDefault="00215142"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lt;0.001</w:t>
            </w:r>
          </w:p>
        </w:tc>
      </w:tr>
      <w:tr w:rsidR="00113ED0" w14:paraId="78C351B5" w14:textId="3D27165E"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3504F3C0" w14:textId="138A109D" w:rsidR="00113ED0" w:rsidRPr="006045F2" w:rsidRDefault="00113ED0" w:rsidP="3033FABD">
            <w:pPr>
              <w:ind w:left="319"/>
              <w:rPr>
                <w:b w:val="0"/>
                <w:bCs w:val="0"/>
                <w:sz w:val="24"/>
                <w:szCs w:val="24"/>
              </w:rPr>
            </w:pPr>
            <w:r>
              <w:rPr>
                <w:b w:val="0"/>
                <w:bCs w:val="0"/>
                <w:sz w:val="24"/>
                <w:szCs w:val="24"/>
              </w:rPr>
              <w:t>Ever</w:t>
            </w:r>
          </w:p>
        </w:tc>
        <w:tc>
          <w:tcPr>
            <w:tcW w:w="1761" w:type="dxa"/>
            <w:shd w:val="clear" w:color="auto" w:fill="auto"/>
          </w:tcPr>
          <w:p w14:paraId="1A07E58B" w14:textId="276EDE92"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08 (39.24)</w:t>
            </w:r>
          </w:p>
        </w:tc>
        <w:tc>
          <w:tcPr>
            <w:tcW w:w="1714" w:type="dxa"/>
            <w:shd w:val="clear" w:color="auto" w:fill="auto"/>
          </w:tcPr>
          <w:p w14:paraId="3BFDC257" w14:textId="2F2F699C"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6201 (51.49</w:t>
            </w:r>
            <w:r w:rsidRPr="3033FABD">
              <w:rPr>
                <w:sz w:val="24"/>
                <w:szCs w:val="24"/>
              </w:rPr>
              <w:t>)</w:t>
            </w:r>
          </w:p>
        </w:tc>
        <w:tc>
          <w:tcPr>
            <w:tcW w:w="1546" w:type="dxa"/>
            <w:vMerge/>
            <w:shd w:val="clear" w:color="auto" w:fill="auto"/>
          </w:tcPr>
          <w:p w14:paraId="1F91DA5C"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60EA5576" w14:textId="3972B677"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0DFC258" w14:textId="491DEC5E" w:rsidR="0024656F" w:rsidRPr="00847867" w:rsidRDefault="0024656F" w:rsidP="3033FABD">
            <w:pPr>
              <w:rPr>
                <w:sz w:val="24"/>
                <w:szCs w:val="24"/>
              </w:rPr>
            </w:pPr>
            <w:r w:rsidRPr="3033FABD">
              <w:rPr>
                <w:sz w:val="24"/>
                <w:szCs w:val="24"/>
              </w:rPr>
              <w:t>Maternal pre-pregnancy BMI</w:t>
            </w:r>
          </w:p>
        </w:tc>
        <w:tc>
          <w:tcPr>
            <w:tcW w:w="1761" w:type="dxa"/>
            <w:shd w:val="clear" w:color="auto" w:fill="auto"/>
          </w:tcPr>
          <w:p w14:paraId="732F5FEA"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14" w:type="dxa"/>
            <w:shd w:val="clear" w:color="auto" w:fill="auto"/>
          </w:tcPr>
          <w:p w14:paraId="7B7F8BD1"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546" w:type="dxa"/>
            <w:shd w:val="clear" w:color="auto" w:fill="auto"/>
          </w:tcPr>
          <w:p w14:paraId="00CED22B" w14:textId="77777777" w:rsidR="0024656F" w:rsidRPr="0024656F"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07C35B83" w14:textId="1961746B" w:rsidTr="00412B1D">
        <w:trPr>
          <w:trHeight w:val="297"/>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8DD83B6" w14:textId="7CE77EDE" w:rsidR="00113ED0" w:rsidRPr="006045F2" w:rsidRDefault="00113ED0" w:rsidP="3033FABD">
            <w:pPr>
              <w:ind w:left="319"/>
              <w:rPr>
                <w:b w:val="0"/>
                <w:bCs w:val="0"/>
                <w:sz w:val="24"/>
                <w:szCs w:val="24"/>
              </w:rPr>
            </w:pPr>
            <w:r w:rsidRPr="3033FABD">
              <w:rPr>
                <w:b w:val="0"/>
                <w:bCs w:val="0"/>
                <w:sz w:val="24"/>
                <w:szCs w:val="24"/>
              </w:rPr>
              <w:t>Under/normal weight</w:t>
            </w:r>
          </w:p>
        </w:tc>
        <w:tc>
          <w:tcPr>
            <w:tcW w:w="1761" w:type="dxa"/>
            <w:shd w:val="clear" w:color="auto" w:fill="auto"/>
          </w:tcPr>
          <w:p w14:paraId="0512898E" w14:textId="1AEC9DA3"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637 (81.15)</w:t>
            </w:r>
          </w:p>
        </w:tc>
        <w:tc>
          <w:tcPr>
            <w:tcW w:w="1714" w:type="dxa"/>
            <w:shd w:val="clear" w:color="auto" w:fill="auto"/>
          </w:tcPr>
          <w:p w14:paraId="3333B50C" w14:textId="006B45E4"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8350 (79.06)</w:t>
            </w:r>
          </w:p>
        </w:tc>
        <w:tc>
          <w:tcPr>
            <w:tcW w:w="1546" w:type="dxa"/>
            <w:vMerge w:val="restart"/>
            <w:shd w:val="clear" w:color="auto" w:fill="auto"/>
          </w:tcPr>
          <w:p w14:paraId="4ABBFA93" w14:textId="18295C73" w:rsidR="00113ED0" w:rsidRPr="0024656F" w:rsidRDefault="00215142"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35</w:t>
            </w:r>
          </w:p>
        </w:tc>
      </w:tr>
      <w:tr w:rsidR="00113ED0" w14:paraId="037672E6" w14:textId="2888A63E"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6C9A6E1B" w14:textId="4BE1C22E" w:rsidR="00113ED0" w:rsidRPr="006045F2" w:rsidRDefault="00113ED0" w:rsidP="3033FABD">
            <w:pPr>
              <w:ind w:left="319"/>
              <w:rPr>
                <w:b w:val="0"/>
                <w:bCs w:val="0"/>
                <w:sz w:val="24"/>
                <w:szCs w:val="24"/>
              </w:rPr>
            </w:pPr>
            <w:r w:rsidRPr="3033FABD">
              <w:rPr>
                <w:b w:val="0"/>
                <w:bCs w:val="0"/>
                <w:sz w:val="24"/>
                <w:szCs w:val="24"/>
              </w:rPr>
              <w:t>Overweight</w:t>
            </w:r>
          </w:p>
        </w:tc>
        <w:tc>
          <w:tcPr>
            <w:tcW w:w="1761" w:type="dxa"/>
            <w:shd w:val="clear" w:color="auto" w:fill="auto"/>
          </w:tcPr>
          <w:p w14:paraId="7B7EE084" w14:textId="21D98FC7"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111 (14.14)</w:t>
            </w:r>
          </w:p>
        </w:tc>
        <w:tc>
          <w:tcPr>
            <w:tcW w:w="1714" w:type="dxa"/>
            <w:shd w:val="clear" w:color="auto" w:fill="auto"/>
          </w:tcPr>
          <w:p w14:paraId="4D781892" w14:textId="5C6D5BEC"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1622 (15.36)</w:t>
            </w:r>
          </w:p>
        </w:tc>
        <w:tc>
          <w:tcPr>
            <w:tcW w:w="1546" w:type="dxa"/>
            <w:vMerge/>
            <w:shd w:val="clear" w:color="auto" w:fill="auto"/>
          </w:tcPr>
          <w:p w14:paraId="1D5E6999" w14:textId="77777777" w:rsidR="00113ED0" w:rsidRPr="0024656F"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438810FC" w14:textId="4A05DA96"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72228418" w14:textId="7F6D97BB" w:rsidR="00113ED0" w:rsidRPr="006045F2" w:rsidRDefault="00113ED0" w:rsidP="3033FABD">
            <w:pPr>
              <w:ind w:left="319"/>
              <w:rPr>
                <w:b w:val="0"/>
                <w:bCs w:val="0"/>
                <w:sz w:val="24"/>
                <w:szCs w:val="24"/>
              </w:rPr>
            </w:pPr>
            <w:r w:rsidRPr="3033FABD">
              <w:rPr>
                <w:b w:val="0"/>
                <w:bCs w:val="0"/>
                <w:sz w:val="24"/>
                <w:szCs w:val="24"/>
              </w:rPr>
              <w:t>Obese</w:t>
            </w:r>
          </w:p>
        </w:tc>
        <w:tc>
          <w:tcPr>
            <w:tcW w:w="1761" w:type="dxa"/>
            <w:shd w:val="clear" w:color="auto" w:fill="auto"/>
          </w:tcPr>
          <w:p w14:paraId="313282CF" w14:textId="2FD9C6D1"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37 (4.71)</w:t>
            </w:r>
          </w:p>
        </w:tc>
        <w:tc>
          <w:tcPr>
            <w:tcW w:w="1714" w:type="dxa"/>
            <w:shd w:val="clear" w:color="auto" w:fill="auto"/>
          </w:tcPr>
          <w:p w14:paraId="79D0FCDD" w14:textId="3AAC3EF2"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590 (5.59)</w:t>
            </w:r>
          </w:p>
        </w:tc>
        <w:tc>
          <w:tcPr>
            <w:tcW w:w="1546" w:type="dxa"/>
            <w:vMerge/>
            <w:shd w:val="clear" w:color="auto" w:fill="auto"/>
          </w:tcPr>
          <w:p w14:paraId="5D9F9BAF"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5E09BB9A" w14:textId="4F2477B1"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0FE0CFEA" w14:textId="5772CB9F" w:rsidR="0024656F" w:rsidRPr="00847867" w:rsidRDefault="0024656F" w:rsidP="3033FABD">
            <w:pPr>
              <w:rPr>
                <w:sz w:val="24"/>
                <w:szCs w:val="24"/>
              </w:rPr>
            </w:pPr>
            <w:r w:rsidRPr="00847867">
              <w:rPr>
                <w:sz w:val="24"/>
                <w:szCs w:val="24"/>
                <w:shd w:val="clear" w:color="auto" w:fill="FFFFFF"/>
              </w:rPr>
              <w:t>Maternal marital status during pregnancy</w:t>
            </w:r>
          </w:p>
        </w:tc>
        <w:tc>
          <w:tcPr>
            <w:tcW w:w="1761" w:type="dxa"/>
            <w:shd w:val="clear" w:color="auto" w:fill="auto"/>
          </w:tcPr>
          <w:p w14:paraId="3E94EF8B" w14:textId="4D0D0876" w:rsidR="0024656F" w:rsidRPr="00693743"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14" w:type="dxa"/>
            <w:shd w:val="clear" w:color="auto" w:fill="auto"/>
          </w:tcPr>
          <w:p w14:paraId="72B66F6D"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546" w:type="dxa"/>
            <w:shd w:val="clear" w:color="auto" w:fill="auto"/>
          </w:tcPr>
          <w:p w14:paraId="4510A973" w14:textId="77777777" w:rsidR="0024656F" w:rsidRPr="0024656F"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21135661" w14:textId="2B418D0D"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2B58D67E" w14:textId="7C73F0A5" w:rsidR="00113ED0" w:rsidRPr="009D2C23" w:rsidRDefault="00113ED0" w:rsidP="3033FABD">
            <w:pPr>
              <w:ind w:firstLine="319"/>
              <w:rPr>
                <w:b w:val="0"/>
                <w:bCs w:val="0"/>
                <w:sz w:val="24"/>
                <w:szCs w:val="24"/>
              </w:rPr>
            </w:pPr>
            <w:r w:rsidRPr="009D2C23">
              <w:rPr>
                <w:b w:val="0"/>
                <w:bCs w:val="0"/>
                <w:sz w:val="24"/>
                <w:szCs w:val="24"/>
                <w:shd w:val="clear" w:color="auto" w:fill="FFFFFF"/>
              </w:rPr>
              <w:t>Never married</w:t>
            </w:r>
          </w:p>
        </w:tc>
        <w:tc>
          <w:tcPr>
            <w:tcW w:w="1761" w:type="dxa"/>
            <w:shd w:val="clear" w:color="auto" w:fill="auto"/>
          </w:tcPr>
          <w:p w14:paraId="0A2962EA" w14:textId="6E6944DA"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93 (11.89)</w:t>
            </w:r>
          </w:p>
        </w:tc>
        <w:tc>
          <w:tcPr>
            <w:tcW w:w="1714" w:type="dxa"/>
            <w:shd w:val="clear" w:color="auto" w:fill="auto"/>
          </w:tcPr>
          <w:p w14:paraId="70C454E4" w14:textId="2BB42F2A"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2361 (19.54)</w:t>
            </w:r>
          </w:p>
        </w:tc>
        <w:tc>
          <w:tcPr>
            <w:tcW w:w="1546" w:type="dxa"/>
            <w:vMerge w:val="restart"/>
            <w:shd w:val="clear" w:color="auto" w:fill="auto"/>
          </w:tcPr>
          <w:p w14:paraId="0CCCF142" w14:textId="06855A54" w:rsidR="00113ED0" w:rsidRPr="0024656F" w:rsidRDefault="00215142"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lt;0.001</w:t>
            </w:r>
          </w:p>
        </w:tc>
      </w:tr>
      <w:tr w:rsidR="00113ED0" w14:paraId="48D6099B" w14:textId="2D503A08"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44738AFF" w14:textId="75CD767D" w:rsidR="00113ED0" w:rsidRPr="009D2C23" w:rsidRDefault="00113ED0" w:rsidP="3033FABD">
            <w:pPr>
              <w:ind w:firstLine="319"/>
              <w:rPr>
                <w:b w:val="0"/>
                <w:bCs w:val="0"/>
                <w:sz w:val="24"/>
                <w:szCs w:val="24"/>
              </w:rPr>
            </w:pPr>
            <w:r w:rsidRPr="009D2C23">
              <w:rPr>
                <w:b w:val="0"/>
                <w:bCs w:val="0"/>
                <w:sz w:val="24"/>
                <w:szCs w:val="24"/>
                <w:shd w:val="clear" w:color="auto" w:fill="FFFFFF"/>
              </w:rPr>
              <w:t>Married</w:t>
            </w:r>
          </w:p>
        </w:tc>
        <w:tc>
          <w:tcPr>
            <w:tcW w:w="1761" w:type="dxa"/>
            <w:shd w:val="clear" w:color="auto" w:fill="auto"/>
          </w:tcPr>
          <w:p w14:paraId="1FA83314" w14:textId="13FA22AA"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650 (83.12)</w:t>
            </w:r>
          </w:p>
        </w:tc>
        <w:tc>
          <w:tcPr>
            <w:tcW w:w="1714" w:type="dxa"/>
            <w:shd w:val="clear" w:color="auto" w:fill="auto"/>
          </w:tcPr>
          <w:p w14:paraId="12BC42F6" w14:textId="556B7568"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8994 (74.43)</w:t>
            </w:r>
          </w:p>
        </w:tc>
        <w:tc>
          <w:tcPr>
            <w:tcW w:w="1546" w:type="dxa"/>
            <w:vMerge/>
            <w:shd w:val="clear" w:color="auto" w:fill="auto"/>
          </w:tcPr>
          <w:p w14:paraId="79CF2290" w14:textId="77777777" w:rsidR="00113ED0" w:rsidRPr="0024656F"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65398809" w14:textId="1A6DF077"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56BAA188" w14:textId="013D465C" w:rsidR="00113ED0" w:rsidRPr="009D2C23" w:rsidRDefault="00113ED0" w:rsidP="3033FABD">
            <w:pPr>
              <w:ind w:firstLine="319"/>
              <w:rPr>
                <w:b w:val="0"/>
                <w:bCs w:val="0"/>
                <w:sz w:val="24"/>
                <w:szCs w:val="24"/>
              </w:rPr>
            </w:pPr>
            <w:r w:rsidRPr="009D2C23">
              <w:rPr>
                <w:b w:val="0"/>
                <w:bCs w:val="0"/>
                <w:sz w:val="24"/>
                <w:szCs w:val="24"/>
                <w:shd w:val="clear" w:color="auto" w:fill="FFFFFF"/>
              </w:rPr>
              <w:t>Divorced/separated</w:t>
            </w:r>
            <w:r w:rsidR="00423BF4">
              <w:rPr>
                <w:b w:val="0"/>
                <w:bCs w:val="0"/>
                <w:sz w:val="24"/>
                <w:szCs w:val="24"/>
                <w:shd w:val="clear" w:color="auto" w:fill="FFFFFF"/>
              </w:rPr>
              <w:t>/widowed</w:t>
            </w:r>
          </w:p>
        </w:tc>
        <w:tc>
          <w:tcPr>
            <w:tcW w:w="1761" w:type="dxa"/>
            <w:shd w:val="clear" w:color="auto" w:fill="auto"/>
          </w:tcPr>
          <w:p w14:paraId="50D3CE20" w14:textId="3671E878" w:rsidR="00113ED0" w:rsidRPr="00D02391" w:rsidRDefault="00423BF4"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9 (4.99</w:t>
            </w:r>
            <w:r w:rsidR="00113ED0" w:rsidRPr="3033FABD">
              <w:rPr>
                <w:sz w:val="24"/>
                <w:szCs w:val="24"/>
              </w:rPr>
              <w:t>)</w:t>
            </w:r>
          </w:p>
        </w:tc>
        <w:tc>
          <w:tcPr>
            <w:tcW w:w="1714" w:type="dxa"/>
            <w:shd w:val="clear" w:color="auto" w:fill="auto"/>
          </w:tcPr>
          <w:p w14:paraId="689774CB" w14:textId="16ED9A79" w:rsidR="00113ED0" w:rsidRPr="00D02391" w:rsidRDefault="00423BF4"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729 (6.03</w:t>
            </w:r>
            <w:r w:rsidR="00113ED0" w:rsidRPr="3033FABD">
              <w:rPr>
                <w:sz w:val="24"/>
                <w:szCs w:val="24"/>
              </w:rPr>
              <w:t xml:space="preserve">) </w:t>
            </w:r>
          </w:p>
        </w:tc>
        <w:tc>
          <w:tcPr>
            <w:tcW w:w="1546" w:type="dxa"/>
            <w:vMerge/>
            <w:shd w:val="clear" w:color="auto" w:fill="auto"/>
          </w:tcPr>
          <w:p w14:paraId="06AECC57"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48D7F577" w14:textId="112D5457" w:rsidTr="00412B1D">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2AF63AA7" w14:textId="19262C62" w:rsidR="0024656F" w:rsidRPr="00847867" w:rsidRDefault="0024656F" w:rsidP="3033FABD">
            <w:pPr>
              <w:rPr>
                <w:sz w:val="24"/>
                <w:szCs w:val="24"/>
              </w:rPr>
            </w:pPr>
            <w:r w:rsidRPr="00847867">
              <w:rPr>
                <w:sz w:val="24"/>
                <w:szCs w:val="24"/>
                <w:shd w:val="clear" w:color="auto" w:fill="FFFFFF"/>
              </w:rPr>
              <w:t>Parity</w:t>
            </w:r>
          </w:p>
        </w:tc>
        <w:tc>
          <w:tcPr>
            <w:tcW w:w="1761" w:type="dxa"/>
            <w:shd w:val="clear" w:color="auto" w:fill="auto"/>
          </w:tcPr>
          <w:p w14:paraId="4334E5B2"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714" w:type="dxa"/>
            <w:shd w:val="clear" w:color="auto" w:fill="auto"/>
          </w:tcPr>
          <w:p w14:paraId="5F5CAD03" w14:textId="77777777" w:rsidR="0024656F" w:rsidRPr="00D02391"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546" w:type="dxa"/>
            <w:shd w:val="clear" w:color="auto" w:fill="auto"/>
          </w:tcPr>
          <w:p w14:paraId="13093805" w14:textId="77777777" w:rsidR="0024656F" w:rsidRPr="0024656F" w:rsidRDefault="0024656F" w:rsidP="00D02391">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3752FFB8" w14:textId="63B6C3F3"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1EB847A6" w14:textId="4837F48C" w:rsidR="00113ED0" w:rsidRPr="009D2C23" w:rsidRDefault="00113ED0" w:rsidP="3033FABD">
            <w:pPr>
              <w:ind w:firstLine="319"/>
              <w:rPr>
                <w:b w:val="0"/>
                <w:bCs w:val="0"/>
                <w:sz w:val="24"/>
                <w:szCs w:val="24"/>
              </w:rPr>
            </w:pPr>
            <w:r w:rsidRPr="009D2C23">
              <w:rPr>
                <w:b w:val="0"/>
                <w:bCs w:val="0"/>
                <w:sz w:val="24"/>
                <w:szCs w:val="24"/>
                <w:shd w:val="clear" w:color="auto" w:fill="FFFFFF"/>
              </w:rPr>
              <w:t>0</w:t>
            </w:r>
          </w:p>
        </w:tc>
        <w:tc>
          <w:tcPr>
            <w:tcW w:w="1761" w:type="dxa"/>
            <w:shd w:val="clear" w:color="auto" w:fill="auto"/>
          </w:tcPr>
          <w:p w14:paraId="1EA17A35" w14:textId="420E5550"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651 (84.33)</w:t>
            </w:r>
          </w:p>
        </w:tc>
        <w:tc>
          <w:tcPr>
            <w:tcW w:w="1714" w:type="dxa"/>
            <w:shd w:val="clear" w:color="auto" w:fill="auto"/>
          </w:tcPr>
          <w:p w14:paraId="33DA00FF" w14:textId="2A0927FD"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9490 (79.53)</w:t>
            </w:r>
          </w:p>
        </w:tc>
        <w:tc>
          <w:tcPr>
            <w:tcW w:w="1546" w:type="dxa"/>
            <w:vMerge w:val="restart"/>
            <w:shd w:val="clear" w:color="auto" w:fill="auto"/>
          </w:tcPr>
          <w:p w14:paraId="75881A97" w14:textId="2AADB14B" w:rsidR="00113ED0" w:rsidRPr="0024656F" w:rsidRDefault="00215142"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02</w:t>
            </w:r>
          </w:p>
        </w:tc>
      </w:tr>
      <w:tr w:rsidR="00113ED0" w14:paraId="0E43559C" w14:textId="0171007B"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shd w:val="clear" w:color="auto" w:fill="auto"/>
          </w:tcPr>
          <w:p w14:paraId="2D815FFA" w14:textId="25AD8583" w:rsidR="00113ED0" w:rsidRPr="009D2C23" w:rsidRDefault="00113ED0" w:rsidP="3033FABD">
            <w:pPr>
              <w:ind w:firstLine="319"/>
              <w:rPr>
                <w:b w:val="0"/>
                <w:bCs w:val="0"/>
                <w:sz w:val="24"/>
                <w:szCs w:val="24"/>
              </w:rPr>
            </w:pPr>
            <w:r w:rsidRPr="009D2C23">
              <w:rPr>
                <w:b w:val="0"/>
                <w:bCs w:val="0"/>
                <w:sz w:val="24"/>
                <w:szCs w:val="24"/>
                <w:shd w:val="clear" w:color="auto" w:fill="FFFFFF"/>
              </w:rPr>
              <w:t>1</w:t>
            </w:r>
          </w:p>
        </w:tc>
        <w:tc>
          <w:tcPr>
            <w:tcW w:w="1761" w:type="dxa"/>
            <w:shd w:val="clear" w:color="auto" w:fill="auto"/>
          </w:tcPr>
          <w:p w14:paraId="574BB5FD" w14:textId="0F0ECFD5"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93 (12.05)</w:t>
            </w:r>
          </w:p>
        </w:tc>
        <w:tc>
          <w:tcPr>
            <w:tcW w:w="1714" w:type="dxa"/>
            <w:shd w:val="clear" w:color="auto" w:fill="auto"/>
          </w:tcPr>
          <w:p w14:paraId="0E917F48" w14:textId="5756CA01" w:rsidR="00113ED0" w:rsidRPr="00D02391"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r w:rsidRPr="3033FABD">
              <w:rPr>
                <w:sz w:val="24"/>
                <w:szCs w:val="24"/>
              </w:rPr>
              <w:t>1720 (14.41)</w:t>
            </w:r>
          </w:p>
        </w:tc>
        <w:tc>
          <w:tcPr>
            <w:tcW w:w="1546" w:type="dxa"/>
            <w:vMerge/>
            <w:shd w:val="clear" w:color="auto" w:fill="auto"/>
          </w:tcPr>
          <w:p w14:paraId="672C1844" w14:textId="77777777" w:rsidR="00113ED0" w:rsidRPr="0024656F" w:rsidRDefault="00113ED0"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16DEB4C1" w14:textId="21ABE1A4" w:rsidTr="00412B1D">
        <w:trPr>
          <w:trHeight w:val="282"/>
        </w:trPr>
        <w:tc>
          <w:tcPr>
            <w:cnfStyle w:val="001000000000" w:firstRow="0" w:lastRow="0" w:firstColumn="1" w:lastColumn="0" w:oddVBand="0" w:evenVBand="0" w:oddHBand="0" w:evenHBand="0" w:firstRowFirstColumn="0" w:firstRowLastColumn="0" w:lastRowFirstColumn="0" w:lastRowLastColumn="0"/>
            <w:tcW w:w="4051" w:type="dxa"/>
            <w:tcBorders>
              <w:bottom w:val="single" w:sz="4" w:space="0" w:color="auto"/>
            </w:tcBorders>
            <w:shd w:val="clear" w:color="auto" w:fill="auto"/>
          </w:tcPr>
          <w:p w14:paraId="59DB8A15" w14:textId="32BA33B9" w:rsidR="00113ED0" w:rsidRPr="009D2C23" w:rsidRDefault="00113ED0" w:rsidP="3033FABD">
            <w:pPr>
              <w:ind w:firstLine="319"/>
              <w:rPr>
                <w:b w:val="0"/>
                <w:bCs w:val="0"/>
                <w:sz w:val="24"/>
                <w:szCs w:val="24"/>
              </w:rPr>
            </w:pPr>
            <w:r w:rsidRPr="009D2C23">
              <w:rPr>
                <w:b w:val="0"/>
                <w:bCs w:val="0"/>
                <w:sz w:val="24"/>
                <w:szCs w:val="24"/>
                <w:shd w:val="clear" w:color="auto" w:fill="FFFFFF"/>
              </w:rPr>
              <w:t>2+</w:t>
            </w:r>
          </w:p>
        </w:tc>
        <w:tc>
          <w:tcPr>
            <w:tcW w:w="1761" w:type="dxa"/>
            <w:tcBorders>
              <w:bottom w:val="single" w:sz="4" w:space="0" w:color="auto"/>
            </w:tcBorders>
            <w:shd w:val="clear" w:color="auto" w:fill="auto"/>
          </w:tcPr>
          <w:p w14:paraId="564D1C39" w14:textId="690BF049"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28 (3.63)</w:t>
            </w:r>
          </w:p>
        </w:tc>
        <w:tc>
          <w:tcPr>
            <w:tcW w:w="1714" w:type="dxa"/>
            <w:tcBorders>
              <w:bottom w:val="single" w:sz="4" w:space="0" w:color="auto"/>
            </w:tcBorders>
            <w:shd w:val="clear" w:color="auto" w:fill="auto"/>
          </w:tcPr>
          <w:p w14:paraId="67409351" w14:textId="7B6ADDBC" w:rsidR="00113ED0" w:rsidRPr="00D02391"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723 (6.06)</w:t>
            </w:r>
          </w:p>
        </w:tc>
        <w:tc>
          <w:tcPr>
            <w:tcW w:w="1546" w:type="dxa"/>
            <w:vMerge/>
            <w:tcBorders>
              <w:bottom w:val="single" w:sz="4" w:space="0" w:color="auto"/>
            </w:tcBorders>
            <w:shd w:val="clear" w:color="auto" w:fill="auto"/>
          </w:tcPr>
          <w:p w14:paraId="59FC15F6" w14:textId="77777777" w:rsidR="00113ED0" w:rsidRPr="0024656F" w:rsidRDefault="00113ED0"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113ED0" w14:paraId="68C0E487" w14:textId="36E35FDA" w:rsidTr="00412B1D">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4051" w:type="dxa"/>
            <w:tcBorders>
              <w:top w:val="single" w:sz="4" w:space="0" w:color="auto"/>
              <w:bottom w:val="single" w:sz="4" w:space="0" w:color="auto"/>
            </w:tcBorders>
            <w:shd w:val="clear" w:color="auto" w:fill="auto"/>
          </w:tcPr>
          <w:p w14:paraId="1C926B75" w14:textId="77777777" w:rsidR="0024656F" w:rsidRPr="009734F4" w:rsidRDefault="0024656F" w:rsidP="009D2C23">
            <w:pPr>
              <w:ind w:firstLine="319"/>
              <w:rPr>
                <w:b w:val="0"/>
                <w:sz w:val="24"/>
                <w:szCs w:val="24"/>
                <w:shd w:val="clear" w:color="auto" w:fill="FFFFFF"/>
              </w:rPr>
            </w:pPr>
          </w:p>
        </w:tc>
        <w:tc>
          <w:tcPr>
            <w:tcW w:w="1761" w:type="dxa"/>
            <w:tcBorders>
              <w:top w:val="single" w:sz="4" w:space="0" w:color="auto"/>
              <w:bottom w:val="single" w:sz="4" w:space="0" w:color="auto"/>
            </w:tcBorders>
            <w:shd w:val="clear" w:color="auto" w:fill="auto"/>
          </w:tcPr>
          <w:p w14:paraId="383120C0" w14:textId="24706E27" w:rsidR="0024656F" w:rsidRPr="001E2571" w:rsidRDefault="0024656F" w:rsidP="3033FABD">
            <w:pPr>
              <w:jc w:val="center"/>
              <w:cnfStyle w:val="000000100000" w:firstRow="0" w:lastRow="0" w:firstColumn="0" w:lastColumn="0" w:oddVBand="0" w:evenVBand="0" w:oddHBand="1" w:evenHBand="0" w:firstRowFirstColumn="0" w:firstRowLastColumn="0" w:lastRowFirstColumn="0" w:lastRowLastColumn="0"/>
              <w:rPr>
                <w:b/>
                <w:sz w:val="24"/>
                <w:szCs w:val="24"/>
              </w:rPr>
            </w:pPr>
            <w:r w:rsidRPr="001E2571">
              <w:rPr>
                <w:b/>
                <w:sz w:val="24"/>
                <w:szCs w:val="24"/>
              </w:rPr>
              <w:t>Median (IQR)</w:t>
            </w:r>
          </w:p>
        </w:tc>
        <w:tc>
          <w:tcPr>
            <w:tcW w:w="1714" w:type="dxa"/>
            <w:tcBorders>
              <w:top w:val="single" w:sz="4" w:space="0" w:color="auto"/>
              <w:bottom w:val="single" w:sz="4" w:space="0" w:color="auto"/>
            </w:tcBorders>
            <w:shd w:val="clear" w:color="auto" w:fill="auto"/>
          </w:tcPr>
          <w:p w14:paraId="4FC236E6" w14:textId="747AF9A0" w:rsidR="0024656F" w:rsidRPr="001E2571" w:rsidRDefault="0024656F" w:rsidP="3033FABD">
            <w:pPr>
              <w:jc w:val="center"/>
              <w:cnfStyle w:val="000000100000" w:firstRow="0" w:lastRow="0" w:firstColumn="0" w:lastColumn="0" w:oddVBand="0" w:evenVBand="0" w:oddHBand="1" w:evenHBand="0" w:firstRowFirstColumn="0" w:firstRowLastColumn="0" w:lastRowFirstColumn="0" w:lastRowLastColumn="0"/>
              <w:rPr>
                <w:b/>
                <w:sz w:val="24"/>
                <w:szCs w:val="24"/>
              </w:rPr>
            </w:pPr>
            <w:r w:rsidRPr="001E2571">
              <w:rPr>
                <w:b/>
                <w:sz w:val="24"/>
                <w:szCs w:val="24"/>
              </w:rPr>
              <w:t>Median (IQR)</w:t>
            </w:r>
          </w:p>
        </w:tc>
        <w:tc>
          <w:tcPr>
            <w:tcW w:w="1546" w:type="dxa"/>
            <w:tcBorders>
              <w:top w:val="single" w:sz="4" w:space="0" w:color="auto"/>
              <w:bottom w:val="single" w:sz="4" w:space="0" w:color="auto"/>
            </w:tcBorders>
            <w:shd w:val="clear" w:color="auto" w:fill="auto"/>
          </w:tcPr>
          <w:p w14:paraId="4BE0EDBC" w14:textId="77777777" w:rsidR="0024656F" w:rsidRPr="0024656F" w:rsidRDefault="0024656F" w:rsidP="3033FABD">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113ED0" w14:paraId="574309D7" w14:textId="0F0D2057" w:rsidTr="00412B1D">
        <w:trPr>
          <w:trHeight w:val="399"/>
        </w:trPr>
        <w:tc>
          <w:tcPr>
            <w:cnfStyle w:val="001000000000" w:firstRow="0" w:lastRow="0" w:firstColumn="1" w:lastColumn="0" w:oddVBand="0" w:evenVBand="0" w:oddHBand="0" w:evenHBand="0" w:firstRowFirstColumn="0" w:firstRowLastColumn="0" w:lastRowFirstColumn="0" w:lastRowLastColumn="0"/>
            <w:tcW w:w="4051" w:type="dxa"/>
            <w:tcBorders>
              <w:top w:val="single" w:sz="4" w:space="0" w:color="auto"/>
            </w:tcBorders>
            <w:shd w:val="clear" w:color="auto" w:fill="auto"/>
          </w:tcPr>
          <w:p w14:paraId="1C2F66A7" w14:textId="69F99901" w:rsidR="0024656F" w:rsidRPr="001E2571" w:rsidRDefault="0024656F" w:rsidP="3033FABD">
            <w:pPr>
              <w:rPr>
                <w:bCs w:val="0"/>
                <w:sz w:val="24"/>
                <w:szCs w:val="24"/>
              </w:rPr>
            </w:pPr>
            <w:r w:rsidRPr="001E2571">
              <w:rPr>
                <w:bCs w:val="0"/>
                <w:sz w:val="24"/>
                <w:szCs w:val="24"/>
                <w:shd w:val="clear" w:color="auto" w:fill="FFFFFF"/>
              </w:rPr>
              <w:t>Gestational age at birth (weeks)</w:t>
            </w:r>
          </w:p>
        </w:tc>
        <w:tc>
          <w:tcPr>
            <w:tcW w:w="1761" w:type="dxa"/>
            <w:tcBorders>
              <w:top w:val="single" w:sz="4" w:space="0" w:color="auto"/>
            </w:tcBorders>
            <w:shd w:val="clear" w:color="auto" w:fill="auto"/>
          </w:tcPr>
          <w:p w14:paraId="6181DC13" w14:textId="55A02F58" w:rsidR="0024656F" w:rsidRPr="009734F4" w:rsidRDefault="0024656F"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0 (39,41</w:t>
            </w:r>
            <w:r w:rsidRPr="3033FABD">
              <w:rPr>
                <w:sz w:val="24"/>
                <w:szCs w:val="24"/>
              </w:rPr>
              <w:t>)</w:t>
            </w:r>
          </w:p>
        </w:tc>
        <w:tc>
          <w:tcPr>
            <w:tcW w:w="1714" w:type="dxa"/>
            <w:tcBorders>
              <w:top w:val="single" w:sz="4" w:space="0" w:color="auto"/>
            </w:tcBorders>
            <w:shd w:val="clear" w:color="auto" w:fill="auto"/>
          </w:tcPr>
          <w:p w14:paraId="4DE4A2B6" w14:textId="3E24B83A" w:rsidR="0024656F" w:rsidRPr="009734F4" w:rsidRDefault="0024656F"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40 (39,41</w:t>
            </w:r>
            <w:r w:rsidRPr="3033FABD">
              <w:rPr>
                <w:sz w:val="24"/>
                <w:szCs w:val="24"/>
              </w:rPr>
              <w:t>)</w:t>
            </w:r>
          </w:p>
        </w:tc>
        <w:tc>
          <w:tcPr>
            <w:tcW w:w="1546" w:type="dxa"/>
            <w:tcBorders>
              <w:top w:val="single" w:sz="4" w:space="0" w:color="auto"/>
            </w:tcBorders>
            <w:shd w:val="clear" w:color="auto" w:fill="auto"/>
          </w:tcPr>
          <w:p w14:paraId="059E5152" w14:textId="2C6C7215" w:rsidR="0024656F" w:rsidRPr="0024656F" w:rsidRDefault="00072523" w:rsidP="3033FABD">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4</w:t>
            </w:r>
          </w:p>
        </w:tc>
      </w:tr>
    </w:tbl>
    <w:p w14:paraId="63031851" w14:textId="304B6884" w:rsidR="00555BCF" w:rsidRDefault="3033FABD" w:rsidP="3033FABD">
      <w:pPr>
        <w:jc w:val="both"/>
        <w:rPr>
          <w:sz w:val="20"/>
          <w:szCs w:val="20"/>
        </w:rPr>
      </w:pPr>
      <w:r w:rsidRPr="3033FABD">
        <w:rPr>
          <w:sz w:val="20"/>
          <w:szCs w:val="20"/>
        </w:rPr>
        <w:t>* Denominator varies due to missing data</w:t>
      </w:r>
      <w:r w:rsidR="006B3DF4">
        <w:rPr>
          <w:sz w:val="20"/>
          <w:szCs w:val="20"/>
        </w:rPr>
        <w:t>.</w:t>
      </w:r>
    </w:p>
    <w:p w14:paraId="57F56752" w14:textId="67F6D9AB" w:rsidR="00113ED0" w:rsidRPr="00B93CEE" w:rsidRDefault="00113ED0" w:rsidP="3033FABD">
      <w:pPr>
        <w:jc w:val="both"/>
        <w:rPr>
          <w:sz w:val="20"/>
          <w:szCs w:val="20"/>
        </w:rPr>
      </w:pPr>
      <w:r>
        <w:rPr>
          <w:sz w:val="20"/>
          <w:szCs w:val="20"/>
        </w:rPr>
        <w:t xml:space="preserve">** P value </w:t>
      </w:r>
      <w:r w:rsidR="0087322A">
        <w:rPr>
          <w:sz w:val="20"/>
          <w:szCs w:val="20"/>
        </w:rPr>
        <w:t xml:space="preserve">is for the difference in proportions </w:t>
      </w:r>
      <w:r w:rsidR="00B93CEE">
        <w:rPr>
          <w:sz w:val="20"/>
          <w:szCs w:val="20"/>
        </w:rPr>
        <w:t>for categorical variables from Chi</w:t>
      </w:r>
      <w:r w:rsidR="00B93CEE">
        <w:rPr>
          <w:sz w:val="20"/>
          <w:szCs w:val="20"/>
          <w:vertAlign w:val="superscript"/>
        </w:rPr>
        <w:t xml:space="preserve">2 </w:t>
      </w:r>
      <w:r w:rsidR="002B7B0E">
        <w:rPr>
          <w:sz w:val="20"/>
          <w:szCs w:val="20"/>
        </w:rPr>
        <w:t>test, or difference in means for continuous variables from t-test between included and excluded participants.</w:t>
      </w:r>
    </w:p>
    <w:p w14:paraId="486AF71F" w14:textId="5F04CAE5" w:rsidR="0042183E" w:rsidRDefault="3033FABD" w:rsidP="3033FABD">
      <w:pPr>
        <w:autoSpaceDE w:val="0"/>
        <w:autoSpaceDN w:val="0"/>
        <w:adjustRightInd w:val="0"/>
        <w:jc w:val="both"/>
        <w:rPr>
          <w:rFonts w:eastAsiaTheme="minorEastAsia"/>
          <w:color w:val="000000" w:themeColor="text1"/>
          <w:sz w:val="20"/>
          <w:szCs w:val="20"/>
        </w:rPr>
      </w:pPr>
      <w:r w:rsidRPr="3033FABD">
        <w:rPr>
          <w:rFonts w:eastAsiaTheme="minorEastAsia"/>
          <w:sz w:val="20"/>
          <w:szCs w:val="20"/>
        </w:rPr>
        <w:t>**</w:t>
      </w:r>
      <w:r w:rsidR="00113ED0">
        <w:rPr>
          <w:rFonts w:eastAsiaTheme="minorEastAsia"/>
          <w:sz w:val="20"/>
          <w:szCs w:val="20"/>
        </w:rPr>
        <w:t>*</w:t>
      </w:r>
      <w:r w:rsidRPr="3033FABD">
        <w:rPr>
          <w:rFonts w:eastAsiaTheme="minorEastAsia"/>
          <w:sz w:val="20"/>
          <w:szCs w:val="20"/>
        </w:rPr>
        <w:t xml:space="preserve"> </w:t>
      </w:r>
      <w:r w:rsidRPr="3033FABD">
        <w:rPr>
          <w:rFonts w:eastAsiaTheme="minorEastAsia"/>
          <w:color w:val="000000" w:themeColor="text1"/>
          <w:sz w:val="20"/>
          <w:szCs w:val="20"/>
        </w:rPr>
        <w:t>O-Level (Ordinary Level; exams taken in different subjects usually at age 15–16 at the completion of legally required school attendance, equivalent to today’s UK General Certificate of Secondar</w:t>
      </w:r>
      <w:r w:rsidR="00FC25D8">
        <w:rPr>
          <w:rFonts w:eastAsiaTheme="minorEastAsia"/>
          <w:color w:val="000000" w:themeColor="text1"/>
          <w:sz w:val="20"/>
          <w:szCs w:val="20"/>
        </w:rPr>
        <w:t xml:space="preserve">y Education), A-Level (Advanced </w:t>
      </w:r>
      <w:r w:rsidRPr="3033FABD">
        <w:rPr>
          <w:rFonts w:eastAsiaTheme="minorEastAsia"/>
          <w:color w:val="000000" w:themeColor="text1"/>
          <w:sz w:val="20"/>
          <w:szCs w:val="20"/>
        </w:rPr>
        <w:t xml:space="preserve">Level; exams taken in different subjects usually at age 18), or university degree or above. </w:t>
      </w:r>
    </w:p>
    <w:p w14:paraId="2E8D5CF9" w14:textId="4AF2FF45" w:rsidR="00632403" w:rsidRPr="00957033" w:rsidRDefault="3033FABD" w:rsidP="00675A5D">
      <w:pPr>
        <w:spacing w:line="480" w:lineRule="auto"/>
        <w:jc w:val="both"/>
      </w:pPr>
      <w:r w:rsidRPr="3033FABD">
        <w:rPr>
          <w:b/>
          <w:bCs/>
        </w:rPr>
        <w:lastRenderedPageBreak/>
        <w:t>Supplementary Table 3.</w:t>
      </w:r>
      <w:r>
        <w:t xml:space="preserve"> Association of gestational age acceleration with observed weight and length/height at </w:t>
      </w:r>
      <w:r w:rsidR="00FD070C">
        <w:t>birth, age 3 years and age 10 years</w:t>
      </w:r>
      <w:r w:rsidR="00673223">
        <w:t xml:space="preserve"> using</w:t>
      </w:r>
      <w:r w:rsidR="00CC60A2">
        <w:t xml:space="preserve"> linear</w:t>
      </w:r>
      <w:r w:rsidR="00673223">
        <w:t xml:space="preserve"> regression.</w:t>
      </w:r>
    </w:p>
    <w:tbl>
      <w:tblPr>
        <w:tblStyle w:val="ListTable6Colorful1"/>
        <w:tblW w:w="0" w:type="auto"/>
        <w:tblLook w:val="04A0" w:firstRow="1" w:lastRow="0" w:firstColumn="1" w:lastColumn="0" w:noHBand="0" w:noVBand="1"/>
      </w:tblPr>
      <w:tblGrid>
        <w:gridCol w:w="1522"/>
        <w:gridCol w:w="1880"/>
        <w:gridCol w:w="2694"/>
        <w:gridCol w:w="2924"/>
      </w:tblGrid>
      <w:tr w:rsidR="00A14088" w:rsidRPr="00847867" w14:paraId="19A9615F" w14:textId="77777777" w:rsidTr="00E65C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Borders>
              <w:top w:val="single" w:sz="4" w:space="0" w:color="auto"/>
            </w:tcBorders>
            <w:shd w:val="clear" w:color="auto" w:fill="auto"/>
          </w:tcPr>
          <w:p w14:paraId="084B2397" w14:textId="77777777" w:rsidR="00A14088" w:rsidRPr="00315021" w:rsidRDefault="00A14088" w:rsidP="009B3606">
            <w:pPr>
              <w:rPr>
                <w:b w:val="0"/>
              </w:rPr>
            </w:pPr>
          </w:p>
        </w:tc>
        <w:tc>
          <w:tcPr>
            <w:tcW w:w="1880" w:type="dxa"/>
            <w:tcBorders>
              <w:top w:val="single" w:sz="4" w:space="0" w:color="auto"/>
            </w:tcBorders>
            <w:shd w:val="clear" w:color="auto" w:fill="auto"/>
          </w:tcPr>
          <w:p w14:paraId="45A11A9E" w14:textId="77777777" w:rsidR="00A14088" w:rsidRPr="00847867" w:rsidRDefault="00A14088" w:rsidP="009B3606">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Number of observed measures</w:t>
            </w:r>
          </w:p>
        </w:tc>
        <w:tc>
          <w:tcPr>
            <w:tcW w:w="2694" w:type="dxa"/>
            <w:tcBorders>
              <w:top w:val="single" w:sz="4" w:space="0" w:color="auto"/>
            </w:tcBorders>
            <w:shd w:val="clear" w:color="auto" w:fill="auto"/>
          </w:tcPr>
          <w:p w14:paraId="5086F32B" w14:textId="77777777" w:rsidR="00A14088" w:rsidRPr="00847867" w:rsidRDefault="00A14088" w:rsidP="009B3606">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Mean (SE)</w:t>
            </w:r>
          </w:p>
          <w:p w14:paraId="642B954E" w14:textId="77777777" w:rsidR="00A14088" w:rsidRPr="00847867" w:rsidRDefault="00A14088" w:rsidP="009B3606">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Offspring with no GAA]</w:t>
            </w:r>
          </w:p>
        </w:tc>
        <w:tc>
          <w:tcPr>
            <w:tcW w:w="2924" w:type="dxa"/>
            <w:tcBorders>
              <w:top w:val="single" w:sz="4" w:space="0" w:color="auto"/>
            </w:tcBorders>
            <w:shd w:val="clear" w:color="auto" w:fill="auto"/>
          </w:tcPr>
          <w:p w14:paraId="770BC59F" w14:textId="1A3BBA05" w:rsidR="00A14088" w:rsidRPr="00847867" w:rsidRDefault="00A14088" w:rsidP="009B3606">
            <w:pPr>
              <w:jc w:val="center"/>
              <w:cnfStyle w:val="100000000000" w:firstRow="1" w:lastRow="0" w:firstColumn="0" w:lastColumn="0" w:oddVBand="0" w:evenVBand="0" w:oddHBand="0" w:evenHBand="0" w:firstRowFirstColumn="0" w:firstRowLastColumn="0" w:lastRowFirstColumn="0" w:lastRowLastColumn="0"/>
              <w:rPr>
                <w:sz w:val="24"/>
                <w:szCs w:val="24"/>
              </w:rPr>
            </w:pPr>
            <w:r w:rsidRPr="3033FABD">
              <w:rPr>
                <w:sz w:val="24"/>
                <w:szCs w:val="24"/>
              </w:rPr>
              <w:t>Mean difference (95% CI) per week increase in GAA</w:t>
            </w:r>
          </w:p>
        </w:tc>
      </w:tr>
      <w:tr w:rsidR="00A14088" w:rsidRPr="00EC7C96" w14:paraId="4FAA1D88" w14:textId="77777777" w:rsidTr="00E65C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tcBorders>
              <w:top w:val="single" w:sz="4" w:space="0" w:color="auto"/>
            </w:tcBorders>
            <w:shd w:val="clear" w:color="auto" w:fill="auto"/>
          </w:tcPr>
          <w:p w14:paraId="12092FB0" w14:textId="77777777" w:rsidR="00A14088" w:rsidRPr="00847867" w:rsidRDefault="00A14088" w:rsidP="009B3606">
            <w:pPr>
              <w:rPr>
                <w:sz w:val="24"/>
                <w:szCs w:val="24"/>
              </w:rPr>
            </w:pPr>
            <w:r w:rsidRPr="3033FABD">
              <w:rPr>
                <w:sz w:val="24"/>
                <w:szCs w:val="24"/>
              </w:rPr>
              <w:t>Weight (kg)</w:t>
            </w:r>
          </w:p>
        </w:tc>
        <w:tc>
          <w:tcPr>
            <w:tcW w:w="1880" w:type="dxa"/>
            <w:tcBorders>
              <w:top w:val="single" w:sz="4" w:space="0" w:color="auto"/>
            </w:tcBorders>
            <w:shd w:val="clear" w:color="auto" w:fill="auto"/>
          </w:tcPr>
          <w:p w14:paraId="057732EE" w14:textId="77777777" w:rsidR="00A14088" w:rsidRPr="00A21D05" w:rsidRDefault="00A14088"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694" w:type="dxa"/>
            <w:tcBorders>
              <w:top w:val="single" w:sz="4" w:space="0" w:color="auto"/>
            </w:tcBorders>
            <w:shd w:val="clear" w:color="auto" w:fill="auto"/>
          </w:tcPr>
          <w:p w14:paraId="48E98C95" w14:textId="77777777" w:rsidR="00A14088" w:rsidRPr="00EC7C96" w:rsidRDefault="00A14088"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924" w:type="dxa"/>
            <w:tcBorders>
              <w:top w:val="single" w:sz="4" w:space="0" w:color="auto"/>
            </w:tcBorders>
            <w:shd w:val="clear" w:color="auto" w:fill="auto"/>
          </w:tcPr>
          <w:p w14:paraId="42C30BD7" w14:textId="77777777" w:rsidR="00A14088" w:rsidRPr="00EC7C96" w:rsidRDefault="00A14088"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A14088" w:rsidRPr="00EC7C96" w14:paraId="7BD74553" w14:textId="77777777" w:rsidTr="00E65CBC">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4C3BCFDC" w14:textId="77777777" w:rsidR="00A14088" w:rsidRPr="00A9657D" w:rsidRDefault="00A14088" w:rsidP="009B3606">
            <w:pPr>
              <w:ind w:left="319"/>
              <w:rPr>
                <w:b w:val="0"/>
                <w:bCs w:val="0"/>
                <w:sz w:val="24"/>
                <w:szCs w:val="24"/>
              </w:rPr>
            </w:pPr>
            <w:r w:rsidRPr="3033FABD">
              <w:rPr>
                <w:b w:val="0"/>
                <w:bCs w:val="0"/>
                <w:sz w:val="24"/>
                <w:szCs w:val="24"/>
              </w:rPr>
              <w:t>Birth</w:t>
            </w:r>
          </w:p>
        </w:tc>
        <w:tc>
          <w:tcPr>
            <w:tcW w:w="1880" w:type="dxa"/>
            <w:shd w:val="clear" w:color="auto" w:fill="auto"/>
          </w:tcPr>
          <w:p w14:paraId="2DA20284" w14:textId="77777777" w:rsidR="00A14088" w:rsidRPr="00A21D05"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661</w:t>
            </w:r>
          </w:p>
        </w:tc>
        <w:tc>
          <w:tcPr>
            <w:tcW w:w="2694" w:type="dxa"/>
            <w:shd w:val="clear" w:color="auto" w:fill="auto"/>
          </w:tcPr>
          <w:p w14:paraId="3B474264"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3.48 (0.02)</w:t>
            </w:r>
          </w:p>
        </w:tc>
        <w:tc>
          <w:tcPr>
            <w:tcW w:w="2924" w:type="dxa"/>
            <w:shd w:val="clear" w:color="auto" w:fill="auto"/>
          </w:tcPr>
          <w:p w14:paraId="37CAD843"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0.15 (0.10, 0.20)</w:t>
            </w:r>
          </w:p>
        </w:tc>
      </w:tr>
      <w:tr w:rsidR="00A14088" w:rsidRPr="00EC7C96" w14:paraId="4228AD54" w14:textId="77777777" w:rsidTr="00E65C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0C8B69D5" w14:textId="404A7DA1" w:rsidR="00A14088" w:rsidRPr="00632403" w:rsidRDefault="001D35F9" w:rsidP="009B3606">
            <w:pPr>
              <w:ind w:left="319"/>
              <w:rPr>
                <w:b w:val="0"/>
                <w:bCs w:val="0"/>
                <w:sz w:val="24"/>
                <w:szCs w:val="24"/>
                <w:vertAlign w:val="superscript"/>
              </w:rPr>
            </w:pPr>
            <w:r>
              <w:rPr>
                <w:b w:val="0"/>
                <w:bCs w:val="0"/>
                <w:sz w:val="24"/>
                <w:szCs w:val="24"/>
              </w:rPr>
              <w:t>3</w:t>
            </w:r>
            <w:r w:rsidR="00A14088" w:rsidRPr="3033FABD">
              <w:rPr>
                <w:b w:val="0"/>
                <w:bCs w:val="0"/>
                <w:sz w:val="24"/>
                <w:szCs w:val="24"/>
              </w:rPr>
              <w:t xml:space="preserve"> years</w:t>
            </w:r>
            <w:r w:rsidR="00A14088" w:rsidRPr="3033FABD">
              <w:rPr>
                <w:b w:val="0"/>
                <w:bCs w:val="0"/>
                <w:sz w:val="24"/>
                <w:szCs w:val="24"/>
                <w:vertAlign w:val="superscript"/>
              </w:rPr>
              <w:t>*</w:t>
            </w:r>
          </w:p>
        </w:tc>
        <w:tc>
          <w:tcPr>
            <w:tcW w:w="1880" w:type="dxa"/>
            <w:shd w:val="clear" w:color="auto" w:fill="auto"/>
          </w:tcPr>
          <w:p w14:paraId="5B67BA6A" w14:textId="0FC2776A" w:rsidR="00A14088" w:rsidRPr="00A21D05" w:rsidRDefault="001C436B"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48</w:t>
            </w:r>
          </w:p>
        </w:tc>
        <w:tc>
          <w:tcPr>
            <w:tcW w:w="2694" w:type="dxa"/>
            <w:shd w:val="clear" w:color="auto" w:fill="auto"/>
          </w:tcPr>
          <w:p w14:paraId="35674A87" w14:textId="0134F2EF" w:rsidR="00A14088" w:rsidRPr="00EC7C96" w:rsidRDefault="001C436B"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5.31 (0.12)</w:t>
            </w:r>
          </w:p>
        </w:tc>
        <w:tc>
          <w:tcPr>
            <w:tcW w:w="2924" w:type="dxa"/>
            <w:shd w:val="clear" w:color="auto" w:fill="auto"/>
          </w:tcPr>
          <w:p w14:paraId="56A2E499" w14:textId="31645C92" w:rsidR="00A14088" w:rsidRPr="00EC7C96" w:rsidRDefault="001C436B"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05 (-0.33, 0.34)</w:t>
            </w:r>
          </w:p>
        </w:tc>
      </w:tr>
      <w:tr w:rsidR="00A14088" w:rsidRPr="00EC7C96" w14:paraId="15F79EA2" w14:textId="77777777" w:rsidTr="00E65CBC">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2D8E5100" w14:textId="77777777" w:rsidR="00A14088" w:rsidRPr="00632403" w:rsidRDefault="00A14088" w:rsidP="009B3606">
            <w:pPr>
              <w:ind w:left="319"/>
              <w:rPr>
                <w:b w:val="0"/>
                <w:bCs w:val="0"/>
                <w:sz w:val="24"/>
                <w:szCs w:val="24"/>
                <w:vertAlign w:val="superscript"/>
              </w:rPr>
            </w:pPr>
            <w:r w:rsidRPr="3033FABD">
              <w:rPr>
                <w:b w:val="0"/>
                <w:bCs w:val="0"/>
                <w:sz w:val="24"/>
                <w:szCs w:val="24"/>
              </w:rPr>
              <w:t>10 years</w:t>
            </w:r>
            <w:r w:rsidRPr="3033FABD">
              <w:rPr>
                <w:b w:val="0"/>
                <w:bCs w:val="0"/>
                <w:sz w:val="24"/>
                <w:szCs w:val="24"/>
                <w:vertAlign w:val="superscript"/>
              </w:rPr>
              <w:t>**</w:t>
            </w:r>
          </w:p>
        </w:tc>
        <w:tc>
          <w:tcPr>
            <w:tcW w:w="1880" w:type="dxa"/>
            <w:shd w:val="clear" w:color="auto" w:fill="auto"/>
          </w:tcPr>
          <w:p w14:paraId="47C62C8A" w14:textId="77777777" w:rsidR="00A14088" w:rsidRPr="00A21D05"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2</w:t>
            </w:r>
            <w:r>
              <w:rPr>
                <w:sz w:val="24"/>
                <w:szCs w:val="24"/>
              </w:rPr>
              <w:t>27</w:t>
            </w:r>
          </w:p>
        </w:tc>
        <w:tc>
          <w:tcPr>
            <w:tcW w:w="2694" w:type="dxa"/>
            <w:shd w:val="clear" w:color="auto" w:fill="auto"/>
          </w:tcPr>
          <w:p w14:paraId="18A7852C"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4.20 (0.41</w:t>
            </w:r>
            <w:r w:rsidRPr="3033FABD">
              <w:rPr>
                <w:sz w:val="24"/>
                <w:szCs w:val="24"/>
              </w:rPr>
              <w:t>)</w:t>
            </w:r>
          </w:p>
        </w:tc>
        <w:tc>
          <w:tcPr>
            <w:tcW w:w="2924" w:type="dxa"/>
            <w:shd w:val="clear" w:color="auto" w:fill="auto"/>
          </w:tcPr>
          <w:p w14:paraId="6DACB70F"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60 (-1.64, 0.44</w:t>
            </w:r>
            <w:r w:rsidRPr="3033FABD">
              <w:rPr>
                <w:sz w:val="24"/>
                <w:szCs w:val="24"/>
              </w:rPr>
              <w:t>)</w:t>
            </w:r>
          </w:p>
        </w:tc>
      </w:tr>
      <w:tr w:rsidR="00A14088" w:rsidRPr="00EC7C96" w14:paraId="26837DF9" w14:textId="77777777" w:rsidTr="00E65C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578D5AC8" w14:textId="77777777" w:rsidR="00A14088" w:rsidRPr="00847867" w:rsidRDefault="00A14088" w:rsidP="009B3606">
            <w:pPr>
              <w:rPr>
                <w:sz w:val="24"/>
                <w:szCs w:val="24"/>
              </w:rPr>
            </w:pPr>
            <w:r w:rsidRPr="3033FABD">
              <w:rPr>
                <w:sz w:val="24"/>
                <w:szCs w:val="24"/>
              </w:rPr>
              <w:t>Height (cm)</w:t>
            </w:r>
          </w:p>
        </w:tc>
        <w:tc>
          <w:tcPr>
            <w:tcW w:w="1880" w:type="dxa"/>
            <w:shd w:val="clear" w:color="auto" w:fill="auto"/>
          </w:tcPr>
          <w:p w14:paraId="64E091C1" w14:textId="77777777" w:rsidR="00A14088" w:rsidRPr="00A21D05" w:rsidRDefault="00A14088"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694" w:type="dxa"/>
            <w:shd w:val="clear" w:color="auto" w:fill="auto"/>
          </w:tcPr>
          <w:p w14:paraId="164496EC" w14:textId="77777777" w:rsidR="00A14088" w:rsidRPr="00EC7C96" w:rsidRDefault="00A14088"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924" w:type="dxa"/>
            <w:shd w:val="clear" w:color="auto" w:fill="auto"/>
          </w:tcPr>
          <w:p w14:paraId="605E8E3C" w14:textId="77777777" w:rsidR="00A14088" w:rsidRPr="00EC7C96" w:rsidRDefault="00A14088"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A14088" w:rsidRPr="00EC7C96" w14:paraId="1870E241" w14:textId="77777777" w:rsidTr="00E65CBC">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1D847BB2" w14:textId="77777777" w:rsidR="00A14088" w:rsidRPr="00EC7C96" w:rsidRDefault="00A14088" w:rsidP="009B3606">
            <w:pPr>
              <w:ind w:left="319"/>
              <w:rPr>
                <w:b w:val="0"/>
                <w:bCs w:val="0"/>
                <w:sz w:val="24"/>
                <w:szCs w:val="24"/>
              </w:rPr>
            </w:pPr>
            <w:r w:rsidRPr="3033FABD">
              <w:rPr>
                <w:b w:val="0"/>
                <w:bCs w:val="0"/>
                <w:sz w:val="24"/>
                <w:szCs w:val="24"/>
              </w:rPr>
              <w:t>Birth</w:t>
            </w:r>
          </w:p>
        </w:tc>
        <w:tc>
          <w:tcPr>
            <w:tcW w:w="1880" w:type="dxa"/>
            <w:shd w:val="clear" w:color="auto" w:fill="auto"/>
          </w:tcPr>
          <w:p w14:paraId="7E8A2504" w14:textId="77777777" w:rsidR="00A14088" w:rsidRPr="00A21D05"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661</w:t>
            </w:r>
          </w:p>
        </w:tc>
        <w:tc>
          <w:tcPr>
            <w:tcW w:w="2694" w:type="dxa"/>
            <w:shd w:val="clear" w:color="auto" w:fill="auto"/>
          </w:tcPr>
          <w:p w14:paraId="14BB03FD"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50.79</w:t>
            </w:r>
            <w:r w:rsidRPr="3033FABD">
              <w:rPr>
                <w:sz w:val="24"/>
                <w:szCs w:val="24"/>
              </w:rPr>
              <w:t xml:space="preserve"> (0.08)</w:t>
            </w:r>
          </w:p>
        </w:tc>
        <w:tc>
          <w:tcPr>
            <w:tcW w:w="2924" w:type="dxa"/>
            <w:shd w:val="clear" w:color="auto" w:fill="auto"/>
          </w:tcPr>
          <w:p w14:paraId="6594CC5C"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53 (0.32, 0.75)</w:t>
            </w:r>
          </w:p>
        </w:tc>
      </w:tr>
      <w:tr w:rsidR="00A14088" w:rsidRPr="00EC7C96" w14:paraId="5F4B2735" w14:textId="77777777" w:rsidTr="00E65C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3DA4A29E" w14:textId="6D3FDF0E" w:rsidR="00A14088" w:rsidRPr="008B2E20" w:rsidRDefault="001D35F9" w:rsidP="009B3606">
            <w:pPr>
              <w:ind w:left="319"/>
              <w:rPr>
                <w:b w:val="0"/>
                <w:bCs w:val="0"/>
                <w:sz w:val="24"/>
                <w:szCs w:val="24"/>
                <w:vertAlign w:val="superscript"/>
              </w:rPr>
            </w:pPr>
            <w:r>
              <w:rPr>
                <w:b w:val="0"/>
                <w:bCs w:val="0"/>
                <w:sz w:val="24"/>
                <w:szCs w:val="24"/>
              </w:rPr>
              <w:t xml:space="preserve">3 </w:t>
            </w:r>
            <w:r w:rsidR="00A14088" w:rsidRPr="3033FABD">
              <w:rPr>
                <w:b w:val="0"/>
                <w:bCs w:val="0"/>
                <w:sz w:val="24"/>
                <w:szCs w:val="24"/>
              </w:rPr>
              <w:t>years</w:t>
            </w:r>
            <w:r w:rsidR="00A14088" w:rsidRPr="3033FABD">
              <w:rPr>
                <w:b w:val="0"/>
                <w:bCs w:val="0"/>
                <w:sz w:val="24"/>
                <w:szCs w:val="24"/>
                <w:vertAlign w:val="superscript"/>
              </w:rPr>
              <w:t>*</w:t>
            </w:r>
          </w:p>
        </w:tc>
        <w:tc>
          <w:tcPr>
            <w:tcW w:w="1880" w:type="dxa"/>
            <w:shd w:val="clear" w:color="auto" w:fill="auto"/>
          </w:tcPr>
          <w:p w14:paraId="6FFF5A6B" w14:textId="33DBE366" w:rsidR="00A14088" w:rsidRPr="00A21D05" w:rsidRDefault="001C436B"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248</w:t>
            </w:r>
          </w:p>
        </w:tc>
        <w:tc>
          <w:tcPr>
            <w:tcW w:w="2694" w:type="dxa"/>
            <w:shd w:val="clear" w:color="auto" w:fill="auto"/>
          </w:tcPr>
          <w:p w14:paraId="323C9E9A" w14:textId="40CF933F" w:rsidR="00A14088" w:rsidRPr="00EC7C96" w:rsidRDefault="001C436B"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95.95 (0.23)</w:t>
            </w:r>
          </w:p>
        </w:tc>
        <w:tc>
          <w:tcPr>
            <w:tcW w:w="2924" w:type="dxa"/>
            <w:shd w:val="clear" w:color="auto" w:fill="auto"/>
          </w:tcPr>
          <w:p w14:paraId="5A9D4ACB" w14:textId="05D91496" w:rsidR="00A14088" w:rsidRPr="00EC7C96" w:rsidRDefault="001C436B" w:rsidP="009B3606">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11 (-0.56, 0.78)</w:t>
            </w:r>
          </w:p>
        </w:tc>
      </w:tr>
      <w:tr w:rsidR="00A14088" w:rsidRPr="00EC7C96" w14:paraId="5AF95436" w14:textId="77777777" w:rsidTr="00B048E7">
        <w:trPr>
          <w:trHeight w:val="413"/>
        </w:trPr>
        <w:tc>
          <w:tcPr>
            <w:cnfStyle w:val="001000000000" w:firstRow="0" w:lastRow="0" w:firstColumn="1" w:lastColumn="0" w:oddVBand="0" w:evenVBand="0" w:oddHBand="0" w:evenHBand="0" w:firstRowFirstColumn="0" w:firstRowLastColumn="0" w:lastRowFirstColumn="0" w:lastRowLastColumn="0"/>
            <w:tcW w:w="1522" w:type="dxa"/>
            <w:shd w:val="clear" w:color="auto" w:fill="auto"/>
          </w:tcPr>
          <w:p w14:paraId="612C17CF" w14:textId="77777777" w:rsidR="00A14088" w:rsidRPr="008B2E20" w:rsidRDefault="00A14088" w:rsidP="009B3606">
            <w:pPr>
              <w:ind w:left="319"/>
              <w:rPr>
                <w:b w:val="0"/>
                <w:bCs w:val="0"/>
                <w:sz w:val="24"/>
                <w:szCs w:val="24"/>
                <w:vertAlign w:val="superscript"/>
              </w:rPr>
            </w:pPr>
            <w:r w:rsidRPr="3033FABD">
              <w:rPr>
                <w:b w:val="0"/>
                <w:bCs w:val="0"/>
                <w:sz w:val="24"/>
                <w:szCs w:val="24"/>
              </w:rPr>
              <w:t>10 years</w:t>
            </w:r>
            <w:r w:rsidRPr="3033FABD">
              <w:rPr>
                <w:b w:val="0"/>
                <w:bCs w:val="0"/>
                <w:sz w:val="24"/>
                <w:szCs w:val="24"/>
                <w:vertAlign w:val="superscript"/>
              </w:rPr>
              <w:t>**</w:t>
            </w:r>
          </w:p>
        </w:tc>
        <w:tc>
          <w:tcPr>
            <w:tcW w:w="1880" w:type="dxa"/>
            <w:shd w:val="clear" w:color="auto" w:fill="auto"/>
          </w:tcPr>
          <w:p w14:paraId="739A4E31" w14:textId="77777777" w:rsidR="00A14088" w:rsidRPr="00A21D05"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sidRPr="3033FABD">
              <w:rPr>
                <w:sz w:val="24"/>
                <w:szCs w:val="24"/>
              </w:rPr>
              <w:t>2</w:t>
            </w:r>
            <w:r>
              <w:rPr>
                <w:sz w:val="24"/>
                <w:szCs w:val="24"/>
              </w:rPr>
              <w:t>27</w:t>
            </w:r>
          </w:p>
        </w:tc>
        <w:tc>
          <w:tcPr>
            <w:tcW w:w="2694" w:type="dxa"/>
            <w:shd w:val="clear" w:color="auto" w:fill="auto"/>
          </w:tcPr>
          <w:p w14:paraId="01B6A085"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140.15 (0.38</w:t>
            </w:r>
            <w:r w:rsidRPr="3033FABD">
              <w:rPr>
                <w:sz w:val="24"/>
                <w:szCs w:val="24"/>
              </w:rPr>
              <w:t>)</w:t>
            </w:r>
          </w:p>
        </w:tc>
        <w:tc>
          <w:tcPr>
            <w:tcW w:w="2924" w:type="dxa"/>
            <w:shd w:val="clear" w:color="auto" w:fill="auto"/>
          </w:tcPr>
          <w:p w14:paraId="5638C563" w14:textId="77777777" w:rsidR="00A14088" w:rsidRPr="00EC7C96" w:rsidRDefault="00A14088" w:rsidP="009B3606">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4 (-1.00, 0.93</w:t>
            </w:r>
            <w:r w:rsidRPr="3033FABD">
              <w:rPr>
                <w:sz w:val="24"/>
                <w:szCs w:val="24"/>
              </w:rPr>
              <w:t>)</w:t>
            </w:r>
          </w:p>
        </w:tc>
      </w:tr>
    </w:tbl>
    <w:p w14:paraId="70EF33AB" w14:textId="111501E3" w:rsidR="00E47891" w:rsidRPr="002A0983" w:rsidRDefault="3033FABD" w:rsidP="3033FABD">
      <w:pPr>
        <w:jc w:val="both"/>
        <w:rPr>
          <w:sz w:val="20"/>
          <w:szCs w:val="20"/>
        </w:rPr>
      </w:pPr>
      <w:r w:rsidRPr="3033FABD">
        <w:rPr>
          <w:sz w:val="20"/>
          <w:szCs w:val="20"/>
        </w:rPr>
        <w:t>* O</w:t>
      </w:r>
      <w:r w:rsidR="000262B1">
        <w:rPr>
          <w:sz w:val="20"/>
          <w:szCs w:val="20"/>
        </w:rPr>
        <w:t xml:space="preserve">bserved </w:t>
      </w:r>
      <w:r w:rsidR="00720E77">
        <w:rPr>
          <w:sz w:val="20"/>
          <w:szCs w:val="20"/>
        </w:rPr>
        <w:t>height/</w:t>
      </w:r>
      <w:r w:rsidR="005E2427">
        <w:rPr>
          <w:sz w:val="20"/>
          <w:szCs w:val="20"/>
        </w:rPr>
        <w:t>weight</w:t>
      </w:r>
      <w:r w:rsidR="001D35F9">
        <w:rPr>
          <w:sz w:val="20"/>
          <w:szCs w:val="20"/>
        </w:rPr>
        <w:t xml:space="preserve"> measures at age 3</w:t>
      </w:r>
      <w:r w:rsidRPr="3033FABD">
        <w:rPr>
          <w:sz w:val="20"/>
          <w:szCs w:val="20"/>
        </w:rPr>
        <w:t xml:space="preserve"> years refer to m</w:t>
      </w:r>
      <w:r w:rsidR="00501D82">
        <w:rPr>
          <w:sz w:val="20"/>
          <w:szCs w:val="20"/>
        </w:rPr>
        <w:t>easurements taken</w:t>
      </w:r>
      <w:r w:rsidR="00326096">
        <w:rPr>
          <w:sz w:val="20"/>
          <w:szCs w:val="20"/>
        </w:rPr>
        <w:t xml:space="preserve"> </w:t>
      </w:r>
      <w:r w:rsidR="001C436B">
        <w:rPr>
          <w:sz w:val="20"/>
          <w:szCs w:val="20"/>
        </w:rPr>
        <w:t>from</w:t>
      </w:r>
      <w:r w:rsidR="002B46D2">
        <w:rPr>
          <w:sz w:val="20"/>
          <w:szCs w:val="20"/>
        </w:rPr>
        <w:t xml:space="preserve"> 34-</w:t>
      </w:r>
      <w:r w:rsidR="00D904D6">
        <w:rPr>
          <w:sz w:val="20"/>
          <w:szCs w:val="20"/>
        </w:rPr>
        <w:t>38</w:t>
      </w:r>
      <w:r w:rsidR="00501D82">
        <w:rPr>
          <w:sz w:val="20"/>
          <w:szCs w:val="20"/>
        </w:rPr>
        <w:t xml:space="preserve"> months.</w:t>
      </w:r>
    </w:p>
    <w:p w14:paraId="4DDE58D7" w14:textId="28744EE8" w:rsidR="00FB5AF5" w:rsidRPr="00733C26" w:rsidRDefault="005E2427" w:rsidP="00A7626F">
      <w:pPr>
        <w:spacing w:line="480" w:lineRule="auto"/>
        <w:jc w:val="both"/>
        <w:rPr>
          <w:sz w:val="20"/>
          <w:szCs w:val="20"/>
        </w:rPr>
      </w:pPr>
      <w:r>
        <w:rPr>
          <w:sz w:val="20"/>
          <w:szCs w:val="20"/>
        </w:rPr>
        <w:t>** Observed height/w</w:t>
      </w:r>
      <w:r w:rsidR="000262B1">
        <w:rPr>
          <w:sz w:val="20"/>
          <w:szCs w:val="20"/>
        </w:rPr>
        <w:t>eight</w:t>
      </w:r>
      <w:r w:rsidR="3033FABD" w:rsidRPr="3033FABD">
        <w:rPr>
          <w:sz w:val="20"/>
          <w:szCs w:val="20"/>
        </w:rPr>
        <w:t xml:space="preserve"> measures at age 10 years refe</w:t>
      </w:r>
      <w:r w:rsidR="00D904D6">
        <w:rPr>
          <w:sz w:val="20"/>
          <w:szCs w:val="20"/>
        </w:rPr>
        <w:t xml:space="preserve">r to measurements taken from 118 </w:t>
      </w:r>
      <w:r w:rsidR="3033FABD" w:rsidRPr="3033FABD">
        <w:rPr>
          <w:sz w:val="20"/>
          <w:szCs w:val="20"/>
        </w:rPr>
        <w:t>-120 months</w:t>
      </w:r>
      <w:r w:rsidR="00742282">
        <w:rPr>
          <w:sz w:val="20"/>
          <w:szCs w:val="20"/>
        </w:rPr>
        <w:t>.</w:t>
      </w:r>
    </w:p>
    <w:p w14:paraId="327FB627" w14:textId="5E6B7376" w:rsidR="00CB2EC7" w:rsidRDefault="00CB2EC7" w:rsidP="00A7626F">
      <w:pPr>
        <w:spacing w:line="480" w:lineRule="auto"/>
      </w:pPr>
    </w:p>
    <w:p w14:paraId="116898B4" w14:textId="4D21D43D" w:rsidR="001853DD" w:rsidRPr="00A7626F" w:rsidRDefault="00B66426" w:rsidP="00A7626F">
      <w:pPr>
        <w:spacing w:line="480" w:lineRule="auto"/>
        <w:rPr>
          <w:b/>
        </w:rPr>
      </w:pPr>
      <w:r>
        <w:rPr>
          <w:b/>
        </w:rPr>
        <w:t>Supplementary Table 4</w:t>
      </w:r>
      <w:r w:rsidR="001853DD">
        <w:rPr>
          <w:b/>
        </w:rPr>
        <w:t>.</w:t>
      </w:r>
      <w:r w:rsidR="001853DD" w:rsidRPr="00704615">
        <w:rPr>
          <w:b/>
        </w:rPr>
        <w:t xml:space="preserve"> </w:t>
      </w:r>
      <w:r w:rsidR="001853DD">
        <w:t>Confounder-adjusted association of gestational age acceleration with weight growth and length/height growth from birth to 10 years (n=785).</w:t>
      </w:r>
    </w:p>
    <w:tbl>
      <w:tblPr>
        <w:tblStyle w:val="ListTable6Colorful1"/>
        <w:tblW w:w="0" w:type="auto"/>
        <w:tblLook w:val="04A0" w:firstRow="1" w:lastRow="0" w:firstColumn="1" w:lastColumn="0" w:noHBand="0" w:noVBand="1"/>
      </w:tblPr>
      <w:tblGrid>
        <w:gridCol w:w="3261"/>
        <w:gridCol w:w="2835"/>
        <w:gridCol w:w="2914"/>
      </w:tblGrid>
      <w:tr w:rsidR="00CD4F61" w14:paraId="4F9E9C3A" w14:textId="77777777" w:rsidTr="00C1292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74B6FDBD" w14:textId="77777777" w:rsidR="00CD4F61" w:rsidRPr="00870C38" w:rsidRDefault="00CD4F61" w:rsidP="00CD4F61">
            <w:pPr>
              <w:rPr>
                <w:b w:val="0"/>
                <w:sz w:val="24"/>
                <w:szCs w:val="24"/>
              </w:rPr>
            </w:pPr>
          </w:p>
        </w:tc>
        <w:tc>
          <w:tcPr>
            <w:tcW w:w="2835" w:type="dxa"/>
            <w:shd w:val="clear" w:color="auto" w:fill="auto"/>
          </w:tcPr>
          <w:p w14:paraId="00897E96" w14:textId="33CB5DDE" w:rsidR="00CD4F61" w:rsidRPr="00870C38" w:rsidRDefault="00B048E7" w:rsidP="00CD4F61">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Mean (SE</w:t>
            </w:r>
            <w:r w:rsidR="00CD4F61" w:rsidRPr="00870C38">
              <w:rPr>
                <w:sz w:val="24"/>
                <w:szCs w:val="24"/>
              </w:rPr>
              <w:t>)</w:t>
            </w:r>
          </w:p>
          <w:p w14:paraId="1B597908" w14:textId="0107D51C" w:rsidR="00CD4F61" w:rsidRPr="00870C38" w:rsidRDefault="00CD4F61" w:rsidP="00CD4F61">
            <w:pPr>
              <w:jc w:val="center"/>
              <w:cnfStyle w:val="100000000000" w:firstRow="1" w:lastRow="0" w:firstColumn="0" w:lastColumn="0" w:oddVBand="0" w:evenVBand="0" w:oddHBand="0" w:evenHBand="0" w:firstRowFirstColumn="0" w:firstRowLastColumn="0" w:lastRowFirstColumn="0" w:lastRowLastColumn="0"/>
              <w:rPr>
                <w:sz w:val="24"/>
                <w:szCs w:val="24"/>
              </w:rPr>
            </w:pPr>
            <w:r w:rsidRPr="00870C38">
              <w:rPr>
                <w:sz w:val="24"/>
                <w:szCs w:val="24"/>
              </w:rPr>
              <w:t>[</w:t>
            </w:r>
            <w:r w:rsidR="004E682F">
              <w:rPr>
                <w:sz w:val="24"/>
                <w:szCs w:val="24"/>
              </w:rPr>
              <w:t xml:space="preserve">Offspring </w:t>
            </w:r>
            <w:r w:rsidRPr="00870C38">
              <w:rPr>
                <w:sz w:val="24"/>
                <w:szCs w:val="24"/>
              </w:rPr>
              <w:t>with no GAA]</w:t>
            </w:r>
          </w:p>
        </w:tc>
        <w:tc>
          <w:tcPr>
            <w:tcW w:w="2914" w:type="dxa"/>
            <w:shd w:val="clear" w:color="auto" w:fill="auto"/>
          </w:tcPr>
          <w:p w14:paraId="5284E6FF" w14:textId="7C865423" w:rsidR="00CD4F61" w:rsidRPr="00870C38" w:rsidRDefault="00CD4F61" w:rsidP="00CD4F61">
            <w:pPr>
              <w:jc w:val="center"/>
              <w:cnfStyle w:val="100000000000" w:firstRow="1" w:lastRow="0" w:firstColumn="0" w:lastColumn="0" w:oddVBand="0" w:evenVBand="0" w:oddHBand="0" w:evenHBand="0" w:firstRowFirstColumn="0" w:firstRowLastColumn="0" w:lastRowFirstColumn="0" w:lastRowLastColumn="0"/>
              <w:rPr>
                <w:sz w:val="24"/>
                <w:szCs w:val="24"/>
              </w:rPr>
            </w:pPr>
            <w:r w:rsidRPr="00870C38">
              <w:rPr>
                <w:sz w:val="24"/>
                <w:szCs w:val="24"/>
              </w:rPr>
              <w:t>Mean difference (95% CI) per week increase in GAA</w:t>
            </w:r>
          </w:p>
        </w:tc>
      </w:tr>
      <w:tr w:rsidR="00CD4F61" w14:paraId="27FD893B" w14:textId="77777777" w:rsidTr="00C12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12DC43E0" w14:textId="73921CAB" w:rsidR="00CD4F61" w:rsidRPr="00FB29C5" w:rsidRDefault="00CD4F61" w:rsidP="00CD4F61">
            <w:pPr>
              <w:rPr>
                <w:sz w:val="24"/>
                <w:szCs w:val="24"/>
              </w:rPr>
            </w:pPr>
            <w:r w:rsidRPr="00FB29C5">
              <w:rPr>
                <w:sz w:val="24"/>
                <w:szCs w:val="24"/>
              </w:rPr>
              <w:t>We</w:t>
            </w:r>
            <w:r w:rsidR="000D2DBF">
              <w:rPr>
                <w:sz w:val="24"/>
                <w:szCs w:val="24"/>
              </w:rPr>
              <w:t xml:space="preserve">ight </w:t>
            </w:r>
          </w:p>
        </w:tc>
        <w:tc>
          <w:tcPr>
            <w:tcW w:w="2835" w:type="dxa"/>
            <w:shd w:val="clear" w:color="auto" w:fill="auto"/>
          </w:tcPr>
          <w:p w14:paraId="2724A3F2" w14:textId="77777777" w:rsidR="00CD4F61" w:rsidRPr="00870C38" w:rsidRDefault="00CD4F61"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914" w:type="dxa"/>
            <w:shd w:val="clear" w:color="auto" w:fill="auto"/>
          </w:tcPr>
          <w:p w14:paraId="43B23DE6" w14:textId="77777777" w:rsidR="00CD4F61" w:rsidRPr="00870C38" w:rsidRDefault="00CD4F61"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CD4F61" w14:paraId="5A0A715D" w14:textId="77777777" w:rsidTr="00C12921">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44866CC2" w14:textId="07D3B494" w:rsidR="00CD4F61" w:rsidRPr="00870C38" w:rsidRDefault="00CD4F61" w:rsidP="00CD4F61">
            <w:pPr>
              <w:ind w:left="319"/>
              <w:rPr>
                <w:b w:val="0"/>
                <w:sz w:val="24"/>
                <w:szCs w:val="24"/>
              </w:rPr>
            </w:pPr>
            <w:r>
              <w:rPr>
                <w:b w:val="0"/>
                <w:sz w:val="24"/>
                <w:szCs w:val="24"/>
              </w:rPr>
              <w:t>Birthweight</w:t>
            </w:r>
            <w:r w:rsidR="000D2DBF">
              <w:rPr>
                <w:b w:val="0"/>
                <w:sz w:val="24"/>
                <w:szCs w:val="24"/>
              </w:rPr>
              <w:t xml:space="preserve"> (kg)</w:t>
            </w:r>
          </w:p>
        </w:tc>
        <w:tc>
          <w:tcPr>
            <w:tcW w:w="2835" w:type="dxa"/>
            <w:shd w:val="clear" w:color="auto" w:fill="auto"/>
          </w:tcPr>
          <w:p w14:paraId="74071D86" w14:textId="4CFAC6D9" w:rsidR="00CD4F61" w:rsidRPr="00870C38" w:rsidRDefault="00C36E7D"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44 (0.05)</w:t>
            </w:r>
          </w:p>
        </w:tc>
        <w:tc>
          <w:tcPr>
            <w:tcW w:w="2914" w:type="dxa"/>
            <w:shd w:val="clear" w:color="auto" w:fill="auto"/>
          </w:tcPr>
          <w:p w14:paraId="50048FB8" w14:textId="7EDB92A7" w:rsidR="00CD4F61" w:rsidRPr="00870C38" w:rsidRDefault="00C36E7D"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4 (0.09, 0.19)</w:t>
            </w:r>
          </w:p>
        </w:tc>
      </w:tr>
      <w:tr w:rsidR="00CD4F61" w14:paraId="20F260A7" w14:textId="77777777" w:rsidTr="00C12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5DABEFB9" w14:textId="38971726" w:rsidR="00CD4F61" w:rsidRPr="00870C38" w:rsidRDefault="000D2DBF" w:rsidP="00CD4F61">
            <w:pPr>
              <w:ind w:left="319"/>
              <w:rPr>
                <w:b w:val="0"/>
                <w:sz w:val="24"/>
                <w:szCs w:val="24"/>
              </w:rPr>
            </w:pPr>
            <w:r>
              <w:rPr>
                <w:b w:val="0"/>
                <w:sz w:val="24"/>
                <w:szCs w:val="24"/>
              </w:rPr>
              <w:t>0 to 3 months (kg/month)</w:t>
            </w:r>
          </w:p>
        </w:tc>
        <w:tc>
          <w:tcPr>
            <w:tcW w:w="2835" w:type="dxa"/>
            <w:shd w:val="clear" w:color="auto" w:fill="auto"/>
          </w:tcPr>
          <w:p w14:paraId="28187E79" w14:textId="57629E4B" w:rsidR="00CD4F61" w:rsidRPr="00870C38" w:rsidRDefault="00C36E7D"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85 (0.03)</w:t>
            </w:r>
          </w:p>
        </w:tc>
        <w:tc>
          <w:tcPr>
            <w:tcW w:w="2914" w:type="dxa"/>
            <w:shd w:val="clear" w:color="auto" w:fill="auto"/>
          </w:tcPr>
          <w:p w14:paraId="4EB8C1DF" w14:textId="1E6D1B74" w:rsidR="00CD4F61" w:rsidRPr="00870C38" w:rsidRDefault="00C36E7D"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1 (-0.04, 0.02)</w:t>
            </w:r>
          </w:p>
        </w:tc>
      </w:tr>
      <w:tr w:rsidR="00CD4F61" w14:paraId="39C771C5" w14:textId="77777777" w:rsidTr="00C12921">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0D72BBF1" w14:textId="70E13D7C" w:rsidR="00CD4F61" w:rsidRPr="00870C38" w:rsidRDefault="000D2DBF" w:rsidP="00CD4F61">
            <w:pPr>
              <w:ind w:left="319"/>
              <w:rPr>
                <w:b w:val="0"/>
                <w:sz w:val="24"/>
                <w:szCs w:val="24"/>
              </w:rPr>
            </w:pPr>
            <w:r>
              <w:rPr>
                <w:b w:val="0"/>
                <w:sz w:val="24"/>
                <w:szCs w:val="24"/>
              </w:rPr>
              <w:t>3 to 12 months</w:t>
            </w:r>
            <w:r w:rsidR="00E73AA8">
              <w:rPr>
                <w:b w:val="0"/>
                <w:sz w:val="24"/>
                <w:szCs w:val="24"/>
              </w:rPr>
              <w:t xml:space="preserve"> </w:t>
            </w:r>
          </w:p>
        </w:tc>
        <w:tc>
          <w:tcPr>
            <w:tcW w:w="2835" w:type="dxa"/>
            <w:shd w:val="clear" w:color="auto" w:fill="auto"/>
          </w:tcPr>
          <w:p w14:paraId="05A0B4CB" w14:textId="3D482A39" w:rsidR="00CD4F61" w:rsidRPr="00870C38" w:rsidRDefault="00C36E7D"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44 (0.01)</w:t>
            </w:r>
          </w:p>
        </w:tc>
        <w:tc>
          <w:tcPr>
            <w:tcW w:w="2914" w:type="dxa"/>
            <w:shd w:val="clear" w:color="auto" w:fill="auto"/>
          </w:tcPr>
          <w:p w14:paraId="0144719E" w14:textId="3A7A9C04" w:rsidR="00CD4F61" w:rsidRPr="00870C38" w:rsidRDefault="00C36E7D"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0</w:t>
            </w:r>
            <w:r w:rsidR="00E851B1">
              <w:rPr>
                <w:sz w:val="24"/>
                <w:szCs w:val="24"/>
              </w:rPr>
              <w:t>3</w:t>
            </w:r>
            <w:r>
              <w:rPr>
                <w:sz w:val="24"/>
                <w:szCs w:val="24"/>
              </w:rPr>
              <w:t xml:space="preserve"> (-0.02, 0.01)</w:t>
            </w:r>
          </w:p>
        </w:tc>
      </w:tr>
      <w:tr w:rsidR="00CD4F61" w14:paraId="761B2B07" w14:textId="77777777" w:rsidTr="00C12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3647553" w14:textId="4C0EDA80" w:rsidR="00CD4F61" w:rsidRPr="00870C38" w:rsidRDefault="000D2DBF" w:rsidP="00CD4F61">
            <w:pPr>
              <w:ind w:left="319"/>
              <w:rPr>
                <w:b w:val="0"/>
                <w:sz w:val="24"/>
                <w:szCs w:val="24"/>
              </w:rPr>
            </w:pPr>
            <w:r>
              <w:rPr>
                <w:b w:val="0"/>
                <w:sz w:val="24"/>
                <w:szCs w:val="24"/>
              </w:rPr>
              <w:t>12 to 36 months</w:t>
            </w:r>
            <w:r w:rsidR="00E73AA8">
              <w:rPr>
                <w:b w:val="0"/>
                <w:sz w:val="24"/>
                <w:szCs w:val="24"/>
              </w:rPr>
              <w:t xml:space="preserve"> </w:t>
            </w:r>
          </w:p>
        </w:tc>
        <w:tc>
          <w:tcPr>
            <w:tcW w:w="2835" w:type="dxa"/>
            <w:shd w:val="clear" w:color="auto" w:fill="auto"/>
          </w:tcPr>
          <w:p w14:paraId="2FF5BF87" w14:textId="5B31C62C" w:rsidR="00CD4F61" w:rsidRPr="00870C38" w:rsidRDefault="00C36E7D"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19 (0.01)</w:t>
            </w:r>
          </w:p>
        </w:tc>
        <w:tc>
          <w:tcPr>
            <w:tcW w:w="2914" w:type="dxa"/>
            <w:shd w:val="clear" w:color="auto" w:fill="auto"/>
          </w:tcPr>
          <w:p w14:paraId="01C177BC" w14:textId="0CC017CE" w:rsidR="00CD4F61" w:rsidRPr="00870C38" w:rsidRDefault="00C36E7D"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0</w:t>
            </w:r>
            <w:r w:rsidR="00E851B1">
              <w:rPr>
                <w:sz w:val="24"/>
                <w:szCs w:val="24"/>
              </w:rPr>
              <w:t>1</w:t>
            </w:r>
            <w:r>
              <w:rPr>
                <w:sz w:val="24"/>
                <w:szCs w:val="24"/>
              </w:rPr>
              <w:t xml:space="preserve"> (-0.01, 0.01)</w:t>
            </w:r>
          </w:p>
        </w:tc>
      </w:tr>
      <w:tr w:rsidR="00CD4F61" w14:paraId="1CC25FDB" w14:textId="77777777" w:rsidTr="00C12921">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0B4EB38B" w14:textId="3EC2A3B3" w:rsidR="00CD4F61" w:rsidRPr="00870C38" w:rsidRDefault="000D2DBF" w:rsidP="00CD4F61">
            <w:pPr>
              <w:ind w:left="319"/>
              <w:rPr>
                <w:b w:val="0"/>
                <w:sz w:val="24"/>
                <w:szCs w:val="24"/>
              </w:rPr>
            </w:pPr>
            <w:r>
              <w:rPr>
                <w:b w:val="0"/>
                <w:sz w:val="24"/>
                <w:szCs w:val="24"/>
              </w:rPr>
              <w:t>36 to 84 months</w:t>
            </w:r>
            <w:r w:rsidR="00E73AA8">
              <w:rPr>
                <w:b w:val="0"/>
                <w:sz w:val="24"/>
                <w:szCs w:val="24"/>
              </w:rPr>
              <w:t xml:space="preserve"> </w:t>
            </w:r>
          </w:p>
        </w:tc>
        <w:tc>
          <w:tcPr>
            <w:tcW w:w="2835" w:type="dxa"/>
            <w:shd w:val="clear" w:color="auto" w:fill="auto"/>
          </w:tcPr>
          <w:p w14:paraId="654A999C" w14:textId="41AAEB8A" w:rsidR="00CD4F61" w:rsidRPr="00870C38" w:rsidRDefault="00C36E7D"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19 (0.01)</w:t>
            </w:r>
          </w:p>
        </w:tc>
        <w:tc>
          <w:tcPr>
            <w:tcW w:w="2914" w:type="dxa"/>
            <w:shd w:val="clear" w:color="auto" w:fill="auto"/>
          </w:tcPr>
          <w:p w14:paraId="79F3E5C3" w14:textId="6C3B20B1" w:rsidR="00CD4F61" w:rsidRPr="00870C38" w:rsidRDefault="00C36E7D"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0</w:t>
            </w:r>
            <w:r w:rsidR="00E851B1">
              <w:rPr>
                <w:sz w:val="24"/>
                <w:szCs w:val="24"/>
              </w:rPr>
              <w:t>3</w:t>
            </w:r>
            <w:r>
              <w:rPr>
                <w:sz w:val="24"/>
                <w:szCs w:val="24"/>
              </w:rPr>
              <w:t xml:space="preserve"> (-0.01, 0.00</w:t>
            </w:r>
            <w:r w:rsidR="00E851B1">
              <w:rPr>
                <w:sz w:val="24"/>
                <w:szCs w:val="24"/>
              </w:rPr>
              <w:t>5</w:t>
            </w:r>
            <w:r>
              <w:rPr>
                <w:sz w:val="24"/>
                <w:szCs w:val="24"/>
              </w:rPr>
              <w:t>)</w:t>
            </w:r>
          </w:p>
        </w:tc>
      </w:tr>
      <w:tr w:rsidR="00CD4F61" w14:paraId="207134B3" w14:textId="77777777" w:rsidTr="00C12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67E40B54" w14:textId="27FA0C9D" w:rsidR="00CD4F61" w:rsidRPr="00870C38" w:rsidRDefault="000D2DBF" w:rsidP="00CD4F61">
            <w:pPr>
              <w:ind w:left="319"/>
              <w:rPr>
                <w:b w:val="0"/>
                <w:sz w:val="24"/>
                <w:szCs w:val="24"/>
              </w:rPr>
            </w:pPr>
            <w:r>
              <w:rPr>
                <w:b w:val="0"/>
                <w:sz w:val="24"/>
                <w:szCs w:val="24"/>
              </w:rPr>
              <w:t>84 to 120 months</w:t>
            </w:r>
            <w:r w:rsidR="00E73AA8">
              <w:rPr>
                <w:b w:val="0"/>
                <w:sz w:val="24"/>
                <w:szCs w:val="24"/>
              </w:rPr>
              <w:t xml:space="preserve"> </w:t>
            </w:r>
          </w:p>
        </w:tc>
        <w:tc>
          <w:tcPr>
            <w:tcW w:w="2835" w:type="dxa"/>
            <w:shd w:val="clear" w:color="auto" w:fill="auto"/>
          </w:tcPr>
          <w:p w14:paraId="32938D41" w14:textId="2B0B02F3" w:rsidR="00CD4F61" w:rsidRPr="00870C38" w:rsidRDefault="00C36E7D"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32 (0.01)</w:t>
            </w:r>
          </w:p>
        </w:tc>
        <w:tc>
          <w:tcPr>
            <w:tcW w:w="2914" w:type="dxa"/>
            <w:shd w:val="clear" w:color="auto" w:fill="auto"/>
          </w:tcPr>
          <w:p w14:paraId="619EB421" w14:textId="33621BCA" w:rsidR="00CD4F61" w:rsidRPr="00870C38" w:rsidRDefault="00A13604"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1 (-0.03, -0.00</w:t>
            </w:r>
            <w:r w:rsidR="00E851B1">
              <w:rPr>
                <w:sz w:val="24"/>
                <w:szCs w:val="24"/>
              </w:rPr>
              <w:t>1</w:t>
            </w:r>
            <w:r>
              <w:rPr>
                <w:sz w:val="24"/>
                <w:szCs w:val="24"/>
              </w:rPr>
              <w:t>)</w:t>
            </w:r>
          </w:p>
        </w:tc>
      </w:tr>
      <w:tr w:rsidR="00CD4F61" w:rsidRPr="00870C38" w14:paraId="1A5155C3" w14:textId="77777777" w:rsidTr="00C12921">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1FF8148" w14:textId="2FBBF030" w:rsidR="00CD4F61" w:rsidRPr="00FB29C5" w:rsidRDefault="00CD4F61" w:rsidP="00CD4F61">
            <w:pPr>
              <w:rPr>
                <w:sz w:val="24"/>
                <w:szCs w:val="24"/>
              </w:rPr>
            </w:pPr>
            <w:r w:rsidRPr="00FB29C5">
              <w:rPr>
                <w:sz w:val="24"/>
                <w:szCs w:val="24"/>
              </w:rPr>
              <w:t>Height</w:t>
            </w:r>
          </w:p>
        </w:tc>
        <w:tc>
          <w:tcPr>
            <w:tcW w:w="2835" w:type="dxa"/>
            <w:shd w:val="clear" w:color="auto" w:fill="auto"/>
          </w:tcPr>
          <w:p w14:paraId="320F8139" w14:textId="77777777" w:rsidR="00CD4F61" w:rsidRPr="00870C38" w:rsidRDefault="00CD4F61"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2914" w:type="dxa"/>
            <w:shd w:val="clear" w:color="auto" w:fill="auto"/>
          </w:tcPr>
          <w:p w14:paraId="17DD27EC" w14:textId="77777777" w:rsidR="00CD4F61" w:rsidRPr="00870C38" w:rsidRDefault="00CD4F61" w:rsidP="000C6EF7">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CD4F61" w:rsidRPr="00CD4F61" w14:paraId="7FBDE6D7" w14:textId="77777777" w:rsidTr="00C12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0D4E1ED0" w14:textId="5DBB1B11" w:rsidR="00CD4F61" w:rsidRPr="00CD4F61" w:rsidRDefault="00CD4F61" w:rsidP="00CD4F61">
            <w:pPr>
              <w:ind w:left="319"/>
              <w:rPr>
                <w:b w:val="0"/>
                <w:sz w:val="24"/>
                <w:szCs w:val="24"/>
              </w:rPr>
            </w:pPr>
            <w:r>
              <w:rPr>
                <w:b w:val="0"/>
                <w:sz w:val="24"/>
                <w:szCs w:val="24"/>
              </w:rPr>
              <w:t>Birth length</w:t>
            </w:r>
            <w:r w:rsidR="000D2DBF">
              <w:rPr>
                <w:b w:val="0"/>
                <w:sz w:val="24"/>
                <w:szCs w:val="24"/>
              </w:rPr>
              <w:t xml:space="preserve"> (cm)</w:t>
            </w:r>
          </w:p>
        </w:tc>
        <w:tc>
          <w:tcPr>
            <w:tcW w:w="2835" w:type="dxa"/>
            <w:shd w:val="clear" w:color="auto" w:fill="auto"/>
          </w:tcPr>
          <w:p w14:paraId="0900C87D" w14:textId="4EDD5A7C" w:rsidR="00CD4F61" w:rsidRPr="00CD4F61" w:rsidRDefault="000A28A3"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50.41 (0.22)</w:t>
            </w:r>
          </w:p>
        </w:tc>
        <w:tc>
          <w:tcPr>
            <w:tcW w:w="2914" w:type="dxa"/>
            <w:shd w:val="clear" w:color="auto" w:fill="auto"/>
          </w:tcPr>
          <w:p w14:paraId="7E1827DB" w14:textId="758083F5" w:rsidR="00CD4F61" w:rsidRPr="00CD4F61" w:rsidRDefault="0066771A" w:rsidP="000C6EF7">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55 (0.33, 0.78)</w:t>
            </w:r>
          </w:p>
        </w:tc>
      </w:tr>
      <w:tr w:rsidR="000D2DBF" w:rsidRPr="00870C38" w14:paraId="51DF119C" w14:textId="77777777" w:rsidTr="00C12921">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D53E930" w14:textId="0BD00184" w:rsidR="000D2DBF" w:rsidRPr="00870C38" w:rsidRDefault="000D2DBF" w:rsidP="000D2DBF">
            <w:pPr>
              <w:ind w:left="319"/>
              <w:rPr>
                <w:b w:val="0"/>
                <w:sz w:val="24"/>
                <w:szCs w:val="24"/>
              </w:rPr>
            </w:pPr>
            <w:r>
              <w:rPr>
                <w:b w:val="0"/>
                <w:sz w:val="24"/>
                <w:szCs w:val="24"/>
              </w:rPr>
              <w:t>0 to 3 months (cm/month)</w:t>
            </w:r>
          </w:p>
        </w:tc>
        <w:tc>
          <w:tcPr>
            <w:tcW w:w="2835" w:type="dxa"/>
            <w:shd w:val="clear" w:color="auto" w:fill="auto"/>
          </w:tcPr>
          <w:p w14:paraId="5725BDFD" w14:textId="77C7BD94" w:rsidR="000D2DBF" w:rsidRPr="00870C38" w:rsidRDefault="000D2DBF" w:rsidP="000D2DBF">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3.52 (0.09)</w:t>
            </w:r>
          </w:p>
        </w:tc>
        <w:tc>
          <w:tcPr>
            <w:tcW w:w="2914" w:type="dxa"/>
            <w:shd w:val="clear" w:color="auto" w:fill="auto"/>
          </w:tcPr>
          <w:p w14:paraId="5DF66DCC" w14:textId="3713F9EA" w:rsidR="000D2DBF" w:rsidRPr="00870C38" w:rsidRDefault="000D2DBF" w:rsidP="000D2DBF">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7 (-0.16, 0.03)</w:t>
            </w:r>
          </w:p>
        </w:tc>
      </w:tr>
      <w:tr w:rsidR="000D2DBF" w:rsidRPr="00870C38" w14:paraId="72790B2F" w14:textId="77777777" w:rsidTr="00C129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75B37A17" w14:textId="1B71463A" w:rsidR="000D2DBF" w:rsidRPr="00870C38" w:rsidRDefault="000D2DBF" w:rsidP="000D2DBF">
            <w:pPr>
              <w:ind w:left="319"/>
              <w:rPr>
                <w:b w:val="0"/>
                <w:sz w:val="24"/>
                <w:szCs w:val="24"/>
              </w:rPr>
            </w:pPr>
            <w:r>
              <w:rPr>
                <w:b w:val="0"/>
                <w:sz w:val="24"/>
                <w:szCs w:val="24"/>
              </w:rPr>
              <w:t>3 to 12 months</w:t>
            </w:r>
            <w:r w:rsidR="00E73AA8">
              <w:rPr>
                <w:b w:val="0"/>
                <w:sz w:val="24"/>
                <w:szCs w:val="24"/>
              </w:rPr>
              <w:t xml:space="preserve"> </w:t>
            </w:r>
          </w:p>
        </w:tc>
        <w:tc>
          <w:tcPr>
            <w:tcW w:w="2835" w:type="dxa"/>
            <w:shd w:val="clear" w:color="auto" w:fill="auto"/>
          </w:tcPr>
          <w:p w14:paraId="015FBE31" w14:textId="15E97F1B" w:rsidR="000D2DBF" w:rsidRPr="00870C38" w:rsidRDefault="000D2DBF" w:rsidP="000D2DBF">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57 (0.03)</w:t>
            </w:r>
          </w:p>
        </w:tc>
        <w:tc>
          <w:tcPr>
            <w:tcW w:w="2914" w:type="dxa"/>
            <w:shd w:val="clear" w:color="auto" w:fill="auto"/>
          </w:tcPr>
          <w:p w14:paraId="51101EC3" w14:textId="7C1F44C1" w:rsidR="000D2DBF" w:rsidRPr="00870C38" w:rsidRDefault="000D2DBF" w:rsidP="000D2DBF">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3 (-0.07, 0.003)</w:t>
            </w:r>
          </w:p>
        </w:tc>
      </w:tr>
      <w:tr w:rsidR="000D2DBF" w:rsidRPr="00870C38" w14:paraId="383DE5B3" w14:textId="77777777" w:rsidTr="00C12921">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28AF0868" w14:textId="34617FD1" w:rsidR="000D2DBF" w:rsidRPr="00870C38" w:rsidRDefault="000D2DBF" w:rsidP="000D2DBF">
            <w:pPr>
              <w:ind w:left="319"/>
              <w:rPr>
                <w:b w:val="0"/>
                <w:sz w:val="24"/>
                <w:szCs w:val="24"/>
              </w:rPr>
            </w:pPr>
            <w:r>
              <w:rPr>
                <w:b w:val="0"/>
                <w:sz w:val="24"/>
                <w:szCs w:val="24"/>
              </w:rPr>
              <w:t>12 to 36 months</w:t>
            </w:r>
            <w:r w:rsidR="00E73AA8">
              <w:rPr>
                <w:b w:val="0"/>
                <w:sz w:val="24"/>
                <w:szCs w:val="24"/>
              </w:rPr>
              <w:t xml:space="preserve"> </w:t>
            </w:r>
          </w:p>
        </w:tc>
        <w:tc>
          <w:tcPr>
            <w:tcW w:w="2835" w:type="dxa"/>
            <w:shd w:val="clear" w:color="auto" w:fill="auto"/>
          </w:tcPr>
          <w:p w14:paraId="5DE23AD9" w14:textId="30819A72" w:rsidR="000D2DBF" w:rsidRPr="00870C38" w:rsidRDefault="000D2DBF" w:rsidP="000D2DBF">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84 (0.01)</w:t>
            </w:r>
          </w:p>
        </w:tc>
        <w:tc>
          <w:tcPr>
            <w:tcW w:w="2914" w:type="dxa"/>
            <w:shd w:val="clear" w:color="auto" w:fill="auto"/>
          </w:tcPr>
          <w:p w14:paraId="4AF87218" w14:textId="569D8D22" w:rsidR="000D2DBF" w:rsidRPr="00870C38" w:rsidRDefault="000D2DBF" w:rsidP="000D2DBF">
            <w:pPr>
              <w:jc w:val="cente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0.003 (-0.01, 0.02)</w:t>
            </w:r>
          </w:p>
        </w:tc>
      </w:tr>
      <w:tr w:rsidR="000D2DBF" w:rsidRPr="00870C38" w14:paraId="58998B76" w14:textId="77777777" w:rsidTr="00B048E7">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3261" w:type="dxa"/>
            <w:shd w:val="clear" w:color="auto" w:fill="auto"/>
          </w:tcPr>
          <w:p w14:paraId="39A1DBD8" w14:textId="1033F598" w:rsidR="000D2DBF" w:rsidRPr="00870C38" w:rsidRDefault="000D2DBF" w:rsidP="000D2DBF">
            <w:pPr>
              <w:ind w:left="319"/>
              <w:rPr>
                <w:b w:val="0"/>
                <w:sz w:val="24"/>
                <w:szCs w:val="24"/>
              </w:rPr>
            </w:pPr>
            <w:r>
              <w:rPr>
                <w:b w:val="0"/>
                <w:sz w:val="24"/>
                <w:szCs w:val="24"/>
              </w:rPr>
              <w:t>36 to 120 months</w:t>
            </w:r>
            <w:r w:rsidR="00E73AA8">
              <w:rPr>
                <w:b w:val="0"/>
                <w:sz w:val="24"/>
                <w:szCs w:val="24"/>
              </w:rPr>
              <w:t xml:space="preserve"> </w:t>
            </w:r>
          </w:p>
        </w:tc>
        <w:tc>
          <w:tcPr>
            <w:tcW w:w="2835" w:type="dxa"/>
            <w:shd w:val="clear" w:color="auto" w:fill="auto"/>
          </w:tcPr>
          <w:p w14:paraId="117BC2D1" w14:textId="01CA38FE" w:rsidR="000D2DBF" w:rsidRPr="00870C38" w:rsidRDefault="000D2DBF" w:rsidP="000D2DBF">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54 (0.01)</w:t>
            </w:r>
          </w:p>
        </w:tc>
        <w:tc>
          <w:tcPr>
            <w:tcW w:w="2914" w:type="dxa"/>
            <w:shd w:val="clear" w:color="auto" w:fill="auto"/>
          </w:tcPr>
          <w:p w14:paraId="53ED7B21" w14:textId="21FB3556" w:rsidR="000D2DBF" w:rsidRPr="00870C38" w:rsidRDefault="000D2DBF" w:rsidP="000D2DBF">
            <w:pPr>
              <w:jc w:val="cente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0.002 (-0.01, 0.004)</w:t>
            </w:r>
          </w:p>
        </w:tc>
      </w:tr>
    </w:tbl>
    <w:p w14:paraId="2888A0BD" w14:textId="6AAAF9B4" w:rsidR="004366C0" w:rsidRDefault="004366C0" w:rsidP="004366C0">
      <w:pPr>
        <w:jc w:val="both"/>
        <w:rPr>
          <w:sz w:val="20"/>
          <w:szCs w:val="20"/>
        </w:rPr>
      </w:pPr>
      <w:r w:rsidRPr="006A7A98">
        <w:rPr>
          <w:sz w:val="20"/>
          <w:szCs w:val="20"/>
        </w:rPr>
        <w:t xml:space="preserve">Offspring height </w:t>
      </w:r>
      <w:r>
        <w:rPr>
          <w:sz w:val="20"/>
          <w:szCs w:val="20"/>
        </w:rPr>
        <w:t>growth and weight growth</w:t>
      </w:r>
      <w:r w:rsidRPr="006A7A98">
        <w:rPr>
          <w:sz w:val="20"/>
          <w:szCs w:val="20"/>
        </w:rPr>
        <w:t xml:space="preserve"> are predicted from the multilevel models, based on models adjusted for </w:t>
      </w:r>
      <w:r w:rsidRPr="007E05DF">
        <w:rPr>
          <w:sz w:val="20"/>
          <w:szCs w:val="20"/>
        </w:rPr>
        <w:t xml:space="preserve">maternal age, </w:t>
      </w:r>
      <w:r>
        <w:rPr>
          <w:sz w:val="20"/>
          <w:szCs w:val="20"/>
        </w:rPr>
        <w:t>maternal smoking</w:t>
      </w:r>
      <w:r w:rsidR="000C06B7">
        <w:rPr>
          <w:sz w:val="20"/>
          <w:szCs w:val="20"/>
        </w:rPr>
        <w:t xml:space="preserve"> during pregnancy</w:t>
      </w:r>
      <w:r>
        <w:rPr>
          <w:sz w:val="20"/>
          <w:szCs w:val="20"/>
        </w:rPr>
        <w:t xml:space="preserve">, </w:t>
      </w:r>
      <w:r w:rsidRPr="007E05DF">
        <w:rPr>
          <w:sz w:val="20"/>
          <w:szCs w:val="20"/>
        </w:rPr>
        <w:t>maternal education</w:t>
      </w:r>
      <w:r w:rsidR="0099271F">
        <w:rPr>
          <w:sz w:val="20"/>
          <w:szCs w:val="20"/>
        </w:rPr>
        <w:t xml:space="preserve"> </w:t>
      </w:r>
      <w:r w:rsidRPr="007E05DF">
        <w:rPr>
          <w:sz w:val="20"/>
          <w:szCs w:val="20"/>
        </w:rPr>
        <w:t>and maternal pre-pregnancy BMI</w:t>
      </w:r>
      <w:r>
        <w:rPr>
          <w:sz w:val="20"/>
          <w:szCs w:val="20"/>
        </w:rPr>
        <w:t>.</w:t>
      </w:r>
      <w:r w:rsidRPr="007E05DF">
        <w:rPr>
          <w:sz w:val="20"/>
          <w:szCs w:val="20"/>
        </w:rPr>
        <w:t xml:space="preserve"> </w:t>
      </w:r>
      <w:r>
        <w:rPr>
          <w:sz w:val="20"/>
          <w:szCs w:val="20"/>
        </w:rPr>
        <w:t>There was n</w:t>
      </w:r>
      <w:r w:rsidRPr="007E05DF">
        <w:rPr>
          <w:sz w:val="20"/>
          <w:szCs w:val="20"/>
        </w:rPr>
        <w:t>o</w:t>
      </w:r>
      <w:r w:rsidRPr="006A7A98">
        <w:rPr>
          <w:sz w:val="20"/>
          <w:szCs w:val="20"/>
        </w:rPr>
        <w:t xml:space="preserve"> evidence of </w:t>
      </w:r>
      <w:r>
        <w:rPr>
          <w:sz w:val="20"/>
          <w:szCs w:val="20"/>
        </w:rPr>
        <w:t xml:space="preserve">a </w:t>
      </w:r>
      <w:r w:rsidRPr="006A7A98">
        <w:rPr>
          <w:sz w:val="20"/>
          <w:szCs w:val="20"/>
        </w:rPr>
        <w:t xml:space="preserve">gender interaction for the association between GAA and height/weight trajectories </w:t>
      </w:r>
      <w:r>
        <w:rPr>
          <w:sz w:val="20"/>
          <w:szCs w:val="20"/>
        </w:rPr>
        <w:t>and thus, all</w:t>
      </w:r>
      <w:r w:rsidRPr="006A7A98">
        <w:rPr>
          <w:sz w:val="20"/>
          <w:szCs w:val="20"/>
        </w:rPr>
        <w:t xml:space="preserve"> values</w:t>
      </w:r>
      <w:r>
        <w:rPr>
          <w:sz w:val="20"/>
          <w:szCs w:val="20"/>
        </w:rPr>
        <w:t xml:space="preserve"> presented are</w:t>
      </w:r>
      <w:r w:rsidRPr="006A7A98">
        <w:rPr>
          <w:sz w:val="20"/>
          <w:szCs w:val="20"/>
        </w:rPr>
        <w:t xml:space="preserve"> for females. Reference category is females with no GAA (no difference between </w:t>
      </w:r>
      <w:r>
        <w:rPr>
          <w:sz w:val="20"/>
          <w:szCs w:val="20"/>
        </w:rPr>
        <w:t>EGA</w:t>
      </w:r>
      <w:r w:rsidRPr="006A7A98">
        <w:rPr>
          <w:sz w:val="20"/>
          <w:szCs w:val="20"/>
        </w:rPr>
        <w:t xml:space="preserve"> and actual gestational age). </w:t>
      </w:r>
      <w:r w:rsidR="00307CD0">
        <w:rPr>
          <w:sz w:val="20"/>
          <w:szCs w:val="20"/>
        </w:rPr>
        <w:t>Weight is in kilograms, length/height is in centimetres. Weight growth is in kg/month, length/height growth is in cm/month.</w:t>
      </w:r>
    </w:p>
    <w:p w14:paraId="024C2B25" w14:textId="3F1FD96C" w:rsidR="00704615" w:rsidRDefault="00704615" w:rsidP="00704615"/>
    <w:p w14:paraId="43E4D9CE" w14:textId="77777777" w:rsidR="00704615" w:rsidRPr="00704615" w:rsidRDefault="00704615" w:rsidP="00704615"/>
    <w:p w14:paraId="5EC51CB7" w14:textId="77777777" w:rsidR="00B048E7" w:rsidRDefault="00B048E7" w:rsidP="00545CE8">
      <w:pPr>
        <w:spacing w:line="480" w:lineRule="auto"/>
      </w:pPr>
    </w:p>
    <w:p w14:paraId="7E213668" w14:textId="4C045F34" w:rsidR="00545CE8" w:rsidRPr="00545CE8" w:rsidRDefault="3033FABD" w:rsidP="00545CE8">
      <w:pPr>
        <w:spacing w:line="480" w:lineRule="auto"/>
        <w:rPr>
          <w:b/>
          <w:bCs/>
        </w:rPr>
      </w:pPr>
      <w:r w:rsidRPr="3033FABD">
        <w:rPr>
          <w:b/>
          <w:bCs/>
        </w:rPr>
        <w:lastRenderedPageBreak/>
        <w:t>References</w:t>
      </w:r>
    </w:p>
    <w:p w14:paraId="1FAB8C28" w14:textId="77777777" w:rsidR="00C629DD" w:rsidRPr="00C629DD" w:rsidRDefault="00C5524C" w:rsidP="00C629DD">
      <w:pPr>
        <w:pStyle w:val="EndNoteBibliography"/>
        <w:rPr>
          <w:noProof/>
        </w:rPr>
      </w:pPr>
      <w:r>
        <w:fldChar w:fldCharType="begin"/>
      </w:r>
      <w:r>
        <w:instrText xml:space="preserve"> ADDIN EN.REFLIST </w:instrText>
      </w:r>
      <w:r>
        <w:fldChar w:fldCharType="separate"/>
      </w:r>
      <w:r w:rsidR="00C629DD" w:rsidRPr="00C629DD">
        <w:rPr>
          <w:noProof/>
        </w:rPr>
        <w:t>1.</w:t>
      </w:r>
      <w:r w:rsidR="00C629DD" w:rsidRPr="00C629DD">
        <w:rPr>
          <w:noProof/>
        </w:rPr>
        <w:tab/>
        <w:t>Howe LD, Tilling K, Matijasevich A, Petherick ES, Santos AC, Fairley L, et al. Linear spline multilevel models for summarising childhood growth trajectories: a guide to their application using examples from five birth cohorts. Statistical methods in medical research. 2013:0962280213503925.</w:t>
      </w:r>
    </w:p>
    <w:p w14:paraId="208D3BF3" w14:textId="77777777" w:rsidR="00C629DD" w:rsidRPr="00C629DD" w:rsidRDefault="00C629DD" w:rsidP="00C629DD">
      <w:pPr>
        <w:pStyle w:val="EndNoteBibliography"/>
        <w:rPr>
          <w:noProof/>
        </w:rPr>
      </w:pPr>
      <w:r w:rsidRPr="00C629DD">
        <w:rPr>
          <w:noProof/>
        </w:rPr>
        <w:t>2.</w:t>
      </w:r>
      <w:r w:rsidRPr="00C629DD">
        <w:rPr>
          <w:noProof/>
        </w:rPr>
        <w:tab/>
        <w:t>Howe LD, Matijasevich A, Tilling K, Brion M-J, Leary SD, Smith GD, et al. Maternal smoking during pregnancy and offspring trajectories of height and adiposity: comparing maternal and paternal associations. International journal of epidemiology. 2012;41(3):722-32.</w:t>
      </w:r>
    </w:p>
    <w:p w14:paraId="0399FBE1" w14:textId="77777777" w:rsidR="00C629DD" w:rsidRPr="00C629DD" w:rsidRDefault="00C629DD" w:rsidP="00C629DD">
      <w:pPr>
        <w:pStyle w:val="EndNoteBibliography"/>
        <w:rPr>
          <w:noProof/>
        </w:rPr>
      </w:pPr>
      <w:r w:rsidRPr="00C629DD">
        <w:rPr>
          <w:noProof/>
        </w:rPr>
        <w:t>3.</w:t>
      </w:r>
      <w:r w:rsidRPr="00C629DD">
        <w:rPr>
          <w:noProof/>
        </w:rPr>
        <w:tab/>
        <w:t>O’Keeffe LM, Kearney PM, Greene RA, Zuccolo L, Tilling K, Lawlor DA, et al. Maternal alcohol use during pregnancy and offspring tra</w:t>
      </w:r>
      <w:bookmarkStart w:id="0" w:name="_GoBack"/>
      <w:bookmarkEnd w:id="0"/>
      <w:r w:rsidRPr="00C629DD">
        <w:rPr>
          <w:noProof/>
        </w:rPr>
        <w:t>jectories of height and weight: A prospective cohort study. Drug &amp; Alcohol Dependence. 2015;153:323-9.</w:t>
      </w:r>
    </w:p>
    <w:p w14:paraId="254B4A31" w14:textId="77777777" w:rsidR="00C629DD" w:rsidRPr="00C629DD" w:rsidRDefault="00C629DD" w:rsidP="00C629DD">
      <w:pPr>
        <w:pStyle w:val="EndNoteBibliography"/>
        <w:rPr>
          <w:noProof/>
        </w:rPr>
      </w:pPr>
      <w:r w:rsidRPr="00C629DD">
        <w:rPr>
          <w:noProof/>
        </w:rPr>
        <w:t>4.</w:t>
      </w:r>
      <w:r w:rsidRPr="00C629DD">
        <w:rPr>
          <w:noProof/>
        </w:rPr>
        <w:tab/>
        <w:t>Dubois L, Girad M. Accuracy of maternal reports of pre-schoolers' weights and heights as estimates of BMI values. Int J Epidemiol. 2007;36(1):132-8.</w:t>
      </w:r>
    </w:p>
    <w:p w14:paraId="6C546F47" w14:textId="59DE0E0E" w:rsidR="000C2CA2" w:rsidRPr="007D077D" w:rsidRDefault="00C5524C" w:rsidP="007D077D">
      <w:pPr>
        <w:tabs>
          <w:tab w:val="left" w:pos="3769"/>
        </w:tabs>
      </w:pPr>
      <w:r>
        <w:fldChar w:fldCharType="end"/>
      </w:r>
    </w:p>
    <w:sectPr w:rsidR="000C2CA2" w:rsidRPr="007D077D" w:rsidSect="0069097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Calibri"/>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2943E1"/>
    <w:multiLevelType w:val="hybridMultilevel"/>
    <w:tmpl w:val="910055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4A21836"/>
    <w:multiLevelType w:val="hybridMultilevel"/>
    <w:tmpl w:val="648489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6EB794C"/>
    <w:multiLevelType w:val="hybridMultilevel"/>
    <w:tmpl w:val="BBF8D282"/>
    <w:lvl w:ilvl="0" w:tplc="03F2ADBC">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EDC0885"/>
    <w:multiLevelType w:val="hybridMultilevel"/>
    <w:tmpl w:val="1EB8D552"/>
    <w:lvl w:ilvl="0" w:tplc="08090001">
      <w:start w:val="1"/>
      <w:numFmt w:val="bullet"/>
      <w:lvlText w:val=""/>
      <w:lvlJc w:val="left"/>
      <w:pPr>
        <w:ind w:left="750" w:hanging="360"/>
      </w:pPr>
      <w:rPr>
        <w:rFonts w:ascii="Symbol" w:hAnsi="Symbol" w:hint="default"/>
      </w:rPr>
    </w:lvl>
    <w:lvl w:ilvl="1" w:tplc="08090003" w:tentative="1">
      <w:start w:val="1"/>
      <w:numFmt w:val="bullet"/>
      <w:lvlText w:val="o"/>
      <w:lvlJc w:val="left"/>
      <w:pPr>
        <w:ind w:left="1470" w:hanging="360"/>
      </w:pPr>
      <w:rPr>
        <w:rFonts w:ascii="Courier New" w:hAnsi="Courier New" w:cs="Wingdings" w:hint="default"/>
      </w:rPr>
    </w:lvl>
    <w:lvl w:ilvl="2" w:tplc="08090005" w:tentative="1">
      <w:start w:val="1"/>
      <w:numFmt w:val="bullet"/>
      <w:lvlText w:val=""/>
      <w:lvlJc w:val="left"/>
      <w:pPr>
        <w:ind w:left="2190" w:hanging="360"/>
      </w:pPr>
      <w:rPr>
        <w:rFonts w:ascii="Wingdings" w:hAnsi="Wingdings" w:hint="default"/>
      </w:rPr>
    </w:lvl>
    <w:lvl w:ilvl="3" w:tplc="08090001" w:tentative="1">
      <w:start w:val="1"/>
      <w:numFmt w:val="bullet"/>
      <w:lvlText w:val=""/>
      <w:lvlJc w:val="left"/>
      <w:pPr>
        <w:ind w:left="2910" w:hanging="360"/>
      </w:pPr>
      <w:rPr>
        <w:rFonts w:ascii="Symbol" w:hAnsi="Symbol" w:hint="default"/>
      </w:rPr>
    </w:lvl>
    <w:lvl w:ilvl="4" w:tplc="08090003" w:tentative="1">
      <w:start w:val="1"/>
      <w:numFmt w:val="bullet"/>
      <w:lvlText w:val="o"/>
      <w:lvlJc w:val="left"/>
      <w:pPr>
        <w:ind w:left="3630" w:hanging="360"/>
      </w:pPr>
      <w:rPr>
        <w:rFonts w:ascii="Courier New" w:hAnsi="Courier New" w:cs="Wingdings" w:hint="default"/>
      </w:rPr>
    </w:lvl>
    <w:lvl w:ilvl="5" w:tplc="08090005" w:tentative="1">
      <w:start w:val="1"/>
      <w:numFmt w:val="bullet"/>
      <w:lvlText w:val=""/>
      <w:lvlJc w:val="left"/>
      <w:pPr>
        <w:ind w:left="4350" w:hanging="360"/>
      </w:pPr>
      <w:rPr>
        <w:rFonts w:ascii="Wingdings" w:hAnsi="Wingdings" w:hint="default"/>
      </w:rPr>
    </w:lvl>
    <w:lvl w:ilvl="6" w:tplc="08090001" w:tentative="1">
      <w:start w:val="1"/>
      <w:numFmt w:val="bullet"/>
      <w:lvlText w:val=""/>
      <w:lvlJc w:val="left"/>
      <w:pPr>
        <w:ind w:left="5070" w:hanging="360"/>
      </w:pPr>
      <w:rPr>
        <w:rFonts w:ascii="Symbol" w:hAnsi="Symbol" w:hint="default"/>
      </w:rPr>
    </w:lvl>
    <w:lvl w:ilvl="7" w:tplc="08090003" w:tentative="1">
      <w:start w:val="1"/>
      <w:numFmt w:val="bullet"/>
      <w:lvlText w:val="o"/>
      <w:lvlJc w:val="left"/>
      <w:pPr>
        <w:ind w:left="5790" w:hanging="360"/>
      </w:pPr>
      <w:rPr>
        <w:rFonts w:ascii="Courier New" w:hAnsi="Courier New" w:cs="Wingdings" w:hint="default"/>
      </w:rPr>
    </w:lvl>
    <w:lvl w:ilvl="8" w:tplc="08090005" w:tentative="1">
      <w:start w:val="1"/>
      <w:numFmt w:val="bullet"/>
      <w:lvlText w:val=""/>
      <w:lvlJc w:val="left"/>
      <w:pPr>
        <w:ind w:left="6510" w:hanging="360"/>
      </w:pPr>
      <w:rPr>
        <w:rFonts w:ascii="Wingdings" w:hAnsi="Wingdings" w:hint="default"/>
      </w:rPr>
    </w:lvl>
  </w:abstractNum>
  <w:abstractNum w:abstractNumId="4">
    <w:nsid w:val="57AA5E1E"/>
    <w:multiLevelType w:val="hybridMultilevel"/>
    <w:tmpl w:val="C9963692"/>
    <w:lvl w:ilvl="0" w:tplc="FAEE2BBA">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74"/>
  </w:docVars>
  <w:rsids>
    <w:rsidRoot w:val="00BE5304"/>
    <w:rsid w:val="00000ABE"/>
    <w:rsid w:val="00001324"/>
    <w:rsid w:val="00002BDA"/>
    <w:rsid w:val="000035A5"/>
    <w:rsid w:val="00003C7D"/>
    <w:rsid w:val="00007333"/>
    <w:rsid w:val="00007CA6"/>
    <w:rsid w:val="00010E51"/>
    <w:rsid w:val="000118EA"/>
    <w:rsid w:val="00012331"/>
    <w:rsid w:val="00012723"/>
    <w:rsid w:val="00014583"/>
    <w:rsid w:val="00014A2C"/>
    <w:rsid w:val="00015791"/>
    <w:rsid w:val="000162FF"/>
    <w:rsid w:val="00017BC6"/>
    <w:rsid w:val="00017D06"/>
    <w:rsid w:val="000221CB"/>
    <w:rsid w:val="000243C8"/>
    <w:rsid w:val="00025281"/>
    <w:rsid w:val="00026119"/>
    <w:rsid w:val="000262B1"/>
    <w:rsid w:val="00026799"/>
    <w:rsid w:val="000279B8"/>
    <w:rsid w:val="00033134"/>
    <w:rsid w:val="00034E14"/>
    <w:rsid w:val="00037A9F"/>
    <w:rsid w:val="00040D4B"/>
    <w:rsid w:val="00042C7D"/>
    <w:rsid w:val="00043B01"/>
    <w:rsid w:val="00045A59"/>
    <w:rsid w:val="00045EE4"/>
    <w:rsid w:val="00046221"/>
    <w:rsid w:val="00050870"/>
    <w:rsid w:val="00052197"/>
    <w:rsid w:val="00052ABA"/>
    <w:rsid w:val="00053E88"/>
    <w:rsid w:val="000543FC"/>
    <w:rsid w:val="00057312"/>
    <w:rsid w:val="00060980"/>
    <w:rsid w:val="00060F3E"/>
    <w:rsid w:val="00064305"/>
    <w:rsid w:val="000652EB"/>
    <w:rsid w:val="0006590C"/>
    <w:rsid w:val="000718BF"/>
    <w:rsid w:val="00071B1C"/>
    <w:rsid w:val="00071C86"/>
    <w:rsid w:val="00072523"/>
    <w:rsid w:val="00073CC8"/>
    <w:rsid w:val="000809A1"/>
    <w:rsid w:val="00080CBD"/>
    <w:rsid w:val="00084543"/>
    <w:rsid w:val="00086A67"/>
    <w:rsid w:val="000879C9"/>
    <w:rsid w:val="000907CB"/>
    <w:rsid w:val="00092E29"/>
    <w:rsid w:val="00093CF0"/>
    <w:rsid w:val="00096C1A"/>
    <w:rsid w:val="00096E44"/>
    <w:rsid w:val="000A0C0E"/>
    <w:rsid w:val="000A0E62"/>
    <w:rsid w:val="000A110D"/>
    <w:rsid w:val="000A28A3"/>
    <w:rsid w:val="000A3A52"/>
    <w:rsid w:val="000A3E7B"/>
    <w:rsid w:val="000A5C12"/>
    <w:rsid w:val="000A7646"/>
    <w:rsid w:val="000B1938"/>
    <w:rsid w:val="000B2B60"/>
    <w:rsid w:val="000B3946"/>
    <w:rsid w:val="000B5F66"/>
    <w:rsid w:val="000B6F25"/>
    <w:rsid w:val="000B74CA"/>
    <w:rsid w:val="000C06B7"/>
    <w:rsid w:val="000C12DE"/>
    <w:rsid w:val="000C2CA2"/>
    <w:rsid w:val="000C6EF7"/>
    <w:rsid w:val="000C75E6"/>
    <w:rsid w:val="000C7C4C"/>
    <w:rsid w:val="000D0270"/>
    <w:rsid w:val="000D204E"/>
    <w:rsid w:val="000D2438"/>
    <w:rsid w:val="000D2DBF"/>
    <w:rsid w:val="000D579E"/>
    <w:rsid w:val="000D6F34"/>
    <w:rsid w:val="000D7D0F"/>
    <w:rsid w:val="000E1C06"/>
    <w:rsid w:val="000E3313"/>
    <w:rsid w:val="000E3571"/>
    <w:rsid w:val="000E5858"/>
    <w:rsid w:val="000E5FC1"/>
    <w:rsid w:val="000E7EBC"/>
    <w:rsid w:val="000F1106"/>
    <w:rsid w:val="000F40F5"/>
    <w:rsid w:val="000F49C7"/>
    <w:rsid w:val="000F6456"/>
    <w:rsid w:val="000F79BD"/>
    <w:rsid w:val="0010209D"/>
    <w:rsid w:val="00102377"/>
    <w:rsid w:val="001026F7"/>
    <w:rsid w:val="00104861"/>
    <w:rsid w:val="00106683"/>
    <w:rsid w:val="0011050C"/>
    <w:rsid w:val="00111027"/>
    <w:rsid w:val="00113ED0"/>
    <w:rsid w:val="00114328"/>
    <w:rsid w:val="001145F2"/>
    <w:rsid w:val="0011720E"/>
    <w:rsid w:val="00120942"/>
    <w:rsid w:val="001214C5"/>
    <w:rsid w:val="00121AC1"/>
    <w:rsid w:val="001226CF"/>
    <w:rsid w:val="00125E98"/>
    <w:rsid w:val="0012624C"/>
    <w:rsid w:val="00131483"/>
    <w:rsid w:val="00133963"/>
    <w:rsid w:val="00136D86"/>
    <w:rsid w:val="001407CA"/>
    <w:rsid w:val="00141E15"/>
    <w:rsid w:val="0014209B"/>
    <w:rsid w:val="00144AAE"/>
    <w:rsid w:val="00144B49"/>
    <w:rsid w:val="001460BB"/>
    <w:rsid w:val="0014613B"/>
    <w:rsid w:val="0014657E"/>
    <w:rsid w:val="0014679E"/>
    <w:rsid w:val="001527AB"/>
    <w:rsid w:val="00153980"/>
    <w:rsid w:val="00153A77"/>
    <w:rsid w:val="00153F48"/>
    <w:rsid w:val="001568C6"/>
    <w:rsid w:val="00157AD1"/>
    <w:rsid w:val="00157BBE"/>
    <w:rsid w:val="00162FF5"/>
    <w:rsid w:val="001634FC"/>
    <w:rsid w:val="001643D1"/>
    <w:rsid w:val="001647DF"/>
    <w:rsid w:val="001658AD"/>
    <w:rsid w:val="00165EDD"/>
    <w:rsid w:val="001661E6"/>
    <w:rsid w:val="0016744C"/>
    <w:rsid w:val="0016777F"/>
    <w:rsid w:val="00173A4E"/>
    <w:rsid w:val="00174A62"/>
    <w:rsid w:val="00174C3A"/>
    <w:rsid w:val="00174D31"/>
    <w:rsid w:val="0017514B"/>
    <w:rsid w:val="00175205"/>
    <w:rsid w:val="00175A65"/>
    <w:rsid w:val="00176EFE"/>
    <w:rsid w:val="00177EA8"/>
    <w:rsid w:val="00180263"/>
    <w:rsid w:val="00182A26"/>
    <w:rsid w:val="00182E34"/>
    <w:rsid w:val="001853DD"/>
    <w:rsid w:val="00186C0A"/>
    <w:rsid w:val="0018760B"/>
    <w:rsid w:val="0019237C"/>
    <w:rsid w:val="001930EF"/>
    <w:rsid w:val="001965E5"/>
    <w:rsid w:val="00196E3B"/>
    <w:rsid w:val="00197EDF"/>
    <w:rsid w:val="001A100D"/>
    <w:rsid w:val="001A13D9"/>
    <w:rsid w:val="001A140F"/>
    <w:rsid w:val="001A159A"/>
    <w:rsid w:val="001A15EF"/>
    <w:rsid w:val="001A17B1"/>
    <w:rsid w:val="001A1EEF"/>
    <w:rsid w:val="001A477B"/>
    <w:rsid w:val="001A50E4"/>
    <w:rsid w:val="001A52DC"/>
    <w:rsid w:val="001A5D19"/>
    <w:rsid w:val="001A674F"/>
    <w:rsid w:val="001A678D"/>
    <w:rsid w:val="001A7539"/>
    <w:rsid w:val="001B1E34"/>
    <w:rsid w:val="001B315B"/>
    <w:rsid w:val="001B353B"/>
    <w:rsid w:val="001B4559"/>
    <w:rsid w:val="001B5604"/>
    <w:rsid w:val="001B7424"/>
    <w:rsid w:val="001C274C"/>
    <w:rsid w:val="001C2E40"/>
    <w:rsid w:val="001C3D1C"/>
    <w:rsid w:val="001C436B"/>
    <w:rsid w:val="001C557B"/>
    <w:rsid w:val="001C7679"/>
    <w:rsid w:val="001D1A91"/>
    <w:rsid w:val="001D29BB"/>
    <w:rsid w:val="001D35F9"/>
    <w:rsid w:val="001D40A8"/>
    <w:rsid w:val="001D41F5"/>
    <w:rsid w:val="001D49A5"/>
    <w:rsid w:val="001D5A56"/>
    <w:rsid w:val="001E0F0A"/>
    <w:rsid w:val="001E10E3"/>
    <w:rsid w:val="001E2571"/>
    <w:rsid w:val="001E3188"/>
    <w:rsid w:val="001E381A"/>
    <w:rsid w:val="001E3AE7"/>
    <w:rsid w:val="001E5965"/>
    <w:rsid w:val="001E60BE"/>
    <w:rsid w:val="001E6803"/>
    <w:rsid w:val="001F0879"/>
    <w:rsid w:val="001F08B0"/>
    <w:rsid w:val="001F0A85"/>
    <w:rsid w:val="001F0AA5"/>
    <w:rsid w:val="001F7680"/>
    <w:rsid w:val="001F76B2"/>
    <w:rsid w:val="0020108F"/>
    <w:rsid w:val="002019DC"/>
    <w:rsid w:val="00202B1D"/>
    <w:rsid w:val="00205EC7"/>
    <w:rsid w:val="00207D4F"/>
    <w:rsid w:val="00207DE5"/>
    <w:rsid w:val="0021210E"/>
    <w:rsid w:val="00212FB9"/>
    <w:rsid w:val="00215142"/>
    <w:rsid w:val="00217144"/>
    <w:rsid w:val="0022131F"/>
    <w:rsid w:val="002218B7"/>
    <w:rsid w:val="002226B4"/>
    <w:rsid w:val="0022274B"/>
    <w:rsid w:val="00230216"/>
    <w:rsid w:val="00230BE9"/>
    <w:rsid w:val="002311B6"/>
    <w:rsid w:val="00232FBB"/>
    <w:rsid w:val="00233423"/>
    <w:rsid w:val="002335E5"/>
    <w:rsid w:val="00234AE3"/>
    <w:rsid w:val="00234F76"/>
    <w:rsid w:val="00241A53"/>
    <w:rsid w:val="00241BB5"/>
    <w:rsid w:val="00241DC6"/>
    <w:rsid w:val="00241E6E"/>
    <w:rsid w:val="002432B3"/>
    <w:rsid w:val="002432DB"/>
    <w:rsid w:val="00244491"/>
    <w:rsid w:val="0024575A"/>
    <w:rsid w:val="0024656F"/>
    <w:rsid w:val="00250DEB"/>
    <w:rsid w:val="002531B0"/>
    <w:rsid w:val="00255D8C"/>
    <w:rsid w:val="00256DF8"/>
    <w:rsid w:val="00261502"/>
    <w:rsid w:val="00264EF9"/>
    <w:rsid w:val="0026632A"/>
    <w:rsid w:val="00267FD9"/>
    <w:rsid w:val="0027003D"/>
    <w:rsid w:val="00270A02"/>
    <w:rsid w:val="002722DD"/>
    <w:rsid w:val="00272557"/>
    <w:rsid w:val="00272719"/>
    <w:rsid w:val="002739FB"/>
    <w:rsid w:val="0027459F"/>
    <w:rsid w:val="00276149"/>
    <w:rsid w:val="0027681B"/>
    <w:rsid w:val="002810F2"/>
    <w:rsid w:val="00281AAD"/>
    <w:rsid w:val="00281CE8"/>
    <w:rsid w:val="0028217A"/>
    <w:rsid w:val="00283F1C"/>
    <w:rsid w:val="00284387"/>
    <w:rsid w:val="00284B31"/>
    <w:rsid w:val="002867CA"/>
    <w:rsid w:val="00286BBD"/>
    <w:rsid w:val="00287AFC"/>
    <w:rsid w:val="00290705"/>
    <w:rsid w:val="0029084D"/>
    <w:rsid w:val="002909E5"/>
    <w:rsid w:val="00290B4E"/>
    <w:rsid w:val="00290C4F"/>
    <w:rsid w:val="0029138C"/>
    <w:rsid w:val="00291828"/>
    <w:rsid w:val="00292893"/>
    <w:rsid w:val="0029409E"/>
    <w:rsid w:val="0029491C"/>
    <w:rsid w:val="00295A56"/>
    <w:rsid w:val="002961DB"/>
    <w:rsid w:val="002962E0"/>
    <w:rsid w:val="002A0983"/>
    <w:rsid w:val="002A28B4"/>
    <w:rsid w:val="002A33B6"/>
    <w:rsid w:val="002A4D2F"/>
    <w:rsid w:val="002A6573"/>
    <w:rsid w:val="002B46D2"/>
    <w:rsid w:val="002B7B0E"/>
    <w:rsid w:val="002B7D53"/>
    <w:rsid w:val="002C0369"/>
    <w:rsid w:val="002C2CF5"/>
    <w:rsid w:val="002C34F3"/>
    <w:rsid w:val="002C37FB"/>
    <w:rsid w:val="002C3938"/>
    <w:rsid w:val="002C3C66"/>
    <w:rsid w:val="002C498B"/>
    <w:rsid w:val="002C669F"/>
    <w:rsid w:val="002D0255"/>
    <w:rsid w:val="002D1B13"/>
    <w:rsid w:val="002D4238"/>
    <w:rsid w:val="002D5447"/>
    <w:rsid w:val="002D5A10"/>
    <w:rsid w:val="002D6380"/>
    <w:rsid w:val="002D7D7C"/>
    <w:rsid w:val="002E0EFA"/>
    <w:rsid w:val="002E2105"/>
    <w:rsid w:val="002E2805"/>
    <w:rsid w:val="002E3D6F"/>
    <w:rsid w:val="002E7680"/>
    <w:rsid w:val="002E7752"/>
    <w:rsid w:val="002F1BC0"/>
    <w:rsid w:val="002F2E29"/>
    <w:rsid w:val="002F7E4F"/>
    <w:rsid w:val="00300C76"/>
    <w:rsid w:val="003045AB"/>
    <w:rsid w:val="00304E2B"/>
    <w:rsid w:val="00304E5A"/>
    <w:rsid w:val="00307CD0"/>
    <w:rsid w:val="003108CB"/>
    <w:rsid w:val="0031169A"/>
    <w:rsid w:val="00313C69"/>
    <w:rsid w:val="0031442A"/>
    <w:rsid w:val="0031451E"/>
    <w:rsid w:val="00314614"/>
    <w:rsid w:val="00315021"/>
    <w:rsid w:val="00315138"/>
    <w:rsid w:val="00315666"/>
    <w:rsid w:val="00316159"/>
    <w:rsid w:val="00316A08"/>
    <w:rsid w:val="0031798B"/>
    <w:rsid w:val="00323887"/>
    <w:rsid w:val="00323974"/>
    <w:rsid w:val="00325E5D"/>
    <w:rsid w:val="00326096"/>
    <w:rsid w:val="003310D6"/>
    <w:rsid w:val="00331C9F"/>
    <w:rsid w:val="003337A5"/>
    <w:rsid w:val="00334331"/>
    <w:rsid w:val="00335960"/>
    <w:rsid w:val="0033773B"/>
    <w:rsid w:val="00340A15"/>
    <w:rsid w:val="003421F0"/>
    <w:rsid w:val="00342850"/>
    <w:rsid w:val="00342BF9"/>
    <w:rsid w:val="00343637"/>
    <w:rsid w:val="00344BEA"/>
    <w:rsid w:val="00345B9B"/>
    <w:rsid w:val="00347257"/>
    <w:rsid w:val="00347CA2"/>
    <w:rsid w:val="00350B3B"/>
    <w:rsid w:val="0035107E"/>
    <w:rsid w:val="00352907"/>
    <w:rsid w:val="00353957"/>
    <w:rsid w:val="00354800"/>
    <w:rsid w:val="003560AF"/>
    <w:rsid w:val="003564BB"/>
    <w:rsid w:val="00357C91"/>
    <w:rsid w:val="003612CB"/>
    <w:rsid w:val="00361C6D"/>
    <w:rsid w:val="00363608"/>
    <w:rsid w:val="00366CE6"/>
    <w:rsid w:val="00366EB2"/>
    <w:rsid w:val="003672AE"/>
    <w:rsid w:val="00367BFC"/>
    <w:rsid w:val="003709B2"/>
    <w:rsid w:val="00371061"/>
    <w:rsid w:val="00372B5D"/>
    <w:rsid w:val="00373857"/>
    <w:rsid w:val="00374AE7"/>
    <w:rsid w:val="0037680C"/>
    <w:rsid w:val="0037717D"/>
    <w:rsid w:val="00382478"/>
    <w:rsid w:val="00382D8D"/>
    <w:rsid w:val="003836A0"/>
    <w:rsid w:val="00383A15"/>
    <w:rsid w:val="00383FF9"/>
    <w:rsid w:val="003844AC"/>
    <w:rsid w:val="003867AB"/>
    <w:rsid w:val="00387191"/>
    <w:rsid w:val="003913FE"/>
    <w:rsid w:val="0039414F"/>
    <w:rsid w:val="0039558A"/>
    <w:rsid w:val="0039659A"/>
    <w:rsid w:val="003A2EB7"/>
    <w:rsid w:val="003A2FDD"/>
    <w:rsid w:val="003A43F3"/>
    <w:rsid w:val="003A466B"/>
    <w:rsid w:val="003A4951"/>
    <w:rsid w:val="003A4B24"/>
    <w:rsid w:val="003A51C1"/>
    <w:rsid w:val="003A5E51"/>
    <w:rsid w:val="003B1CBA"/>
    <w:rsid w:val="003B1F4A"/>
    <w:rsid w:val="003B211B"/>
    <w:rsid w:val="003B2A31"/>
    <w:rsid w:val="003B411E"/>
    <w:rsid w:val="003B47C6"/>
    <w:rsid w:val="003B4888"/>
    <w:rsid w:val="003B5951"/>
    <w:rsid w:val="003B5A27"/>
    <w:rsid w:val="003B6218"/>
    <w:rsid w:val="003B6C2C"/>
    <w:rsid w:val="003B7AF7"/>
    <w:rsid w:val="003C0DBF"/>
    <w:rsid w:val="003C194D"/>
    <w:rsid w:val="003C223F"/>
    <w:rsid w:val="003C3603"/>
    <w:rsid w:val="003C6D8E"/>
    <w:rsid w:val="003C7AF0"/>
    <w:rsid w:val="003D0377"/>
    <w:rsid w:val="003D0B35"/>
    <w:rsid w:val="003D1381"/>
    <w:rsid w:val="003D2209"/>
    <w:rsid w:val="003D3611"/>
    <w:rsid w:val="003D665D"/>
    <w:rsid w:val="003D7E7F"/>
    <w:rsid w:val="003E01AD"/>
    <w:rsid w:val="003E0AD3"/>
    <w:rsid w:val="003E2632"/>
    <w:rsid w:val="003E26AC"/>
    <w:rsid w:val="003E38DF"/>
    <w:rsid w:val="003E4F17"/>
    <w:rsid w:val="003E5562"/>
    <w:rsid w:val="003E6F65"/>
    <w:rsid w:val="003F1A1D"/>
    <w:rsid w:val="003F4E02"/>
    <w:rsid w:val="003F58F9"/>
    <w:rsid w:val="003F6BAC"/>
    <w:rsid w:val="003F7320"/>
    <w:rsid w:val="00400B8F"/>
    <w:rsid w:val="004019BB"/>
    <w:rsid w:val="00405284"/>
    <w:rsid w:val="004056F4"/>
    <w:rsid w:val="00406DD8"/>
    <w:rsid w:val="00406FE0"/>
    <w:rsid w:val="00407476"/>
    <w:rsid w:val="00407F68"/>
    <w:rsid w:val="00410CC0"/>
    <w:rsid w:val="00410CF7"/>
    <w:rsid w:val="00410D5D"/>
    <w:rsid w:val="00411CCA"/>
    <w:rsid w:val="004122E7"/>
    <w:rsid w:val="00412B1D"/>
    <w:rsid w:val="00416DD2"/>
    <w:rsid w:val="00417CC2"/>
    <w:rsid w:val="004214D8"/>
    <w:rsid w:val="0042183E"/>
    <w:rsid w:val="00422164"/>
    <w:rsid w:val="00423248"/>
    <w:rsid w:val="004233F3"/>
    <w:rsid w:val="00423BF4"/>
    <w:rsid w:val="004276D2"/>
    <w:rsid w:val="004278A8"/>
    <w:rsid w:val="00432323"/>
    <w:rsid w:val="00436363"/>
    <w:rsid w:val="004366C0"/>
    <w:rsid w:val="00436868"/>
    <w:rsid w:val="004370F8"/>
    <w:rsid w:val="00437966"/>
    <w:rsid w:val="0044589D"/>
    <w:rsid w:val="00445ED0"/>
    <w:rsid w:val="00445FF7"/>
    <w:rsid w:val="00447B82"/>
    <w:rsid w:val="00452F8B"/>
    <w:rsid w:val="00456B59"/>
    <w:rsid w:val="00456F43"/>
    <w:rsid w:val="00457584"/>
    <w:rsid w:val="00460504"/>
    <w:rsid w:val="0046174B"/>
    <w:rsid w:val="0046266B"/>
    <w:rsid w:val="00462A2D"/>
    <w:rsid w:val="00463448"/>
    <w:rsid w:val="004641EB"/>
    <w:rsid w:val="00465BFD"/>
    <w:rsid w:val="004716EC"/>
    <w:rsid w:val="004720C7"/>
    <w:rsid w:val="0047353F"/>
    <w:rsid w:val="00475425"/>
    <w:rsid w:val="0048155D"/>
    <w:rsid w:val="00482402"/>
    <w:rsid w:val="00483F1B"/>
    <w:rsid w:val="00484C3F"/>
    <w:rsid w:val="0049105F"/>
    <w:rsid w:val="00492BA5"/>
    <w:rsid w:val="00492C9B"/>
    <w:rsid w:val="00493850"/>
    <w:rsid w:val="004940B5"/>
    <w:rsid w:val="00495F98"/>
    <w:rsid w:val="00497DED"/>
    <w:rsid w:val="004A17CB"/>
    <w:rsid w:val="004A2009"/>
    <w:rsid w:val="004A4B09"/>
    <w:rsid w:val="004A5662"/>
    <w:rsid w:val="004A75C4"/>
    <w:rsid w:val="004B1634"/>
    <w:rsid w:val="004B3D42"/>
    <w:rsid w:val="004B4609"/>
    <w:rsid w:val="004B53A2"/>
    <w:rsid w:val="004B6454"/>
    <w:rsid w:val="004B65A1"/>
    <w:rsid w:val="004B70DE"/>
    <w:rsid w:val="004B7DA3"/>
    <w:rsid w:val="004B7DBD"/>
    <w:rsid w:val="004C2FB0"/>
    <w:rsid w:val="004C5409"/>
    <w:rsid w:val="004C5815"/>
    <w:rsid w:val="004C5E49"/>
    <w:rsid w:val="004C75AA"/>
    <w:rsid w:val="004C7D8A"/>
    <w:rsid w:val="004D16AC"/>
    <w:rsid w:val="004D55D8"/>
    <w:rsid w:val="004D6BBA"/>
    <w:rsid w:val="004E0B31"/>
    <w:rsid w:val="004E1A17"/>
    <w:rsid w:val="004E22B7"/>
    <w:rsid w:val="004E2A76"/>
    <w:rsid w:val="004E515E"/>
    <w:rsid w:val="004E5F8C"/>
    <w:rsid w:val="004E682F"/>
    <w:rsid w:val="004E7323"/>
    <w:rsid w:val="004E73B5"/>
    <w:rsid w:val="004F0594"/>
    <w:rsid w:val="004F21A6"/>
    <w:rsid w:val="004F3BDC"/>
    <w:rsid w:val="004F47BA"/>
    <w:rsid w:val="004F4A1B"/>
    <w:rsid w:val="004F4B88"/>
    <w:rsid w:val="004F54AF"/>
    <w:rsid w:val="004F76E9"/>
    <w:rsid w:val="005002EC"/>
    <w:rsid w:val="00501D82"/>
    <w:rsid w:val="00502AB3"/>
    <w:rsid w:val="00502F40"/>
    <w:rsid w:val="0050320D"/>
    <w:rsid w:val="00505A0D"/>
    <w:rsid w:val="00505D82"/>
    <w:rsid w:val="0050621B"/>
    <w:rsid w:val="00506B85"/>
    <w:rsid w:val="005078CB"/>
    <w:rsid w:val="00510B15"/>
    <w:rsid w:val="00511B54"/>
    <w:rsid w:val="005130C8"/>
    <w:rsid w:val="005150BD"/>
    <w:rsid w:val="00517A18"/>
    <w:rsid w:val="00517F3A"/>
    <w:rsid w:val="00520D74"/>
    <w:rsid w:val="00521BD2"/>
    <w:rsid w:val="005221D0"/>
    <w:rsid w:val="00522B16"/>
    <w:rsid w:val="005247DA"/>
    <w:rsid w:val="00524E10"/>
    <w:rsid w:val="0052592C"/>
    <w:rsid w:val="00526AD5"/>
    <w:rsid w:val="0052743D"/>
    <w:rsid w:val="005279AF"/>
    <w:rsid w:val="00530F76"/>
    <w:rsid w:val="00535604"/>
    <w:rsid w:val="00536520"/>
    <w:rsid w:val="0054060D"/>
    <w:rsid w:val="00541D1F"/>
    <w:rsid w:val="005428C6"/>
    <w:rsid w:val="00545CE8"/>
    <w:rsid w:val="00546DA5"/>
    <w:rsid w:val="0054732D"/>
    <w:rsid w:val="00547A29"/>
    <w:rsid w:val="005522BD"/>
    <w:rsid w:val="00553C61"/>
    <w:rsid w:val="005548BD"/>
    <w:rsid w:val="00555BCF"/>
    <w:rsid w:val="0055660D"/>
    <w:rsid w:val="005578F8"/>
    <w:rsid w:val="00557B3C"/>
    <w:rsid w:val="00560383"/>
    <w:rsid w:val="005625BD"/>
    <w:rsid w:val="005630E5"/>
    <w:rsid w:val="00564945"/>
    <w:rsid w:val="0056705F"/>
    <w:rsid w:val="00571026"/>
    <w:rsid w:val="005716C5"/>
    <w:rsid w:val="00571EAD"/>
    <w:rsid w:val="00571F82"/>
    <w:rsid w:val="00572F71"/>
    <w:rsid w:val="00573663"/>
    <w:rsid w:val="005746F6"/>
    <w:rsid w:val="00574B58"/>
    <w:rsid w:val="00574D50"/>
    <w:rsid w:val="0057688F"/>
    <w:rsid w:val="00581640"/>
    <w:rsid w:val="00581F83"/>
    <w:rsid w:val="00583980"/>
    <w:rsid w:val="005869E2"/>
    <w:rsid w:val="00587589"/>
    <w:rsid w:val="00592AA8"/>
    <w:rsid w:val="00593856"/>
    <w:rsid w:val="00593B0E"/>
    <w:rsid w:val="00593B88"/>
    <w:rsid w:val="00593BB9"/>
    <w:rsid w:val="005943E5"/>
    <w:rsid w:val="00594530"/>
    <w:rsid w:val="00594E0E"/>
    <w:rsid w:val="0059636D"/>
    <w:rsid w:val="00596863"/>
    <w:rsid w:val="00596BA0"/>
    <w:rsid w:val="005A2DB2"/>
    <w:rsid w:val="005A353C"/>
    <w:rsid w:val="005A49AA"/>
    <w:rsid w:val="005B14BA"/>
    <w:rsid w:val="005B251B"/>
    <w:rsid w:val="005B3932"/>
    <w:rsid w:val="005B722D"/>
    <w:rsid w:val="005C0012"/>
    <w:rsid w:val="005C0BDD"/>
    <w:rsid w:val="005C2085"/>
    <w:rsid w:val="005C7101"/>
    <w:rsid w:val="005D0383"/>
    <w:rsid w:val="005D1FB1"/>
    <w:rsid w:val="005D296A"/>
    <w:rsid w:val="005D5366"/>
    <w:rsid w:val="005D5DF6"/>
    <w:rsid w:val="005D776B"/>
    <w:rsid w:val="005E0263"/>
    <w:rsid w:val="005E2427"/>
    <w:rsid w:val="005E3D31"/>
    <w:rsid w:val="005E708D"/>
    <w:rsid w:val="005E7DC5"/>
    <w:rsid w:val="005F2805"/>
    <w:rsid w:val="005F2A4C"/>
    <w:rsid w:val="005F7710"/>
    <w:rsid w:val="005F7B72"/>
    <w:rsid w:val="00602E51"/>
    <w:rsid w:val="006045F2"/>
    <w:rsid w:val="00605327"/>
    <w:rsid w:val="00606DAA"/>
    <w:rsid w:val="00610E5F"/>
    <w:rsid w:val="0061128E"/>
    <w:rsid w:val="00613522"/>
    <w:rsid w:val="00621D98"/>
    <w:rsid w:val="00624DF9"/>
    <w:rsid w:val="00631C65"/>
    <w:rsid w:val="00632403"/>
    <w:rsid w:val="0063370B"/>
    <w:rsid w:val="00633841"/>
    <w:rsid w:val="00634EE5"/>
    <w:rsid w:val="00635A44"/>
    <w:rsid w:val="00636901"/>
    <w:rsid w:val="00636C50"/>
    <w:rsid w:val="00637387"/>
    <w:rsid w:val="006378B7"/>
    <w:rsid w:val="00642F9D"/>
    <w:rsid w:val="0064545B"/>
    <w:rsid w:val="00645C3D"/>
    <w:rsid w:val="00645C4D"/>
    <w:rsid w:val="006510C0"/>
    <w:rsid w:val="00652187"/>
    <w:rsid w:val="00656051"/>
    <w:rsid w:val="006600A6"/>
    <w:rsid w:val="0066084C"/>
    <w:rsid w:val="0066197C"/>
    <w:rsid w:val="00661B31"/>
    <w:rsid w:val="00661F48"/>
    <w:rsid w:val="00662AF1"/>
    <w:rsid w:val="00663BA5"/>
    <w:rsid w:val="00664390"/>
    <w:rsid w:val="00664B48"/>
    <w:rsid w:val="00664C83"/>
    <w:rsid w:val="00664E9E"/>
    <w:rsid w:val="006664E1"/>
    <w:rsid w:val="00667553"/>
    <w:rsid w:val="006676BB"/>
    <w:rsid w:val="0066771A"/>
    <w:rsid w:val="006705C4"/>
    <w:rsid w:val="00673223"/>
    <w:rsid w:val="0067324A"/>
    <w:rsid w:val="00673748"/>
    <w:rsid w:val="006737CA"/>
    <w:rsid w:val="00674674"/>
    <w:rsid w:val="00674CAD"/>
    <w:rsid w:val="00675A5D"/>
    <w:rsid w:val="00675F70"/>
    <w:rsid w:val="006768A9"/>
    <w:rsid w:val="00677CBD"/>
    <w:rsid w:val="00677DAB"/>
    <w:rsid w:val="00677FAF"/>
    <w:rsid w:val="00681E02"/>
    <w:rsid w:val="006833F8"/>
    <w:rsid w:val="006838C0"/>
    <w:rsid w:val="006846D5"/>
    <w:rsid w:val="006847FA"/>
    <w:rsid w:val="00685105"/>
    <w:rsid w:val="00685F45"/>
    <w:rsid w:val="0069097A"/>
    <w:rsid w:val="00692357"/>
    <w:rsid w:val="006936A4"/>
    <w:rsid w:val="00693743"/>
    <w:rsid w:val="00694D11"/>
    <w:rsid w:val="00697784"/>
    <w:rsid w:val="006A0B02"/>
    <w:rsid w:val="006A1799"/>
    <w:rsid w:val="006A3A34"/>
    <w:rsid w:val="006A409C"/>
    <w:rsid w:val="006A572F"/>
    <w:rsid w:val="006A59CE"/>
    <w:rsid w:val="006A5C3D"/>
    <w:rsid w:val="006A651C"/>
    <w:rsid w:val="006A7A98"/>
    <w:rsid w:val="006B0A66"/>
    <w:rsid w:val="006B154E"/>
    <w:rsid w:val="006B1EC2"/>
    <w:rsid w:val="006B306A"/>
    <w:rsid w:val="006B3DF4"/>
    <w:rsid w:val="006B4635"/>
    <w:rsid w:val="006B5874"/>
    <w:rsid w:val="006B5982"/>
    <w:rsid w:val="006C12CF"/>
    <w:rsid w:val="006C1C0C"/>
    <w:rsid w:val="006C1E47"/>
    <w:rsid w:val="006C2807"/>
    <w:rsid w:val="006C37EB"/>
    <w:rsid w:val="006C38DB"/>
    <w:rsid w:val="006C4D7A"/>
    <w:rsid w:val="006C539D"/>
    <w:rsid w:val="006C58E6"/>
    <w:rsid w:val="006C6183"/>
    <w:rsid w:val="006C6C89"/>
    <w:rsid w:val="006D35C0"/>
    <w:rsid w:val="006D38CE"/>
    <w:rsid w:val="006D46FF"/>
    <w:rsid w:val="006D6E3B"/>
    <w:rsid w:val="006E0C5A"/>
    <w:rsid w:val="006E15E1"/>
    <w:rsid w:val="006E1756"/>
    <w:rsid w:val="006E1C17"/>
    <w:rsid w:val="006E309B"/>
    <w:rsid w:val="006E3FED"/>
    <w:rsid w:val="006E4F3E"/>
    <w:rsid w:val="006E608C"/>
    <w:rsid w:val="006E7AD4"/>
    <w:rsid w:val="006F09DA"/>
    <w:rsid w:val="006F2883"/>
    <w:rsid w:val="006F4E07"/>
    <w:rsid w:val="006F5A3B"/>
    <w:rsid w:val="006F75DD"/>
    <w:rsid w:val="006F7900"/>
    <w:rsid w:val="00703A3E"/>
    <w:rsid w:val="00704217"/>
    <w:rsid w:val="00704615"/>
    <w:rsid w:val="00705EB0"/>
    <w:rsid w:val="0071388D"/>
    <w:rsid w:val="0071664A"/>
    <w:rsid w:val="00720298"/>
    <w:rsid w:val="00720E1A"/>
    <w:rsid w:val="00720E77"/>
    <w:rsid w:val="007213A5"/>
    <w:rsid w:val="007277F6"/>
    <w:rsid w:val="00733C26"/>
    <w:rsid w:val="00733E72"/>
    <w:rsid w:val="00736D40"/>
    <w:rsid w:val="007401E6"/>
    <w:rsid w:val="00742282"/>
    <w:rsid w:val="00742579"/>
    <w:rsid w:val="0075057D"/>
    <w:rsid w:val="0075473B"/>
    <w:rsid w:val="0075486B"/>
    <w:rsid w:val="007563E5"/>
    <w:rsid w:val="007574C9"/>
    <w:rsid w:val="007602B3"/>
    <w:rsid w:val="007606F0"/>
    <w:rsid w:val="007623EE"/>
    <w:rsid w:val="00762E02"/>
    <w:rsid w:val="00765E7D"/>
    <w:rsid w:val="00767BAE"/>
    <w:rsid w:val="007702E5"/>
    <w:rsid w:val="00772940"/>
    <w:rsid w:val="00775D16"/>
    <w:rsid w:val="00775DEA"/>
    <w:rsid w:val="007770C7"/>
    <w:rsid w:val="00780272"/>
    <w:rsid w:val="00781655"/>
    <w:rsid w:val="00783C0B"/>
    <w:rsid w:val="00783C67"/>
    <w:rsid w:val="007842C8"/>
    <w:rsid w:val="0078797D"/>
    <w:rsid w:val="007879CB"/>
    <w:rsid w:val="00790D17"/>
    <w:rsid w:val="00793840"/>
    <w:rsid w:val="00793A57"/>
    <w:rsid w:val="00795365"/>
    <w:rsid w:val="007954B6"/>
    <w:rsid w:val="007A5C67"/>
    <w:rsid w:val="007A7D04"/>
    <w:rsid w:val="007B1F99"/>
    <w:rsid w:val="007B215E"/>
    <w:rsid w:val="007B4FBC"/>
    <w:rsid w:val="007B7AFC"/>
    <w:rsid w:val="007C2FD2"/>
    <w:rsid w:val="007C5067"/>
    <w:rsid w:val="007C5531"/>
    <w:rsid w:val="007C569B"/>
    <w:rsid w:val="007C5DF3"/>
    <w:rsid w:val="007C61E5"/>
    <w:rsid w:val="007C6731"/>
    <w:rsid w:val="007C6BDD"/>
    <w:rsid w:val="007D0625"/>
    <w:rsid w:val="007D077D"/>
    <w:rsid w:val="007D2833"/>
    <w:rsid w:val="007D7377"/>
    <w:rsid w:val="007E00EC"/>
    <w:rsid w:val="007E05DF"/>
    <w:rsid w:val="007E0DBF"/>
    <w:rsid w:val="007E0EEA"/>
    <w:rsid w:val="007E554B"/>
    <w:rsid w:val="007E76ED"/>
    <w:rsid w:val="007F09E6"/>
    <w:rsid w:val="007F1224"/>
    <w:rsid w:val="007F1894"/>
    <w:rsid w:val="007F22FA"/>
    <w:rsid w:val="007F5AD0"/>
    <w:rsid w:val="00801224"/>
    <w:rsid w:val="008038AD"/>
    <w:rsid w:val="00803B19"/>
    <w:rsid w:val="00804E98"/>
    <w:rsid w:val="00805560"/>
    <w:rsid w:val="008057FF"/>
    <w:rsid w:val="00805C7D"/>
    <w:rsid w:val="00806921"/>
    <w:rsid w:val="00807AD8"/>
    <w:rsid w:val="00807C63"/>
    <w:rsid w:val="00812F55"/>
    <w:rsid w:val="00814915"/>
    <w:rsid w:val="00815106"/>
    <w:rsid w:val="00817B51"/>
    <w:rsid w:val="008220FC"/>
    <w:rsid w:val="00826847"/>
    <w:rsid w:val="008270CB"/>
    <w:rsid w:val="0082749F"/>
    <w:rsid w:val="008277AC"/>
    <w:rsid w:val="00827A88"/>
    <w:rsid w:val="00827CA4"/>
    <w:rsid w:val="00827D8C"/>
    <w:rsid w:val="00830C42"/>
    <w:rsid w:val="00831514"/>
    <w:rsid w:val="0083240C"/>
    <w:rsid w:val="00832941"/>
    <w:rsid w:val="0083675E"/>
    <w:rsid w:val="0084042E"/>
    <w:rsid w:val="00840CAE"/>
    <w:rsid w:val="0084147D"/>
    <w:rsid w:val="00841AA3"/>
    <w:rsid w:val="00842E1C"/>
    <w:rsid w:val="00843C56"/>
    <w:rsid w:val="00845052"/>
    <w:rsid w:val="00847867"/>
    <w:rsid w:val="00847D68"/>
    <w:rsid w:val="00851A38"/>
    <w:rsid w:val="00852097"/>
    <w:rsid w:val="00852A49"/>
    <w:rsid w:val="008547B1"/>
    <w:rsid w:val="0085589F"/>
    <w:rsid w:val="00856B9D"/>
    <w:rsid w:val="00857A80"/>
    <w:rsid w:val="00860059"/>
    <w:rsid w:val="00860EF7"/>
    <w:rsid w:val="00862E71"/>
    <w:rsid w:val="0086363B"/>
    <w:rsid w:val="00866778"/>
    <w:rsid w:val="008676FF"/>
    <w:rsid w:val="008679BB"/>
    <w:rsid w:val="0087037C"/>
    <w:rsid w:val="00870C38"/>
    <w:rsid w:val="00872769"/>
    <w:rsid w:val="0087322A"/>
    <w:rsid w:val="008750CD"/>
    <w:rsid w:val="008757DE"/>
    <w:rsid w:val="00875F3D"/>
    <w:rsid w:val="00882B2A"/>
    <w:rsid w:val="00883577"/>
    <w:rsid w:val="00883ADF"/>
    <w:rsid w:val="00884417"/>
    <w:rsid w:val="008870F8"/>
    <w:rsid w:val="00887405"/>
    <w:rsid w:val="00890ECF"/>
    <w:rsid w:val="00892069"/>
    <w:rsid w:val="00893934"/>
    <w:rsid w:val="00894C13"/>
    <w:rsid w:val="00897353"/>
    <w:rsid w:val="00897E1B"/>
    <w:rsid w:val="008A07C1"/>
    <w:rsid w:val="008A2D96"/>
    <w:rsid w:val="008A4047"/>
    <w:rsid w:val="008A5A00"/>
    <w:rsid w:val="008A5B77"/>
    <w:rsid w:val="008A5B8B"/>
    <w:rsid w:val="008A70D1"/>
    <w:rsid w:val="008A7BE5"/>
    <w:rsid w:val="008B0C25"/>
    <w:rsid w:val="008B1DD3"/>
    <w:rsid w:val="008B2E20"/>
    <w:rsid w:val="008B386A"/>
    <w:rsid w:val="008B4193"/>
    <w:rsid w:val="008B5566"/>
    <w:rsid w:val="008B5C01"/>
    <w:rsid w:val="008B6A94"/>
    <w:rsid w:val="008C0570"/>
    <w:rsid w:val="008C234C"/>
    <w:rsid w:val="008C2A49"/>
    <w:rsid w:val="008C2F92"/>
    <w:rsid w:val="008C4425"/>
    <w:rsid w:val="008C48C9"/>
    <w:rsid w:val="008C5228"/>
    <w:rsid w:val="008C6F11"/>
    <w:rsid w:val="008D113A"/>
    <w:rsid w:val="008D1D96"/>
    <w:rsid w:val="008D2252"/>
    <w:rsid w:val="008D39A8"/>
    <w:rsid w:val="008D68BF"/>
    <w:rsid w:val="008D69CE"/>
    <w:rsid w:val="008E3F32"/>
    <w:rsid w:val="008E4CAD"/>
    <w:rsid w:val="008E5E32"/>
    <w:rsid w:val="008E6B25"/>
    <w:rsid w:val="008F38C4"/>
    <w:rsid w:val="008F38C9"/>
    <w:rsid w:val="008F65BF"/>
    <w:rsid w:val="008F7C5F"/>
    <w:rsid w:val="008F7F90"/>
    <w:rsid w:val="009016ED"/>
    <w:rsid w:val="00904CD7"/>
    <w:rsid w:val="00905F48"/>
    <w:rsid w:val="00906CF3"/>
    <w:rsid w:val="00910536"/>
    <w:rsid w:val="00910D82"/>
    <w:rsid w:val="00911BCF"/>
    <w:rsid w:val="00912C24"/>
    <w:rsid w:val="00912E92"/>
    <w:rsid w:val="00916641"/>
    <w:rsid w:val="00916716"/>
    <w:rsid w:val="00917380"/>
    <w:rsid w:val="009213CE"/>
    <w:rsid w:val="0093128E"/>
    <w:rsid w:val="009322D7"/>
    <w:rsid w:val="00934038"/>
    <w:rsid w:val="0093464A"/>
    <w:rsid w:val="0093764A"/>
    <w:rsid w:val="00940603"/>
    <w:rsid w:val="0094411A"/>
    <w:rsid w:val="009479ED"/>
    <w:rsid w:val="00952A4F"/>
    <w:rsid w:val="00953401"/>
    <w:rsid w:val="00954015"/>
    <w:rsid w:val="009544FB"/>
    <w:rsid w:val="009552F0"/>
    <w:rsid w:val="00957033"/>
    <w:rsid w:val="00957599"/>
    <w:rsid w:val="009650D0"/>
    <w:rsid w:val="009650FA"/>
    <w:rsid w:val="00966B9F"/>
    <w:rsid w:val="00967B62"/>
    <w:rsid w:val="009717BF"/>
    <w:rsid w:val="00972770"/>
    <w:rsid w:val="009734F4"/>
    <w:rsid w:val="00980DC2"/>
    <w:rsid w:val="00981BCB"/>
    <w:rsid w:val="009833D0"/>
    <w:rsid w:val="00983AEF"/>
    <w:rsid w:val="009858D0"/>
    <w:rsid w:val="00986D94"/>
    <w:rsid w:val="00987FD4"/>
    <w:rsid w:val="0099271F"/>
    <w:rsid w:val="0099564F"/>
    <w:rsid w:val="00996032"/>
    <w:rsid w:val="00997072"/>
    <w:rsid w:val="00997A69"/>
    <w:rsid w:val="009A0DA7"/>
    <w:rsid w:val="009A2430"/>
    <w:rsid w:val="009A5A61"/>
    <w:rsid w:val="009A6D9C"/>
    <w:rsid w:val="009A7371"/>
    <w:rsid w:val="009B0810"/>
    <w:rsid w:val="009B3F03"/>
    <w:rsid w:val="009B653C"/>
    <w:rsid w:val="009B6BFE"/>
    <w:rsid w:val="009C243D"/>
    <w:rsid w:val="009C557E"/>
    <w:rsid w:val="009C5F07"/>
    <w:rsid w:val="009C649D"/>
    <w:rsid w:val="009C64B0"/>
    <w:rsid w:val="009D0250"/>
    <w:rsid w:val="009D1DA0"/>
    <w:rsid w:val="009D2C23"/>
    <w:rsid w:val="009D2DA0"/>
    <w:rsid w:val="009D38DE"/>
    <w:rsid w:val="009D3AD8"/>
    <w:rsid w:val="009D3C16"/>
    <w:rsid w:val="009D5EB4"/>
    <w:rsid w:val="009D7D04"/>
    <w:rsid w:val="009D7DBE"/>
    <w:rsid w:val="009E0BC7"/>
    <w:rsid w:val="009E0F58"/>
    <w:rsid w:val="009E1476"/>
    <w:rsid w:val="009E2D52"/>
    <w:rsid w:val="009F0D2A"/>
    <w:rsid w:val="009F75F5"/>
    <w:rsid w:val="00A01A70"/>
    <w:rsid w:val="00A02462"/>
    <w:rsid w:val="00A02A0F"/>
    <w:rsid w:val="00A07D94"/>
    <w:rsid w:val="00A11D8F"/>
    <w:rsid w:val="00A11ED6"/>
    <w:rsid w:val="00A12B2F"/>
    <w:rsid w:val="00A12DB6"/>
    <w:rsid w:val="00A133C7"/>
    <w:rsid w:val="00A13604"/>
    <w:rsid w:val="00A13EF0"/>
    <w:rsid w:val="00A14088"/>
    <w:rsid w:val="00A16860"/>
    <w:rsid w:val="00A171F6"/>
    <w:rsid w:val="00A21D05"/>
    <w:rsid w:val="00A27E35"/>
    <w:rsid w:val="00A31502"/>
    <w:rsid w:val="00A327CA"/>
    <w:rsid w:val="00A34F91"/>
    <w:rsid w:val="00A35345"/>
    <w:rsid w:val="00A405F5"/>
    <w:rsid w:val="00A417E1"/>
    <w:rsid w:val="00A4378E"/>
    <w:rsid w:val="00A45F15"/>
    <w:rsid w:val="00A50D6A"/>
    <w:rsid w:val="00A53D85"/>
    <w:rsid w:val="00A5401E"/>
    <w:rsid w:val="00A57D55"/>
    <w:rsid w:val="00A57EDA"/>
    <w:rsid w:val="00A57FC2"/>
    <w:rsid w:val="00A6041C"/>
    <w:rsid w:val="00A62077"/>
    <w:rsid w:val="00A652AD"/>
    <w:rsid w:val="00A65BCA"/>
    <w:rsid w:val="00A662B7"/>
    <w:rsid w:val="00A66899"/>
    <w:rsid w:val="00A66D41"/>
    <w:rsid w:val="00A6781C"/>
    <w:rsid w:val="00A67DC5"/>
    <w:rsid w:val="00A70C15"/>
    <w:rsid w:val="00A71452"/>
    <w:rsid w:val="00A7626F"/>
    <w:rsid w:val="00A7682D"/>
    <w:rsid w:val="00A769FD"/>
    <w:rsid w:val="00A80C3A"/>
    <w:rsid w:val="00A80D71"/>
    <w:rsid w:val="00A81E3A"/>
    <w:rsid w:val="00A84AC5"/>
    <w:rsid w:val="00A84B95"/>
    <w:rsid w:val="00A86B12"/>
    <w:rsid w:val="00A86D77"/>
    <w:rsid w:val="00A87290"/>
    <w:rsid w:val="00A87B78"/>
    <w:rsid w:val="00A91785"/>
    <w:rsid w:val="00A92E7C"/>
    <w:rsid w:val="00A93B20"/>
    <w:rsid w:val="00A94970"/>
    <w:rsid w:val="00A9657D"/>
    <w:rsid w:val="00AA0FD1"/>
    <w:rsid w:val="00AA1FAB"/>
    <w:rsid w:val="00AA22BE"/>
    <w:rsid w:val="00AA371E"/>
    <w:rsid w:val="00AB00A5"/>
    <w:rsid w:val="00AB0D7B"/>
    <w:rsid w:val="00AB2680"/>
    <w:rsid w:val="00AB2BC9"/>
    <w:rsid w:val="00AB5037"/>
    <w:rsid w:val="00AB53F6"/>
    <w:rsid w:val="00AB74B1"/>
    <w:rsid w:val="00AC05E6"/>
    <w:rsid w:val="00AC1C8B"/>
    <w:rsid w:val="00AC1DD5"/>
    <w:rsid w:val="00AC2315"/>
    <w:rsid w:val="00AC2976"/>
    <w:rsid w:val="00AD07FD"/>
    <w:rsid w:val="00AD4353"/>
    <w:rsid w:val="00AD471F"/>
    <w:rsid w:val="00AD4825"/>
    <w:rsid w:val="00AD5F26"/>
    <w:rsid w:val="00AD6ACB"/>
    <w:rsid w:val="00AD7484"/>
    <w:rsid w:val="00AE0D3B"/>
    <w:rsid w:val="00AE1270"/>
    <w:rsid w:val="00AE390C"/>
    <w:rsid w:val="00AE4F06"/>
    <w:rsid w:val="00AE52B4"/>
    <w:rsid w:val="00AE63FC"/>
    <w:rsid w:val="00AF04CD"/>
    <w:rsid w:val="00AF1D53"/>
    <w:rsid w:val="00AF2162"/>
    <w:rsid w:val="00AF2A88"/>
    <w:rsid w:val="00AF3A50"/>
    <w:rsid w:val="00AF5311"/>
    <w:rsid w:val="00B000B1"/>
    <w:rsid w:val="00B0091E"/>
    <w:rsid w:val="00B03A9D"/>
    <w:rsid w:val="00B048E7"/>
    <w:rsid w:val="00B06A10"/>
    <w:rsid w:val="00B10278"/>
    <w:rsid w:val="00B11E67"/>
    <w:rsid w:val="00B14747"/>
    <w:rsid w:val="00B14CE3"/>
    <w:rsid w:val="00B16E62"/>
    <w:rsid w:val="00B24D24"/>
    <w:rsid w:val="00B25D9C"/>
    <w:rsid w:val="00B27BCD"/>
    <w:rsid w:val="00B27F98"/>
    <w:rsid w:val="00B30DCF"/>
    <w:rsid w:val="00B32B0C"/>
    <w:rsid w:val="00B35D2E"/>
    <w:rsid w:val="00B36075"/>
    <w:rsid w:val="00B3628D"/>
    <w:rsid w:val="00B36751"/>
    <w:rsid w:val="00B37207"/>
    <w:rsid w:val="00B378F6"/>
    <w:rsid w:val="00B42C90"/>
    <w:rsid w:val="00B43E69"/>
    <w:rsid w:val="00B440AE"/>
    <w:rsid w:val="00B46623"/>
    <w:rsid w:val="00B474EC"/>
    <w:rsid w:val="00B516DC"/>
    <w:rsid w:val="00B51875"/>
    <w:rsid w:val="00B52D34"/>
    <w:rsid w:val="00B544AB"/>
    <w:rsid w:val="00B57AAB"/>
    <w:rsid w:val="00B60ED3"/>
    <w:rsid w:val="00B6367F"/>
    <w:rsid w:val="00B63C5E"/>
    <w:rsid w:val="00B64644"/>
    <w:rsid w:val="00B66426"/>
    <w:rsid w:val="00B70054"/>
    <w:rsid w:val="00B74293"/>
    <w:rsid w:val="00B76925"/>
    <w:rsid w:val="00B77935"/>
    <w:rsid w:val="00B80C85"/>
    <w:rsid w:val="00B8407D"/>
    <w:rsid w:val="00B87E85"/>
    <w:rsid w:val="00B91857"/>
    <w:rsid w:val="00B93CEE"/>
    <w:rsid w:val="00B97EE6"/>
    <w:rsid w:val="00BA1027"/>
    <w:rsid w:val="00BA1EF6"/>
    <w:rsid w:val="00BA1FD8"/>
    <w:rsid w:val="00BA3EF0"/>
    <w:rsid w:val="00BB0B1E"/>
    <w:rsid w:val="00BB10F5"/>
    <w:rsid w:val="00BB1754"/>
    <w:rsid w:val="00BB3BEA"/>
    <w:rsid w:val="00BB5246"/>
    <w:rsid w:val="00BB52D4"/>
    <w:rsid w:val="00BB75DF"/>
    <w:rsid w:val="00BB7F0D"/>
    <w:rsid w:val="00BC13D0"/>
    <w:rsid w:val="00BC195A"/>
    <w:rsid w:val="00BC1EF5"/>
    <w:rsid w:val="00BC2063"/>
    <w:rsid w:val="00BC3D1A"/>
    <w:rsid w:val="00BC7C46"/>
    <w:rsid w:val="00BD0D85"/>
    <w:rsid w:val="00BD19C3"/>
    <w:rsid w:val="00BD1A44"/>
    <w:rsid w:val="00BD2635"/>
    <w:rsid w:val="00BD4143"/>
    <w:rsid w:val="00BD5B4F"/>
    <w:rsid w:val="00BE135B"/>
    <w:rsid w:val="00BE4897"/>
    <w:rsid w:val="00BE5304"/>
    <w:rsid w:val="00BE6E45"/>
    <w:rsid w:val="00BF05CB"/>
    <w:rsid w:val="00BF25E8"/>
    <w:rsid w:val="00BF3BBF"/>
    <w:rsid w:val="00BF66C2"/>
    <w:rsid w:val="00BF6D66"/>
    <w:rsid w:val="00C00458"/>
    <w:rsid w:val="00C0393B"/>
    <w:rsid w:val="00C03E35"/>
    <w:rsid w:val="00C046EF"/>
    <w:rsid w:val="00C04CDB"/>
    <w:rsid w:val="00C04D9D"/>
    <w:rsid w:val="00C05159"/>
    <w:rsid w:val="00C055F2"/>
    <w:rsid w:val="00C07995"/>
    <w:rsid w:val="00C07E89"/>
    <w:rsid w:val="00C125BA"/>
    <w:rsid w:val="00C12921"/>
    <w:rsid w:val="00C13551"/>
    <w:rsid w:val="00C14A25"/>
    <w:rsid w:val="00C22034"/>
    <w:rsid w:val="00C23A54"/>
    <w:rsid w:val="00C23CC4"/>
    <w:rsid w:val="00C27AB0"/>
    <w:rsid w:val="00C3067B"/>
    <w:rsid w:val="00C308F4"/>
    <w:rsid w:val="00C31967"/>
    <w:rsid w:val="00C328B0"/>
    <w:rsid w:val="00C33D78"/>
    <w:rsid w:val="00C36E7D"/>
    <w:rsid w:val="00C37162"/>
    <w:rsid w:val="00C378FE"/>
    <w:rsid w:val="00C37D26"/>
    <w:rsid w:val="00C4064C"/>
    <w:rsid w:val="00C42CFD"/>
    <w:rsid w:val="00C44064"/>
    <w:rsid w:val="00C45D9F"/>
    <w:rsid w:val="00C50123"/>
    <w:rsid w:val="00C50E78"/>
    <w:rsid w:val="00C5109F"/>
    <w:rsid w:val="00C5524C"/>
    <w:rsid w:val="00C55F48"/>
    <w:rsid w:val="00C613F9"/>
    <w:rsid w:val="00C629DD"/>
    <w:rsid w:val="00C631FF"/>
    <w:rsid w:val="00C67A11"/>
    <w:rsid w:val="00C7031F"/>
    <w:rsid w:val="00C709FD"/>
    <w:rsid w:val="00C7531B"/>
    <w:rsid w:val="00C7677C"/>
    <w:rsid w:val="00C772F9"/>
    <w:rsid w:val="00C806C5"/>
    <w:rsid w:val="00C8130A"/>
    <w:rsid w:val="00C8328C"/>
    <w:rsid w:val="00C83606"/>
    <w:rsid w:val="00C84866"/>
    <w:rsid w:val="00C86E8B"/>
    <w:rsid w:val="00C92171"/>
    <w:rsid w:val="00C9233B"/>
    <w:rsid w:val="00C94056"/>
    <w:rsid w:val="00C94652"/>
    <w:rsid w:val="00C96992"/>
    <w:rsid w:val="00C96F69"/>
    <w:rsid w:val="00CA3C51"/>
    <w:rsid w:val="00CB25C5"/>
    <w:rsid w:val="00CB2EC7"/>
    <w:rsid w:val="00CB3323"/>
    <w:rsid w:val="00CB467B"/>
    <w:rsid w:val="00CB647B"/>
    <w:rsid w:val="00CB7ACB"/>
    <w:rsid w:val="00CC1307"/>
    <w:rsid w:val="00CC3011"/>
    <w:rsid w:val="00CC562A"/>
    <w:rsid w:val="00CC58DF"/>
    <w:rsid w:val="00CC60A2"/>
    <w:rsid w:val="00CC68D0"/>
    <w:rsid w:val="00CC6D29"/>
    <w:rsid w:val="00CC7CEE"/>
    <w:rsid w:val="00CD0AA9"/>
    <w:rsid w:val="00CD1374"/>
    <w:rsid w:val="00CD1473"/>
    <w:rsid w:val="00CD346E"/>
    <w:rsid w:val="00CD4F61"/>
    <w:rsid w:val="00CD5489"/>
    <w:rsid w:val="00CD55ED"/>
    <w:rsid w:val="00CD6D76"/>
    <w:rsid w:val="00CD7283"/>
    <w:rsid w:val="00CE1098"/>
    <w:rsid w:val="00CE4A43"/>
    <w:rsid w:val="00CE669F"/>
    <w:rsid w:val="00CE748F"/>
    <w:rsid w:val="00CE78DD"/>
    <w:rsid w:val="00CF0CA1"/>
    <w:rsid w:val="00CF1C11"/>
    <w:rsid w:val="00CF2020"/>
    <w:rsid w:val="00CF38AE"/>
    <w:rsid w:val="00CF4BD0"/>
    <w:rsid w:val="00CF63AB"/>
    <w:rsid w:val="00CF68CD"/>
    <w:rsid w:val="00CF7EAC"/>
    <w:rsid w:val="00D01081"/>
    <w:rsid w:val="00D01373"/>
    <w:rsid w:val="00D02391"/>
    <w:rsid w:val="00D0643B"/>
    <w:rsid w:val="00D0788C"/>
    <w:rsid w:val="00D07F2D"/>
    <w:rsid w:val="00D11126"/>
    <w:rsid w:val="00D13D64"/>
    <w:rsid w:val="00D140E7"/>
    <w:rsid w:val="00D146E7"/>
    <w:rsid w:val="00D153EF"/>
    <w:rsid w:val="00D16774"/>
    <w:rsid w:val="00D16ED1"/>
    <w:rsid w:val="00D1719F"/>
    <w:rsid w:val="00D2120C"/>
    <w:rsid w:val="00D23EA7"/>
    <w:rsid w:val="00D24169"/>
    <w:rsid w:val="00D27135"/>
    <w:rsid w:val="00D27298"/>
    <w:rsid w:val="00D3136A"/>
    <w:rsid w:val="00D31D3D"/>
    <w:rsid w:val="00D32B53"/>
    <w:rsid w:val="00D34CF7"/>
    <w:rsid w:val="00D35467"/>
    <w:rsid w:val="00D36254"/>
    <w:rsid w:val="00D36D50"/>
    <w:rsid w:val="00D40209"/>
    <w:rsid w:val="00D409C3"/>
    <w:rsid w:val="00D502E4"/>
    <w:rsid w:val="00D50397"/>
    <w:rsid w:val="00D50530"/>
    <w:rsid w:val="00D5053A"/>
    <w:rsid w:val="00D52177"/>
    <w:rsid w:val="00D52334"/>
    <w:rsid w:val="00D52B5C"/>
    <w:rsid w:val="00D52B87"/>
    <w:rsid w:val="00D53323"/>
    <w:rsid w:val="00D53557"/>
    <w:rsid w:val="00D54BB8"/>
    <w:rsid w:val="00D556C5"/>
    <w:rsid w:val="00D64038"/>
    <w:rsid w:val="00D646C3"/>
    <w:rsid w:val="00D64BD0"/>
    <w:rsid w:val="00D70927"/>
    <w:rsid w:val="00D71892"/>
    <w:rsid w:val="00D71D14"/>
    <w:rsid w:val="00D76045"/>
    <w:rsid w:val="00D80BAF"/>
    <w:rsid w:val="00D82E30"/>
    <w:rsid w:val="00D843A6"/>
    <w:rsid w:val="00D852AF"/>
    <w:rsid w:val="00D904D6"/>
    <w:rsid w:val="00D90564"/>
    <w:rsid w:val="00D90BA1"/>
    <w:rsid w:val="00D9198B"/>
    <w:rsid w:val="00D92057"/>
    <w:rsid w:val="00D929CE"/>
    <w:rsid w:val="00D9354D"/>
    <w:rsid w:val="00D949CC"/>
    <w:rsid w:val="00D95669"/>
    <w:rsid w:val="00D9604E"/>
    <w:rsid w:val="00D9607C"/>
    <w:rsid w:val="00D96E4A"/>
    <w:rsid w:val="00D9793F"/>
    <w:rsid w:val="00DA0CD8"/>
    <w:rsid w:val="00DA3A4C"/>
    <w:rsid w:val="00DA4E9C"/>
    <w:rsid w:val="00DB6A6B"/>
    <w:rsid w:val="00DB775E"/>
    <w:rsid w:val="00DC0678"/>
    <w:rsid w:val="00DC2189"/>
    <w:rsid w:val="00DC2C9D"/>
    <w:rsid w:val="00DC58B5"/>
    <w:rsid w:val="00DC5A39"/>
    <w:rsid w:val="00DD4A48"/>
    <w:rsid w:val="00DE1EFC"/>
    <w:rsid w:val="00DE30FD"/>
    <w:rsid w:val="00DE3F02"/>
    <w:rsid w:val="00DE6CF9"/>
    <w:rsid w:val="00DE710D"/>
    <w:rsid w:val="00DE7DAC"/>
    <w:rsid w:val="00DF27C2"/>
    <w:rsid w:val="00DF2FA8"/>
    <w:rsid w:val="00DF355A"/>
    <w:rsid w:val="00DF6118"/>
    <w:rsid w:val="00DF65CC"/>
    <w:rsid w:val="00DF6DA9"/>
    <w:rsid w:val="00E01D62"/>
    <w:rsid w:val="00E059D8"/>
    <w:rsid w:val="00E05DBC"/>
    <w:rsid w:val="00E05FE6"/>
    <w:rsid w:val="00E10D9A"/>
    <w:rsid w:val="00E10DE0"/>
    <w:rsid w:val="00E11629"/>
    <w:rsid w:val="00E1335C"/>
    <w:rsid w:val="00E174A8"/>
    <w:rsid w:val="00E20AEB"/>
    <w:rsid w:val="00E22E0F"/>
    <w:rsid w:val="00E26A1D"/>
    <w:rsid w:val="00E278FD"/>
    <w:rsid w:val="00E323CD"/>
    <w:rsid w:val="00E32851"/>
    <w:rsid w:val="00E34535"/>
    <w:rsid w:val="00E34AA4"/>
    <w:rsid w:val="00E375F6"/>
    <w:rsid w:val="00E37DFA"/>
    <w:rsid w:val="00E37E9D"/>
    <w:rsid w:val="00E40464"/>
    <w:rsid w:val="00E42E64"/>
    <w:rsid w:val="00E43282"/>
    <w:rsid w:val="00E44B0A"/>
    <w:rsid w:val="00E44D86"/>
    <w:rsid w:val="00E44E43"/>
    <w:rsid w:val="00E4616D"/>
    <w:rsid w:val="00E47131"/>
    <w:rsid w:val="00E47891"/>
    <w:rsid w:val="00E514DF"/>
    <w:rsid w:val="00E53478"/>
    <w:rsid w:val="00E54959"/>
    <w:rsid w:val="00E55108"/>
    <w:rsid w:val="00E616D4"/>
    <w:rsid w:val="00E630C5"/>
    <w:rsid w:val="00E63746"/>
    <w:rsid w:val="00E65CBC"/>
    <w:rsid w:val="00E66ADB"/>
    <w:rsid w:val="00E66C4C"/>
    <w:rsid w:val="00E679C9"/>
    <w:rsid w:val="00E70141"/>
    <w:rsid w:val="00E701DB"/>
    <w:rsid w:val="00E70C53"/>
    <w:rsid w:val="00E7196E"/>
    <w:rsid w:val="00E73AA8"/>
    <w:rsid w:val="00E747E2"/>
    <w:rsid w:val="00E765C4"/>
    <w:rsid w:val="00E7677A"/>
    <w:rsid w:val="00E8049E"/>
    <w:rsid w:val="00E81466"/>
    <w:rsid w:val="00E832A7"/>
    <w:rsid w:val="00E833DD"/>
    <w:rsid w:val="00E851B1"/>
    <w:rsid w:val="00E86B1D"/>
    <w:rsid w:val="00E914D9"/>
    <w:rsid w:val="00E91690"/>
    <w:rsid w:val="00E93A3C"/>
    <w:rsid w:val="00E96172"/>
    <w:rsid w:val="00E96CC9"/>
    <w:rsid w:val="00E96DE5"/>
    <w:rsid w:val="00EA04C9"/>
    <w:rsid w:val="00EA0F78"/>
    <w:rsid w:val="00EA32B4"/>
    <w:rsid w:val="00EA36A2"/>
    <w:rsid w:val="00EA52E1"/>
    <w:rsid w:val="00EA7828"/>
    <w:rsid w:val="00EB63E0"/>
    <w:rsid w:val="00EB697C"/>
    <w:rsid w:val="00EB7169"/>
    <w:rsid w:val="00EC17D9"/>
    <w:rsid w:val="00EC4603"/>
    <w:rsid w:val="00EC554B"/>
    <w:rsid w:val="00EC6C44"/>
    <w:rsid w:val="00EC7380"/>
    <w:rsid w:val="00EC7C96"/>
    <w:rsid w:val="00ED02AE"/>
    <w:rsid w:val="00ED09CC"/>
    <w:rsid w:val="00ED0A95"/>
    <w:rsid w:val="00ED1255"/>
    <w:rsid w:val="00ED2EBA"/>
    <w:rsid w:val="00ED3DC1"/>
    <w:rsid w:val="00ED3F4D"/>
    <w:rsid w:val="00ED4141"/>
    <w:rsid w:val="00ED41E7"/>
    <w:rsid w:val="00ED68F4"/>
    <w:rsid w:val="00EE2009"/>
    <w:rsid w:val="00EE2881"/>
    <w:rsid w:val="00EE288A"/>
    <w:rsid w:val="00EE3533"/>
    <w:rsid w:val="00EE4B84"/>
    <w:rsid w:val="00EE6D20"/>
    <w:rsid w:val="00EE7FE5"/>
    <w:rsid w:val="00EF055C"/>
    <w:rsid w:val="00EF2362"/>
    <w:rsid w:val="00EF3481"/>
    <w:rsid w:val="00EF34FD"/>
    <w:rsid w:val="00EF3DF1"/>
    <w:rsid w:val="00EF4A56"/>
    <w:rsid w:val="00F006A7"/>
    <w:rsid w:val="00F0242F"/>
    <w:rsid w:val="00F04805"/>
    <w:rsid w:val="00F0669A"/>
    <w:rsid w:val="00F06730"/>
    <w:rsid w:val="00F0673B"/>
    <w:rsid w:val="00F0719E"/>
    <w:rsid w:val="00F114F3"/>
    <w:rsid w:val="00F12B57"/>
    <w:rsid w:val="00F12EEC"/>
    <w:rsid w:val="00F1473F"/>
    <w:rsid w:val="00F14F53"/>
    <w:rsid w:val="00F1654F"/>
    <w:rsid w:val="00F20C3D"/>
    <w:rsid w:val="00F25DED"/>
    <w:rsid w:val="00F260DE"/>
    <w:rsid w:val="00F26821"/>
    <w:rsid w:val="00F323D8"/>
    <w:rsid w:val="00F3455C"/>
    <w:rsid w:val="00F35941"/>
    <w:rsid w:val="00F4094B"/>
    <w:rsid w:val="00F40DA8"/>
    <w:rsid w:val="00F4174C"/>
    <w:rsid w:val="00F42396"/>
    <w:rsid w:val="00F43D9A"/>
    <w:rsid w:val="00F44A3D"/>
    <w:rsid w:val="00F457A0"/>
    <w:rsid w:val="00F50635"/>
    <w:rsid w:val="00F511CF"/>
    <w:rsid w:val="00F521CE"/>
    <w:rsid w:val="00F53DE0"/>
    <w:rsid w:val="00F54E74"/>
    <w:rsid w:val="00F5509B"/>
    <w:rsid w:val="00F5524F"/>
    <w:rsid w:val="00F601CF"/>
    <w:rsid w:val="00F603B4"/>
    <w:rsid w:val="00F635AB"/>
    <w:rsid w:val="00F63E53"/>
    <w:rsid w:val="00F64092"/>
    <w:rsid w:val="00F64184"/>
    <w:rsid w:val="00F65139"/>
    <w:rsid w:val="00F65AEE"/>
    <w:rsid w:val="00F66B28"/>
    <w:rsid w:val="00F66F10"/>
    <w:rsid w:val="00F67F6E"/>
    <w:rsid w:val="00F725AE"/>
    <w:rsid w:val="00F770E3"/>
    <w:rsid w:val="00F774CE"/>
    <w:rsid w:val="00F7778D"/>
    <w:rsid w:val="00F8392C"/>
    <w:rsid w:val="00F847E6"/>
    <w:rsid w:val="00F8483A"/>
    <w:rsid w:val="00F87F59"/>
    <w:rsid w:val="00F90419"/>
    <w:rsid w:val="00F94014"/>
    <w:rsid w:val="00F9520C"/>
    <w:rsid w:val="00F95261"/>
    <w:rsid w:val="00F955D5"/>
    <w:rsid w:val="00FA1680"/>
    <w:rsid w:val="00FA1BE6"/>
    <w:rsid w:val="00FA2A9D"/>
    <w:rsid w:val="00FB23CE"/>
    <w:rsid w:val="00FB2753"/>
    <w:rsid w:val="00FB29C5"/>
    <w:rsid w:val="00FB40EE"/>
    <w:rsid w:val="00FB44FB"/>
    <w:rsid w:val="00FB4B18"/>
    <w:rsid w:val="00FB4F05"/>
    <w:rsid w:val="00FB5492"/>
    <w:rsid w:val="00FB5AF5"/>
    <w:rsid w:val="00FB7D11"/>
    <w:rsid w:val="00FB7DA1"/>
    <w:rsid w:val="00FC1D7A"/>
    <w:rsid w:val="00FC2271"/>
    <w:rsid w:val="00FC25D8"/>
    <w:rsid w:val="00FC2D7A"/>
    <w:rsid w:val="00FC4913"/>
    <w:rsid w:val="00FC4A76"/>
    <w:rsid w:val="00FC52F4"/>
    <w:rsid w:val="00FC59D2"/>
    <w:rsid w:val="00FC5E53"/>
    <w:rsid w:val="00FD070C"/>
    <w:rsid w:val="00FD0B92"/>
    <w:rsid w:val="00FD263F"/>
    <w:rsid w:val="00FD5FFB"/>
    <w:rsid w:val="00FD7BCF"/>
    <w:rsid w:val="00FE3094"/>
    <w:rsid w:val="00FE3309"/>
    <w:rsid w:val="00FE4092"/>
    <w:rsid w:val="00FE549B"/>
    <w:rsid w:val="00FE56CF"/>
    <w:rsid w:val="00FF2407"/>
    <w:rsid w:val="00FF2F68"/>
    <w:rsid w:val="00FF5350"/>
    <w:rsid w:val="00FF56B9"/>
    <w:rsid w:val="00FF5C5D"/>
    <w:rsid w:val="00FF5E83"/>
    <w:rsid w:val="3033FABD"/>
    <w:rsid w:val="73E306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EE2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471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4603"/>
    <w:pPr>
      <w:spacing w:after="160" w:line="259" w:lineRule="auto"/>
      <w:ind w:left="720"/>
      <w:contextualSpacing/>
    </w:pPr>
    <w:rPr>
      <w:sz w:val="22"/>
      <w:szCs w:val="22"/>
    </w:rPr>
  </w:style>
  <w:style w:type="table" w:customStyle="1" w:styleId="ListTable6Colorful1">
    <w:name w:val="List Table 6 Colorful1"/>
    <w:basedOn w:val="TableNormal"/>
    <w:uiPriority w:val="51"/>
    <w:rsid w:val="00EC4603"/>
    <w:rPr>
      <w:color w:val="000000" w:themeColor="text1"/>
      <w:sz w:val="22"/>
      <w:szCs w:val="22"/>
      <w:lang w:val="en-GB"/>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6D6E3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C7C96"/>
    <w:rPr>
      <w:lang w:val="en-GB"/>
    </w:rPr>
  </w:style>
  <w:style w:type="character" w:styleId="Strong">
    <w:name w:val="Strong"/>
    <w:basedOn w:val="DefaultParagraphFont"/>
    <w:uiPriority w:val="22"/>
    <w:qFormat/>
    <w:rsid w:val="006F5A3B"/>
    <w:rPr>
      <w:b/>
      <w:bCs/>
    </w:rPr>
  </w:style>
  <w:style w:type="character" w:styleId="CommentReference">
    <w:name w:val="annotation reference"/>
    <w:basedOn w:val="DefaultParagraphFont"/>
    <w:uiPriority w:val="99"/>
    <w:semiHidden/>
    <w:unhideWhenUsed/>
    <w:rsid w:val="00D13D64"/>
    <w:rPr>
      <w:sz w:val="16"/>
      <w:szCs w:val="16"/>
    </w:rPr>
  </w:style>
  <w:style w:type="paragraph" w:styleId="CommentText">
    <w:name w:val="annotation text"/>
    <w:basedOn w:val="Normal"/>
    <w:link w:val="CommentTextChar"/>
    <w:uiPriority w:val="99"/>
    <w:semiHidden/>
    <w:unhideWhenUsed/>
    <w:rsid w:val="00D13D64"/>
    <w:rPr>
      <w:sz w:val="20"/>
      <w:szCs w:val="20"/>
    </w:rPr>
  </w:style>
  <w:style w:type="character" w:customStyle="1" w:styleId="CommentTextChar">
    <w:name w:val="Comment Text Char"/>
    <w:basedOn w:val="DefaultParagraphFont"/>
    <w:link w:val="CommentText"/>
    <w:uiPriority w:val="99"/>
    <w:semiHidden/>
    <w:rsid w:val="00D13D64"/>
    <w:rPr>
      <w:sz w:val="20"/>
      <w:szCs w:val="20"/>
      <w:lang w:val="en-GB"/>
    </w:rPr>
  </w:style>
  <w:style w:type="paragraph" w:styleId="CommentSubject">
    <w:name w:val="annotation subject"/>
    <w:basedOn w:val="CommentText"/>
    <w:next w:val="CommentText"/>
    <w:link w:val="CommentSubjectChar"/>
    <w:uiPriority w:val="99"/>
    <w:semiHidden/>
    <w:unhideWhenUsed/>
    <w:rsid w:val="00D13D64"/>
    <w:rPr>
      <w:b/>
      <w:bCs/>
    </w:rPr>
  </w:style>
  <w:style w:type="character" w:customStyle="1" w:styleId="CommentSubjectChar">
    <w:name w:val="Comment Subject Char"/>
    <w:basedOn w:val="CommentTextChar"/>
    <w:link w:val="CommentSubject"/>
    <w:uiPriority w:val="99"/>
    <w:semiHidden/>
    <w:rsid w:val="00D13D64"/>
    <w:rPr>
      <w:b/>
      <w:bCs/>
      <w:sz w:val="20"/>
      <w:szCs w:val="20"/>
      <w:lang w:val="en-GB"/>
    </w:rPr>
  </w:style>
  <w:style w:type="paragraph" w:styleId="BalloonText">
    <w:name w:val="Balloon Text"/>
    <w:basedOn w:val="Normal"/>
    <w:link w:val="BalloonTextChar"/>
    <w:uiPriority w:val="99"/>
    <w:semiHidden/>
    <w:unhideWhenUsed/>
    <w:rsid w:val="00D13D6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D64"/>
    <w:rPr>
      <w:rFonts w:ascii="Segoe UI" w:hAnsi="Segoe UI" w:cs="Segoe UI"/>
      <w:sz w:val="18"/>
      <w:szCs w:val="18"/>
      <w:lang w:val="en-GB"/>
    </w:rPr>
  </w:style>
  <w:style w:type="paragraph" w:styleId="Revision">
    <w:name w:val="Revision"/>
    <w:hidden/>
    <w:uiPriority w:val="99"/>
    <w:semiHidden/>
    <w:rsid w:val="00A327CA"/>
    <w:rPr>
      <w:lang w:val="en-GB"/>
    </w:rPr>
  </w:style>
  <w:style w:type="paragraph" w:customStyle="1" w:styleId="EndNoteBibliographyTitle">
    <w:name w:val="EndNote Bibliography Title"/>
    <w:basedOn w:val="Normal"/>
    <w:link w:val="EndNoteBibliographyTitleChar"/>
    <w:rsid w:val="00C5524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5524C"/>
    <w:rPr>
      <w:rFonts w:ascii="Calibri" w:hAnsi="Calibri" w:cs="Calibri"/>
    </w:rPr>
  </w:style>
  <w:style w:type="paragraph" w:customStyle="1" w:styleId="EndNoteBibliography">
    <w:name w:val="EndNote Bibliography"/>
    <w:basedOn w:val="Normal"/>
    <w:link w:val="EndNoteBibliographyChar"/>
    <w:rsid w:val="00C5524C"/>
    <w:rPr>
      <w:rFonts w:ascii="Calibri" w:hAnsi="Calibri" w:cs="Calibri"/>
      <w:lang w:val="en-US"/>
    </w:rPr>
  </w:style>
  <w:style w:type="character" w:customStyle="1" w:styleId="EndNoteBibliographyChar">
    <w:name w:val="EndNote Bibliography Char"/>
    <w:basedOn w:val="DefaultParagraphFont"/>
    <w:link w:val="EndNoteBibliography"/>
    <w:rsid w:val="00C5524C"/>
    <w:rPr>
      <w:rFonts w:ascii="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471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4603"/>
    <w:pPr>
      <w:spacing w:after="160" w:line="259" w:lineRule="auto"/>
      <w:ind w:left="720"/>
      <w:contextualSpacing/>
    </w:pPr>
    <w:rPr>
      <w:sz w:val="22"/>
      <w:szCs w:val="22"/>
    </w:rPr>
  </w:style>
  <w:style w:type="table" w:customStyle="1" w:styleId="ListTable6Colorful1">
    <w:name w:val="List Table 6 Colorful1"/>
    <w:basedOn w:val="TableNormal"/>
    <w:uiPriority w:val="51"/>
    <w:rsid w:val="00EC4603"/>
    <w:rPr>
      <w:color w:val="000000" w:themeColor="text1"/>
      <w:sz w:val="22"/>
      <w:szCs w:val="22"/>
      <w:lang w:val="en-GB"/>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6D6E3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EC7C96"/>
    <w:rPr>
      <w:lang w:val="en-GB"/>
    </w:rPr>
  </w:style>
  <w:style w:type="character" w:styleId="Strong">
    <w:name w:val="Strong"/>
    <w:basedOn w:val="DefaultParagraphFont"/>
    <w:uiPriority w:val="22"/>
    <w:qFormat/>
    <w:rsid w:val="006F5A3B"/>
    <w:rPr>
      <w:b/>
      <w:bCs/>
    </w:rPr>
  </w:style>
  <w:style w:type="character" w:styleId="CommentReference">
    <w:name w:val="annotation reference"/>
    <w:basedOn w:val="DefaultParagraphFont"/>
    <w:uiPriority w:val="99"/>
    <w:semiHidden/>
    <w:unhideWhenUsed/>
    <w:rsid w:val="00D13D64"/>
    <w:rPr>
      <w:sz w:val="16"/>
      <w:szCs w:val="16"/>
    </w:rPr>
  </w:style>
  <w:style w:type="paragraph" w:styleId="CommentText">
    <w:name w:val="annotation text"/>
    <w:basedOn w:val="Normal"/>
    <w:link w:val="CommentTextChar"/>
    <w:uiPriority w:val="99"/>
    <w:semiHidden/>
    <w:unhideWhenUsed/>
    <w:rsid w:val="00D13D64"/>
    <w:rPr>
      <w:sz w:val="20"/>
      <w:szCs w:val="20"/>
    </w:rPr>
  </w:style>
  <w:style w:type="character" w:customStyle="1" w:styleId="CommentTextChar">
    <w:name w:val="Comment Text Char"/>
    <w:basedOn w:val="DefaultParagraphFont"/>
    <w:link w:val="CommentText"/>
    <w:uiPriority w:val="99"/>
    <w:semiHidden/>
    <w:rsid w:val="00D13D64"/>
    <w:rPr>
      <w:sz w:val="20"/>
      <w:szCs w:val="20"/>
      <w:lang w:val="en-GB"/>
    </w:rPr>
  </w:style>
  <w:style w:type="paragraph" w:styleId="CommentSubject">
    <w:name w:val="annotation subject"/>
    <w:basedOn w:val="CommentText"/>
    <w:next w:val="CommentText"/>
    <w:link w:val="CommentSubjectChar"/>
    <w:uiPriority w:val="99"/>
    <w:semiHidden/>
    <w:unhideWhenUsed/>
    <w:rsid w:val="00D13D64"/>
    <w:rPr>
      <w:b/>
      <w:bCs/>
    </w:rPr>
  </w:style>
  <w:style w:type="character" w:customStyle="1" w:styleId="CommentSubjectChar">
    <w:name w:val="Comment Subject Char"/>
    <w:basedOn w:val="CommentTextChar"/>
    <w:link w:val="CommentSubject"/>
    <w:uiPriority w:val="99"/>
    <w:semiHidden/>
    <w:rsid w:val="00D13D64"/>
    <w:rPr>
      <w:b/>
      <w:bCs/>
      <w:sz w:val="20"/>
      <w:szCs w:val="20"/>
      <w:lang w:val="en-GB"/>
    </w:rPr>
  </w:style>
  <w:style w:type="paragraph" w:styleId="BalloonText">
    <w:name w:val="Balloon Text"/>
    <w:basedOn w:val="Normal"/>
    <w:link w:val="BalloonTextChar"/>
    <w:uiPriority w:val="99"/>
    <w:semiHidden/>
    <w:unhideWhenUsed/>
    <w:rsid w:val="00D13D6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D64"/>
    <w:rPr>
      <w:rFonts w:ascii="Segoe UI" w:hAnsi="Segoe UI" w:cs="Segoe UI"/>
      <w:sz w:val="18"/>
      <w:szCs w:val="18"/>
      <w:lang w:val="en-GB"/>
    </w:rPr>
  </w:style>
  <w:style w:type="paragraph" w:styleId="Revision">
    <w:name w:val="Revision"/>
    <w:hidden/>
    <w:uiPriority w:val="99"/>
    <w:semiHidden/>
    <w:rsid w:val="00A327CA"/>
    <w:rPr>
      <w:lang w:val="en-GB"/>
    </w:rPr>
  </w:style>
  <w:style w:type="paragraph" w:customStyle="1" w:styleId="EndNoteBibliographyTitle">
    <w:name w:val="EndNote Bibliography Title"/>
    <w:basedOn w:val="Normal"/>
    <w:link w:val="EndNoteBibliographyTitleChar"/>
    <w:rsid w:val="00C5524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5524C"/>
    <w:rPr>
      <w:rFonts w:ascii="Calibri" w:hAnsi="Calibri" w:cs="Calibri"/>
    </w:rPr>
  </w:style>
  <w:style w:type="paragraph" w:customStyle="1" w:styleId="EndNoteBibliography">
    <w:name w:val="EndNote Bibliography"/>
    <w:basedOn w:val="Normal"/>
    <w:link w:val="EndNoteBibliographyChar"/>
    <w:rsid w:val="00C5524C"/>
    <w:rPr>
      <w:rFonts w:ascii="Calibri" w:hAnsi="Calibri" w:cs="Calibri"/>
      <w:lang w:val="en-US"/>
    </w:rPr>
  </w:style>
  <w:style w:type="character" w:customStyle="1" w:styleId="EndNoteBibliographyChar">
    <w:name w:val="EndNote Bibliography Char"/>
    <w:basedOn w:val="DefaultParagraphFont"/>
    <w:link w:val="EndNoteBibliography"/>
    <w:rsid w:val="00C5524C"/>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4210396">
      <w:bodyDiv w:val="1"/>
      <w:marLeft w:val="0"/>
      <w:marRight w:val="0"/>
      <w:marTop w:val="0"/>
      <w:marBottom w:val="0"/>
      <w:divBdr>
        <w:top w:val="none" w:sz="0" w:space="0" w:color="auto"/>
        <w:left w:val="none" w:sz="0" w:space="0" w:color="auto"/>
        <w:bottom w:val="none" w:sz="0" w:space="0" w:color="auto"/>
        <w:right w:val="none" w:sz="0" w:space="0" w:color="auto"/>
      </w:divBdr>
    </w:div>
    <w:div w:id="1007974986">
      <w:bodyDiv w:val="1"/>
      <w:marLeft w:val="0"/>
      <w:marRight w:val="0"/>
      <w:marTop w:val="0"/>
      <w:marBottom w:val="0"/>
      <w:divBdr>
        <w:top w:val="none" w:sz="0" w:space="0" w:color="auto"/>
        <w:left w:val="none" w:sz="0" w:space="0" w:color="auto"/>
        <w:bottom w:val="none" w:sz="0" w:space="0" w:color="auto"/>
        <w:right w:val="none" w:sz="0" w:space="0" w:color="auto"/>
      </w:divBdr>
    </w:div>
    <w:div w:id="1783650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9FDF08-19EA-43AA-B3E7-4CED1F554C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5</TotalTime>
  <Pages>8</Pages>
  <Words>1976</Words>
  <Characters>1126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AMIRA</cp:lastModifiedBy>
  <cp:revision>28</cp:revision>
  <dcterms:created xsi:type="dcterms:W3CDTF">2018-11-10T13:44:00Z</dcterms:created>
  <dcterms:modified xsi:type="dcterms:W3CDTF">2019-11-09T23:38:00Z</dcterms:modified>
</cp:coreProperties>
</file>